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4CEDF" w14:textId="77777777" w:rsidR="00FB01DF" w:rsidRDefault="00FB01DF" w:rsidP="00FB01DF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t xml:space="preserve">e-Table </w:t>
      </w:r>
      <w:r>
        <w:rPr>
          <w:rFonts w:ascii="Calibri" w:hAnsi="Calibri" w:cs="Calibri" w:hint="eastAsia"/>
          <w:b/>
          <w:bCs/>
        </w:rPr>
        <w:t>1</w:t>
      </w:r>
      <w:r w:rsidRPr="00A75604">
        <w:rPr>
          <w:rFonts w:ascii="Calibri" w:hAnsi="Calibri" w:cs="Calibri"/>
          <w:b/>
          <w:bCs/>
        </w:rPr>
        <w:t xml:space="preserve"> </w:t>
      </w:r>
      <w:r w:rsidRPr="002D3C49">
        <w:rPr>
          <w:rFonts w:ascii="Calibri" w:hAnsi="Calibri" w:cs="Calibri" w:hint="eastAsia"/>
        </w:rPr>
        <w:t>Demographics</w:t>
      </w:r>
      <w:r>
        <w:rPr>
          <w:rFonts w:ascii="Calibri" w:hAnsi="Calibri" w:cs="Calibri" w:hint="eastAsia"/>
        </w:rPr>
        <w:t xml:space="preserve"> and c</w:t>
      </w:r>
      <w:r w:rsidRPr="002D3C49">
        <w:rPr>
          <w:rFonts w:ascii="Calibri" w:hAnsi="Calibri" w:cs="Calibri" w:hint="eastAsia"/>
        </w:rPr>
        <w:t>linical characteristics</w:t>
      </w:r>
      <w:r w:rsidRPr="00A75604">
        <w:rPr>
          <w:rFonts w:ascii="Calibri" w:hAnsi="Calibri" w:cs="Calibri"/>
        </w:rPr>
        <w:t xml:space="preserve"> of </w:t>
      </w:r>
      <w:r>
        <w:rPr>
          <w:rFonts w:ascii="Calibri" w:hAnsi="Calibri" w:cs="Calibri" w:hint="eastAsia"/>
        </w:rPr>
        <w:t>all 87</w:t>
      </w:r>
      <w:r w:rsidRPr="00A75604">
        <w:rPr>
          <w:rFonts w:ascii="Calibri" w:hAnsi="Calibri" w:cs="Calibri"/>
        </w:rPr>
        <w:t xml:space="preserve"> patients</w:t>
      </w:r>
    </w:p>
    <w:tbl>
      <w:tblPr>
        <w:tblStyle w:val="a7"/>
        <w:tblW w:w="14170" w:type="dxa"/>
        <w:tblLook w:val="04A0" w:firstRow="1" w:lastRow="0" w:firstColumn="1" w:lastColumn="0" w:noHBand="0" w:noVBand="1"/>
      </w:tblPr>
      <w:tblGrid>
        <w:gridCol w:w="846"/>
        <w:gridCol w:w="992"/>
        <w:gridCol w:w="1029"/>
        <w:gridCol w:w="2231"/>
        <w:gridCol w:w="1429"/>
        <w:gridCol w:w="1387"/>
        <w:gridCol w:w="1754"/>
        <w:gridCol w:w="1394"/>
        <w:gridCol w:w="1725"/>
        <w:gridCol w:w="1383"/>
      </w:tblGrid>
      <w:tr w:rsidR="00FB01DF" w14:paraId="72D6E63A" w14:textId="77777777" w:rsidTr="0065241E">
        <w:tc>
          <w:tcPr>
            <w:tcW w:w="846" w:type="dxa"/>
            <w:vMerge w:val="restart"/>
          </w:tcPr>
          <w:p w14:paraId="2380EE7F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6A13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Pr="0065241E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2021" w:type="dxa"/>
            <w:gridSpan w:val="2"/>
          </w:tcPr>
          <w:p w14:paraId="244A3B6E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Demographic information</w:t>
            </w:r>
          </w:p>
        </w:tc>
        <w:tc>
          <w:tcPr>
            <w:tcW w:w="9920" w:type="dxa"/>
            <w:gridSpan w:val="6"/>
          </w:tcPr>
          <w:p w14:paraId="4ED6B4C4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Clinical characteristics</w:t>
            </w:r>
          </w:p>
        </w:tc>
        <w:tc>
          <w:tcPr>
            <w:tcW w:w="1383" w:type="dxa"/>
            <w:vMerge w:val="restart"/>
          </w:tcPr>
          <w:p w14:paraId="1DE199D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FB01DF" w14:paraId="7380B3E9" w14:textId="77777777" w:rsidTr="0065241E">
        <w:tc>
          <w:tcPr>
            <w:tcW w:w="846" w:type="dxa"/>
            <w:vMerge/>
          </w:tcPr>
          <w:p w14:paraId="394B3036" w14:textId="77777777" w:rsidR="00FB01DF" w:rsidRPr="0065241E" w:rsidRDefault="00FB01DF" w:rsidP="0065241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</w:tcPr>
          <w:p w14:paraId="14856C40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Gender</w:t>
            </w:r>
          </w:p>
        </w:tc>
        <w:tc>
          <w:tcPr>
            <w:tcW w:w="1029" w:type="dxa"/>
          </w:tcPr>
          <w:p w14:paraId="5D96848D" w14:textId="77777777" w:rsidR="00FB01DF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Age</w:t>
            </w:r>
          </w:p>
          <w:p w14:paraId="726802FD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(years)</w:t>
            </w:r>
          </w:p>
        </w:tc>
        <w:tc>
          <w:tcPr>
            <w:tcW w:w="2231" w:type="dxa"/>
          </w:tcPr>
          <w:p w14:paraId="1B47A816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  <w:szCs w:val="21"/>
              </w:rPr>
              <w:t>Respiratory symptoms from childhood</w:t>
            </w:r>
          </w:p>
        </w:tc>
        <w:tc>
          <w:tcPr>
            <w:tcW w:w="1429" w:type="dxa"/>
          </w:tcPr>
          <w:p w14:paraId="2708175B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Rhinosinusitis</w:t>
            </w:r>
          </w:p>
        </w:tc>
        <w:tc>
          <w:tcPr>
            <w:tcW w:w="1387" w:type="dxa"/>
          </w:tcPr>
          <w:p w14:paraId="7C74BCD8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Otitis media</w:t>
            </w:r>
          </w:p>
        </w:tc>
        <w:tc>
          <w:tcPr>
            <w:tcW w:w="1754" w:type="dxa"/>
          </w:tcPr>
          <w:p w14:paraId="257DB2EA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Organ laterality defects</w:t>
            </w:r>
          </w:p>
        </w:tc>
        <w:tc>
          <w:tcPr>
            <w:tcW w:w="1394" w:type="dxa"/>
          </w:tcPr>
          <w:p w14:paraId="62458C01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Reproductive dysfunction</w:t>
            </w:r>
          </w:p>
        </w:tc>
        <w:tc>
          <w:tcPr>
            <w:tcW w:w="1725" w:type="dxa"/>
          </w:tcPr>
          <w:p w14:paraId="2118E9C4" w14:textId="77777777" w:rsidR="00FB01DF" w:rsidRPr="0065241E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241E">
              <w:rPr>
                <w:rFonts w:ascii="Calibri" w:hAnsi="Calibri" w:cs="Calibri"/>
                <w:b/>
                <w:bCs/>
              </w:rPr>
              <w:t>Family history of bronchiectasis</w:t>
            </w:r>
          </w:p>
        </w:tc>
        <w:tc>
          <w:tcPr>
            <w:tcW w:w="1383" w:type="dxa"/>
            <w:vMerge/>
          </w:tcPr>
          <w:p w14:paraId="53CCD127" w14:textId="77777777" w:rsidR="00FB01DF" w:rsidRDefault="00FB01DF" w:rsidP="0065241E">
            <w:pPr>
              <w:rPr>
                <w:rFonts w:ascii="Calibri" w:hAnsi="Calibri" w:cs="Calibri"/>
              </w:rPr>
            </w:pPr>
          </w:p>
        </w:tc>
      </w:tr>
      <w:tr w:rsidR="00FB01DF" w14:paraId="55EE6A86" w14:textId="77777777" w:rsidTr="0065241E">
        <w:tc>
          <w:tcPr>
            <w:tcW w:w="846" w:type="dxa"/>
          </w:tcPr>
          <w:p w14:paraId="2B82DD5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992" w:type="dxa"/>
          </w:tcPr>
          <w:p w14:paraId="5671470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52BE2F1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8</w:t>
            </w:r>
          </w:p>
        </w:tc>
        <w:tc>
          <w:tcPr>
            <w:tcW w:w="2231" w:type="dxa"/>
          </w:tcPr>
          <w:p w14:paraId="65210F2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04FDCF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52DC71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6E0A8F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261DA66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5A86AE4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7BD92F0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572EEFD3" w14:textId="77777777" w:rsidTr="0065241E">
        <w:tc>
          <w:tcPr>
            <w:tcW w:w="846" w:type="dxa"/>
          </w:tcPr>
          <w:p w14:paraId="367973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</w:p>
        </w:tc>
        <w:tc>
          <w:tcPr>
            <w:tcW w:w="992" w:type="dxa"/>
          </w:tcPr>
          <w:p w14:paraId="6C402B9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74D5269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1</w:t>
            </w:r>
          </w:p>
        </w:tc>
        <w:tc>
          <w:tcPr>
            <w:tcW w:w="2231" w:type="dxa"/>
          </w:tcPr>
          <w:p w14:paraId="3035FD2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23E28C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45AEF8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6488549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5D21924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25" w:type="dxa"/>
          </w:tcPr>
          <w:p w14:paraId="6BF55F7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3F5C68D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08CBE9F9" w14:textId="77777777" w:rsidTr="0065241E">
        <w:tc>
          <w:tcPr>
            <w:tcW w:w="846" w:type="dxa"/>
          </w:tcPr>
          <w:p w14:paraId="3EB344D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</w:p>
        </w:tc>
        <w:tc>
          <w:tcPr>
            <w:tcW w:w="992" w:type="dxa"/>
          </w:tcPr>
          <w:p w14:paraId="7E641DF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61DE088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9</w:t>
            </w:r>
          </w:p>
        </w:tc>
        <w:tc>
          <w:tcPr>
            <w:tcW w:w="2231" w:type="dxa"/>
          </w:tcPr>
          <w:p w14:paraId="1DFA430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4E9C2B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36E01DF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4EEAF9C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277E229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2D01AAA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33FCEA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6843E512" w14:textId="77777777" w:rsidTr="0065241E">
        <w:tc>
          <w:tcPr>
            <w:tcW w:w="846" w:type="dxa"/>
          </w:tcPr>
          <w:p w14:paraId="11DBB15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</w:p>
        </w:tc>
        <w:tc>
          <w:tcPr>
            <w:tcW w:w="992" w:type="dxa"/>
          </w:tcPr>
          <w:p w14:paraId="342E9C0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7B23F7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  <w:tc>
          <w:tcPr>
            <w:tcW w:w="2231" w:type="dxa"/>
          </w:tcPr>
          <w:p w14:paraId="2DD256F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95F9C2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63F623C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74C7C90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2F78312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3102080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35FA8EC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5ACFDB38" w14:textId="77777777" w:rsidTr="0065241E">
        <w:tc>
          <w:tcPr>
            <w:tcW w:w="846" w:type="dxa"/>
          </w:tcPr>
          <w:p w14:paraId="0FB7C4A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992" w:type="dxa"/>
          </w:tcPr>
          <w:p w14:paraId="17FFD75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4CF5FA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6</w:t>
            </w:r>
          </w:p>
        </w:tc>
        <w:tc>
          <w:tcPr>
            <w:tcW w:w="2231" w:type="dxa"/>
          </w:tcPr>
          <w:p w14:paraId="13951A2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5A198CA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2136DDB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50E525B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01E42AE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294EC8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4E7ADF2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4FC7683E" w14:textId="77777777" w:rsidTr="0065241E">
        <w:tc>
          <w:tcPr>
            <w:tcW w:w="846" w:type="dxa"/>
          </w:tcPr>
          <w:p w14:paraId="7319DD7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</w:p>
        </w:tc>
        <w:tc>
          <w:tcPr>
            <w:tcW w:w="992" w:type="dxa"/>
          </w:tcPr>
          <w:p w14:paraId="425119A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3C531C2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0</w:t>
            </w:r>
          </w:p>
        </w:tc>
        <w:tc>
          <w:tcPr>
            <w:tcW w:w="2231" w:type="dxa"/>
          </w:tcPr>
          <w:p w14:paraId="5B6AD16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BEFB40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25DA746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48B0FAB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488F5A7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3E8F014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0F306C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69AA14DE" w14:textId="77777777" w:rsidTr="0065241E">
        <w:tc>
          <w:tcPr>
            <w:tcW w:w="846" w:type="dxa"/>
          </w:tcPr>
          <w:p w14:paraId="2FF7027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  <w:tc>
          <w:tcPr>
            <w:tcW w:w="992" w:type="dxa"/>
          </w:tcPr>
          <w:p w14:paraId="3226774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08BBD0A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  <w:tc>
          <w:tcPr>
            <w:tcW w:w="2231" w:type="dxa"/>
          </w:tcPr>
          <w:p w14:paraId="283FED3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377CDF7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7" w:type="dxa"/>
          </w:tcPr>
          <w:p w14:paraId="4C962C8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38361AE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0EB2885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7225B1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2B0E965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04C8518E" w14:textId="77777777" w:rsidTr="0065241E">
        <w:tc>
          <w:tcPr>
            <w:tcW w:w="846" w:type="dxa"/>
          </w:tcPr>
          <w:p w14:paraId="3CEF684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  <w:tc>
          <w:tcPr>
            <w:tcW w:w="992" w:type="dxa"/>
          </w:tcPr>
          <w:p w14:paraId="477F7D2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00F0039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9</w:t>
            </w:r>
          </w:p>
        </w:tc>
        <w:tc>
          <w:tcPr>
            <w:tcW w:w="2231" w:type="dxa"/>
          </w:tcPr>
          <w:p w14:paraId="12C6EFA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4E4C92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08061A0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6D213E9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2F6BA5C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25" w:type="dxa"/>
          </w:tcPr>
          <w:p w14:paraId="4FC3019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3" w:type="dxa"/>
          </w:tcPr>
          <w:p w14:paraId="07207F8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56D09BBB" w14:textId="77777777" w:rsidTr="0065241E">
        <w:tc>
          <w:tcPr>
            <w:tcW w:w="846" w:type="dxa"/>
          </w:tcPr>
          <w:p w14:paraId="13ED785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  <w:tc>
          <w:tcPr>
            <w:tcW w:w="992" w:type="dxa"/>
          </w:tcPr>
          <w:p w14:paraId="182DC36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2EAED3B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4</w:t>
            </w:r>
          </w:p>
        </w:tc>
        <w:tc>
          <w:tcPr>
            <w:tcW w:w="2231" w:type="dxa"/>
          </w:tcPr>
          <w:p w14:paraId="03FCBFE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25B42D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521FC28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2776135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77D03B0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0A75809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58D3F7A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03BCD74C" w14:textId="77777777" w:rsidTr="0065241E">
        <w:tc>
          <w:tcPr>
            <w:tcW w:w="846" w:type="dxa"/>
          </w:tcPr>
          <w:p w14:paraId="1BF33B8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0</w:t>
            </w:r>
          </w:p>
        </w:tc>
        <w:tc>
          <w:tcPr>
            <w:tcW w:w="992" w:type="dxa"/>
          </w:tcPr>
          <w:p w14:paraId="5D3EDD9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4FC8C5B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3</w:t>
            </w:r>
          </w:p>
        </w:tc>
        <w:tc>
          <w:tcPr>
            <w:tcW w:w="2231" w:type="dxa"/>
          </w:tcPr>
          <w:p w14:paraId="645717F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C3E2D1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7" w:type="dxa"/>
          </w:tcPr>
          <w:p w14:paraId="7854186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4D3913D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21BAF2A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1BFBB8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22DFEE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71BBF771" w14:textId="77777777" w:rsidTr="0065241E">
        <w:tc>
          <w:tcPr>
            <w:tcW w:w="846" w:type="dxa"/>
          </w:tcPr>
          <w:p w14:paraId="7E9C3F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1</w:t>
            </w:r>
          </w:p>
        </w:tc>
        <w:tc>
          <w:tcPr>
            <w:tcW w:w="992" w:type="dxa"/>
          </w:tcPr>
          <w:p w14:paraId="4B3430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2C44EB0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8</w:t>
            </w:r>
          </w:p>
        </w:tc>
        <w:tc>
          <w:tcPr>
            <w:tcW w:w="2231" w:type="dxa"/>
          </w:tcPr>
          <w:p w14:paraId="6AFA497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EE0F16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7" w:type="dxa"/>
          </w:tcPr>
          <w:p w14:paraId="36991B6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2ABC763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1B0EE56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2582A13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1F6E9E4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648EED1A" w14:textId="77777777" w:rsidTr="0065241E">
        <w:tc>
          <w:tcPr>
            <w:tcW w:w="846" w:type="dxa"/>
          </w:tcPr>
          <w:p w14:paraId="5310937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2</w:t>
            </w:r>
          </w:p>
        </w:tc>
        <w:tc>
          <w:tcPr>
            <w:tcW w:w="992" w:type="dxa"/>
          </w:tcPr>
          <w:p w14:paraId="3DF678A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338058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7</w:t>
            </w:r>
          </w:p>
        </w:tc>
        <w:tc>
          <w:tcPr>
            <w:tcW w:w="2231" w:type="dxa"/>
          </w:tcPr>
          <w:p w14:paraId="5DBD831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A5C04C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7" w:type="dxa"/>
          </w:tcPr>
          <w:p w14:paraId="4730B2F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324F8C8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30CF9B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278479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203D23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22EE0470" w14:textId="77777777" w:rsidTr="0065241E">
        <w:tc>
          <w:tcPr>
            <w:tcW w:w="846" w:type="dxa"/>
          </w:tcPr>
          <w:p w14:paraId="5A2AFA4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3</w:t>
            </w:r>
          </w:p>
        </w:tc>
        <w:tc>
          <w:tcPr>
            <w:tcW w:w="992" w:type="dxa"/>
          </w:tcPr>
          <w:p w14:paraId="3DD13F7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1F7D0D8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9</w:t>
            </w:r>
          </w:p>
        </w:tc>
        <w:tc>
          <w:tcPr>
            <w:tcW w:w="2231" w:type="dxa"/>
          </w:tcPr>
          <w:p w14:paraId="1B7DB91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13232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7" w:type="dxa"/>
          </w:tcPr>
          <w:p w14:paraId="3DD4741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1A773D8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6B7F1D7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069AEA8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0024E83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4B0E1528" w14:textId="77777777" w:rsidTr="0065241E">
        <w:tc>
          <w:tcPr>
            <w:tcW w:w="846" w:type="dxa"/>
          </w:tcPr>
          <w:p w14:paraId="202D10D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4</w:t>
            </w:r>
          </w:p>
        </w:tc>
        <w:tc>
          <w:tcPr>
            <w:tcW w:w="992" w:type="dxa"/>
          </w:tcPr>
          <w:p w14:paraId="7BEBA2E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19D65F5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5</w:t>
            </w:r>
          </w:p>
        </w:tc>
        <w:tc>
          <w:tcPr>
            <w:tcW w:w="2231" w:type="dxa"/>
          </w:tcPr>
          <w:p w14:paraId="5014BFE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7131A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7" w:type="dxa"/>
          </w:tcPr>
          <w:p w14:paraId="42F307D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54" w:type="dxa"/>
          </w:tcPr>
          <w:p w14:paraId="00805DE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57A04E5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25" w:type="dxa"/>
          </w:tcPr>
          <w:p w14:paraId="3BEA92D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310FED4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1112D09B" w14:textId="77777777" w:rsidTr="0065241E">
        <w:tc>
          <w:tcPr>
            <w:tcW w:w="846" w:type="dxa"/>
          </w:tcPr>
          <w:p w14:paraId="764E75F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5</w:t>
            </w:r>
          </w:p>
        </w:tc>
        <w:tc>
          <w:tcPr>
            <w:tcW w:w="992" w:type="dxa"/>
          </w:tcPr>
          <w:p w14:paraId="3B11A90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2F8D5E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2</w:t>
            </w:r>
          </w:p>
        </w:tc>
        <w:tc>
          <w:tcPr>
            <w:tcW w:w="2231" w:type="dxa"/>
          </w:tcPr>
          <w:p w14:paraId="5D6D993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509B2C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6C08A35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227022F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42F950A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25" w:type="dxa"/>
          </w:tcPr>
          <w:p w14:paraId="71977C4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5B88257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F</w:t>
            </w:r>
          </w:p>
        </w:tc>
      </w:tr>
      <w:tr w:rsidR="00FB01DF" w14:paraId="482FCB97" w14:textId="77777777" w:rsidTr="0065241E">
        <w:tc>
          <w:tcPr>
            <w:tcW w:w="846" w:type="dxa"/>
          </w:tcPr>
          <w:p w14:paraId="19D9738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6</w:t>
            </w:r>
          </w:p>
        </w:tc>
        <w:tc>
          <w:tcPr>
            <w:tcW w:w="992" w:type="dxa"/>
          </w:tcPr>
          <w:p w14:paraId="46318B6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75BE09A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8</w:t>
            </w:r>
          </w:p>
        </w:tc>
        <w:tc>
          <w:tcPr>
            <w:tcW w:w="2231" w:type="dxa"/>
          </w:tcPr>
          <w:p w14:paraId="1685CCC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60C9D5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4CFC15C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7DDC359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04014BA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25" w:type="dxa"/>
          </w:tcPr>
          <w:p w14:paraId="40BF54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0728ED9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50E09E8E" w14:textId="77777777" w:rsidTr="0065241E">
        <w:tc>
          <w:tcPr>
            <w:tcW w:w="846" w:type="dxa"/>
          </w:tcPr>
          <w:p w14:paraId="6CA244D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7</w:t>
            </w:r>
          </w:p>
        </w:tc>
        <w:tc>
          <w:tcPr>
            <w:tcW w:w="992" w:type="dxa"/>
          </w:tcPr>
          <w:p w14:paraId="283880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1A95E56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2231" w:type="dxa"/>
          </w:tcPr>
          <w:p w14:paraId="038EFA2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F1FCA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21B7580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54" w:type="dxa"/>
          </w:tcPr>
          <w:p w14:paraId="11B9F90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2692BF7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25" w:type="dxa"/>
          </w:tcPr>
          <w:p w14:paraId="66C7BD6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17B9E05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3E6AEA5E" w14:textId="77777777" w:rsidTr="0065241E">
        <w:tc>
          <w:tcPr>
            <w:tcW w:w="846" w:type="dxa"/>
          </w:tcPr>
          <w:p w14:paraId="542FA0D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8</w:t>
            </w:r>
          </w:p>
        </w:tc>
        <w:tc>
          <w:tcPr>
            <w:tcW w:w="992" w:type="dxa"/>
          </w:tcPr>
          <w:p w14:paraId="4239A6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38B2936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2231" w:type="dxa"/>
          </w:tcPr>
          <w:p w14:paraId="35CD3D7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DBBEBC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4D50FA3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369B464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7DE2E9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25" w:type="dxa"/>
          </w:tcPr>
          <w:p w14:paraId="051C357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263AF2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74859DAD" w14:textId="77777777" w:rsidTr="0065241E">
        <w:tc>
          <w:tcPr>
            <w:tcW w:w="846" w:type="dxa"/>
          </w:tcPr>
          <w:p w14:paraId="26ADEF7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9</w:t>
            </w:r>
          </w:p>
        </w:tc>
        <w:tc>
          <w:tcPr>
            <w:tcW w:w="992" w:type="dxa"/>
          </w:tcPr>
          <w:p w14:paraId="79C78CF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7778453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7</w:t>
            </w:r>
          </w:p>
        </w:tc>
        <w:tc>
          <w:tcPr>
            <w:tcW w:w="2231" w:type="dxa"/>
          </w:tcPr>
          <w:p w14:paraId="5C04F6B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579EEA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71C52F2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34AF6EC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493A4A6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725" w:type="dxa"/>
          </w:tcPr>
          <w:p w14:paraId="5C45E18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7FEAF9F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2E84713C" w14:textId="77777777" w:rsidTr="0065241E">
        <w:tc>
          <w:tcPr>
            <w:tcW w:w="846" w:type="dxa"/>
          </w:tcPr>
          <w:p w14:paraId="44FEE15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0</w:t>
            </w:r>
          </w:p>
        </w:tc>
        <w:tc>
          <w:tcPr>
            <w:tcW w:w="992" w:type="dxa"/>
          </w:tcPr>
          <w:p w14:paraId="0118C62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2E770C2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3</w:t>
            </w:r>
          </w:p>
        </w:tc>
        <w:tc>
          <w:tcPr>
            <w:tcW w:w="2231" w:type="dxa"/>
          </w:tcPr>
          <w:p w14:paraId="281923C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677E942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7E073C6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54" w:type="dxa"/>
          </w:tcPr>
          <w:p w14:paraId="76A4360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4" w:type="dxa"/>
          </w:tcPr>
          <w:p w14:paraId="14BA37E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25" w:type="dxa"/>
          </w:tcPr>
          <w:p w14:paraId="46FFBF7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5C61C9B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65098725" w14:textId="77777777" w:rsidTr="0065241E">
        <w:tc>
          <w:tcPr>
            <w:tcW w:w="846" w:type="dxa"/>
          </w:tcPr>
          <w:p w14:paraId="29F8D90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1</w:t>
            </w:r>
          </w:p>
        </w:tc>
        <w:tc>
          <w:tcPr>
            <w:tcW w:w="992" w:type="dxa"/>
          </w:tcPr>
          <w:p w14:paraId="4AAA86E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1029" w:type="dxa"/>
          </w:tcPr>
          <w:p w14:paraId="0B074AC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5</w:t>
            </w:r>
          </w:p>
        </w:tc>
        <w:tc>
          <w:tcPr>
            <w:tcW w:w="2231" w:type="dxa"/>
          </w:tcPr>
          <w:p w14:paraId="31CD7B5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3302269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748ED16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2604743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4" w:type="dxa"/>
          </w:tcPr>
          <w:p w14:paraId="13EB88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25" w:type="dxa"/>
          </w:tcPr>
          <w:p w14:paraId="4DEDB40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331FC65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7D90A7F0" w14:textId="77777777" w:rsidTr="0065241E">
        <w:tc>
          <w:tcPr>
            <w:tcW w:w="846" w:type="dxa"/>
          </w:tcPr>
          <w:p w14:paraId="39927A7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2</w:t>
            </w:r>
          </w:p>
        </w:tc>
        <w:tc>
          <w:tcPr>
            <w:tcW w:w="992" w:type="dxa"/>
          </w:tcPr>
          <w:p w14:paraId="43713A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1029" w:type="dxa"/>
          </w:tcPr>
          <w:p w14:paraId="69D41E8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2231" w:type="dxa"/>
          </w:tcPr>
          <w:p w14:paraId="09A4489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E815BA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87" w:type="dxa"/>
          </w:tcPr>
          <w:p w14:paraId="43A652F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754" w:type="dxa"/>
          </w:tcPr>
          <w:p w14:paraId="5EC894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4" w:type="dxa"/>
          </w:tcPr>
          <w:p w14:paraId="4FF3389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725" w:type="dxa"/>
          </w:tcPr>
          <w:p w14:paraId="40CF09F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83" w:type="dxa"/>
          </w:tcPr>
          <w:p w14:paraId="61BF28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</w:tbl>
    <w:p w14:paraId="31879EB8" w14:textId="77777777" w:rsidR="00FB01DF" w:rsidRPr="0065241E" w:rsidRDefault="00FB01DF" w:rsidP="00FB01DF">
      <w:pPr>
        <w:ind w:right="420"/>
        <w:jc w:val="right"/>
        <w:rPr>
          <w:rFonts w:ascii="Calibri" w:hAnsi="Calibri" w:cs="Calibri"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3AE0CE7D" w14:textId="77777777" w:rsidR="00FB01DF" w:rsidRPr="00A75604" w:rsidRDefault="00FB01DF" w:rsidP="00FB01DF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>
        <w:rPr>
          <w:rFonts w:ascii="Calibri" w:hAnsi="Calibri" w:cs="Calibri" w:hint="eastAsia"/>
          <w:b/>
          <w:bCs/>
        </w:rPr>
        <w:t>1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4596" w:type="dxa"/>
        <w:tblLook w:val="04A0" w:firstRow="1" w:lastRow="0" w:firstColumn="1" w:lastColumn="0" w:noHBand="0" w:noVBand="1"/>
      </w:tblPr>
      <w:tblGrid>
        <w:gridCol w:w="845"/>
        <w:gridCol w:w="972"/>
        <w:gridCol w:w="995"/>
        <w:gridCol w:w="2072"/>
        <w:gridCol w:w="1429"/>
        <w:gridCol w:w="1289"/>
        <w:gridCol w:w="1635"/>
        <w:gridCol w:w="1391"/>
        <w:gridCol w:w="1685"/>
        <w:gridCol w:w="2283"/>
      </w:tblGrid>
      <w:tr w:rsidR="00FB01DF" w14:paraId="45CAE241" w14:textId="77777777" w:rsidTr="0065241E">
        <w:tc>
          <w:tcPr>
            <w:tcW w:w="845" w:type="dxa"/>
            <w:vMerge w:val="restart"/>
          </w:tcPr>
          <w:p w14:paraId="5D5E5C7D" w14:textId="77777777" w:rsidR="00FB01DF" w:rsidRPr="001F09B1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F09B1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Pr="0065241E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967" w:type="dxa"/>
            <w:gridSpan w:val="2"/>
          </w:tcPr>
          <w:p w14:paraId="080F0167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Demographic information</w:t>
            </w:r>
          </w:p>
        </w:tc>
        <w:tc>
          <w:tcPr>
            <w:tcW w:w="9501" w:type="dxa"/>
            <w:gridSpan w:val="6"/>
          </w:tcPr>
          <w:p w14:paraId="42B585AA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Clinical characteristics</w:t>
            </w:r>
          </w:p>
        </w:tc>
        <w:tc>
          <w:tcPr>
            <w:tcW w:w="2283" w:type="dxa"/>
            <w:vMerge w:val="restart"/>
          </w:tcPr>
          <w:p w14:paraId="48D59BE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FB01DF" w14:paraId="5FE813AF" w14:textId="77777777" w:rsidTr="0065241E">
        <w:tc>
          <w:tcPr>
            <w:tcW w:w="845" w:type="dxa"/>
            <w:vMerge/>
          </w:tcPr>
          <w:p w14:paraId="1356C2B0" w14:textId="77777777" w:rsidR="00FB01DF" w:rsidRPr="00A157E9" w:rsidRDefault="00FB01DF" w:rsidP="0065241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2" w:type="dxa"/>
          </w:tcPr>
          <w:p w14:paraId="0277A312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Gender</w:t>
            </w:r>
          </w:p>
        </w:tc>
        <w:tc>
          <w:tcPr>
            <w:tcW w:w="995" w:type="dxa"/>
          </w:tcPr>
          <w:p w14:paraId="42B7A7CE" w14:textId="77777777" w:rsidR="00FB01DF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Age</w:t>
            </w:r>
          </w:p>
          <w:p w14:paraId="1AAD6182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(years)</w:t>
            </w:r>
          </w:p>
        </w:tc>
        <w:tc>
          <w:tcPr>
            <w:tcW w:w="2072" w:type="dxa"/>
          </w:tcPr>
          <w:p w14:paraId="08827047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  <w:szCs w:val="21"/>
              </w:rPr>
              <w:t>Respiratory symptoms from childhood</w:t>
            </w:r>
          </w:p>
        </w:tc>
        <w:tc>
          <w:tcPr>
            <w:tcW w:w="1429" w:type="dxa"/>
          </w:tcPr>
          <w:p w14:paraId="0F1A022D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hinosinusitis</w:t>
            </w:r>
          </w:p>
        </w:tc>
        <w:tc>
          <w:tcPr>
            <w:tcW w:w="1289" w:type="dxa"/>
          </w:tcPr>
          <w:p w14:paraId="73D23C88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titis media</w:t>
            </w:r>
          </w:p>
        </w:tc>
        <w:tc>
          <w:tcPr>
            <w:tcW w:w="1635" w:type="dxa"/>
          </w:tcPr>
          <w:p w14:paraId="6369127C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rgan laterality defects</w:t>
            </w:r>
          </w:p>
        </w:tc>
        <w:tc>
          <w:tcPr>
            <w:tcW w:w="1391" w:type="dxa"/>
          </w:tcPr>
          <w:p w14:paraId="50F6FA3C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eproductive dysfunction</w:t>
            </w:r>
          </w:p>
        </w:tc>
        <w:tc>
          <w:tcPr>
            <w:tcW w:w="1685" w:type="dxa"/>
          </w:tcPr>
          <w:p w14:paraId="2DEAABCF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Family history of bronchiectasis</w:t>
            </w:r>
          </w:p>
        </w:tc>
        <w:tc>
          <w:tcPr>
            <w:tcW w:w="2283" w:type="dxa"/>
            <w:vMerge/>
          </w:tcPr>
          <w:p w14:paraId="1ECE0023" w14:textId="77777777" w:rsidR="00FB01DF" w:rsidRDefault="00FB01DF" w:rsidP="0065241E">
            <w:pPr>
              <w:rPr>
                <w:rFonts w:ascii="Calibri" w:hAnsi="Calibri" w:cs="Calibri"/>
              </w:rPr>
            </w:pPr>
          </w:p>
        </w:tc>
      </w:tr>
      <w:tr w:rsidR="00FB01DF" w14:paraId="26CA2441" w14:textId="77777777" w:rsidTr="0065241E">
        <w:tc>
          <w:tcPr>
            <w:tcW w:w="845" w:type="dxa"/>
          </w:tcPr>
          <w:p w14:paraId="6547F9A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3</w:t>
            </w:r>
          </w:p>
        </w:tc>
        <w:tc>
          <w:tcPr>
            <w:tcW w:w="972" w:type="dxa"/>
          </w:tcPr>
          <w:p w14:paraId="1541C77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78E493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4</w:t>
            </w:r>
          </w:p>
        </w:tc>
        <w:tc>
          <w:tcPr>
            <w:tcW w:w="2072" w:type="dxa"/>
          </w:tcPr>
          <w:p w14:paraId="489ACDA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5CFFB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6F2041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4D931B0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F81ACD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4CD1B71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246A8DA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36DAD48D" w14:textId="77777777" w:rsidTr="0065241E">
        <w:tc>
          <w:tcPr>
            <w:tcW w:w="845" w:type="dxa"/>
          </w:tcPr>
          <w:p w14:paraId="33DD958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4</w:t>
            </w:r>
          </w:p>
        </w:tc>
        <w:tc>
          <w:tcPr>
            <w:tcW w:w="972" w:type="dxa"/>
          </w:tcPr>
          <w:p w14:paraId="56BD18B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2F699CF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8</w:t>
            </w:r>
          </w:p>
        </w:tc>
        <w:tc>
          <w:tcPr>
            <w:tcW w:w="2072" w:type="dxa"/>
          </w:tcPr>
          <w:p w14:paraId="01B869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AB2754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B4A4BC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C4B305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6B8997B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188F723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521CD31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0C7C9F38" w14:textId="77777777" w:rsidTr="0065241E">
        <w:tc>
          <w:tcPr>
            <w:tcW w:w="845" w:type="dxa"/>
          </w:tcPr>
          <w:p w14:paraId="0418EBB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5</w:t>
            </w:r>
          </w:p>
        </w:tc>
        <w:tc>
          <w:tcPr>
            <w:tcW w:w="972" w:type="dxa"/>
          </w:tcPr>
          <w:p w14:paraId="4B183BD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BBCE8A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0</w:t>
            </w:r>
          </w:p>
        </w:tc>
        <w:tc>
          <w:tcPr>
            <w:tcW w:w="2072" w:type="dxa"/>
          </w:tcPr>
          <w:p w14:paraId="1935E29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4342EDB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79A628B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6741CB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1" w:type="dxa"/>
          </w:tcPr>
          <w:p w14:paraId="5F7F640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352DA45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33061C6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3B696D90" w14:textId="77777777" w:rsidTr="0065241E">
        <w:tc>
          <w:tcPr>
            <w:tcW w:w="845" w:type="dxa"/>
          </w:tcPr>
          <w:p w14:paraId="23F4EE3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6</w:t>
            </w:r>
          </w:p>
        </w:tc>
        <w:tc>
          <w:tcPr>
            <w:tcW w:w="972" w:type="dxa"/>
          </w:tcPr>
          <w:p w14:paraId="0663FA7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48C877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6</w:t>
            </w:r>
          </w:p>
        </w:tc>
        <w:tc>
          <w:tcPr>
            <w:tcW w:w="2072" w:type="dxa"/>
          </w:tcPr>
          <w:p w14:paraId="5E34B6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73F56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3EE723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2D9F6EC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5868E1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4AA8102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2C7FBC5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5A0FE0F1" w14:textId="77777777" w:rsidTr="0065241E">
        <w:tc>
          <w:tcPr>
            <w:tcW w:w="845" w:type="dxa"/>
          </w:tcPr>
          <w:p w14:paraId="569CEEE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7</w:t>
            </w:r>
          </w:p>
        </w:tc>
        <w:tc>
          <w:tcPr>
            <w:tcW w:w="972" w:type="dxa"/>
          </w:tcPr>
          <w:p w14:paraId="5D84DEB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4D61F0E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5</w:t>
            </w:r>
          </w:p>
        </w:tc>
        <w:tc>
          <w:tcPr>
            <w:tcW w:w="2072" w:type="dxa"/>
          </w:tcPr>
          <w:p w14:paraId="416455A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13742F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00118A6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3BF8390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CAFF18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44D1631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2FD3592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0442D997" w14:textId="77777777" w:rsidTr="0065241E">
        <w:tc>
          <w:tcPr>
            <w:tcW w:w="845" w:type="dxa"/>
          </w:tcPr>
          <w:p w14:paraId="2E356B1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8</w:t>
            </w:r>
          </w:p>
        </w:tc>
        <w:tc>
          <w:tcPr>
            <w:tcW w:w="972" w:type="dxa"/>
          </w:tcPr>
          <w:p w14:paraId="525A66F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12DC7A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9</w:t>
            </w:r>
          </w:p>
        </w:tc>
        <w:tc>
          <w:tcPr>
            <w:tcW w:w="2072" w:type="dxa"/>
          </w:tcPr>
          <w:p w14:paraId="045075E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DC725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7BF4E8D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D95A38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0AF2BA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0B2AE6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07D7FE4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22D2E1C5" w14:textId="77777777" w:rsidTr="0065241E">
        <w:tc>
          <w:tcPr>
            <w:tcW w:w="845" w:type="dxa"/>
          </w:tcPr>
          <w:p w14:paraId="13A229A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9</w:t>
            </w:r>
          </w:p>
        </w:tc>
        <w:tc>
          <w:tcPr>
            <w:tcW w:w="972" w:type="dxa"/>
          </w:tcPr>
          <w:p w14:paraId="4F23F30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312F692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6</w:t>
            </w:r>
          </w:p>
        </w:tc>
        <w:tc>
          <w:tcPr>
            <w:tcW w:w="2072" w:type="dxa"/>
          </w:tcPr>
          <w:p w14:paraId="02E2B31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DFC9D9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F35B05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79BA392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1" w:type="dxa"/>
          </w:tcPr>
          <w:p w14:paraId="782FF85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3580E9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44343B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7BE19DC2" w14:textId="77777777" w:rsidTr="0065241E">
        <w:tc>
          <w:tcPr>
            <w:tcW w:w="845" w:type="dxa"/>
          </w:tcPr>
          <w:p w14:paraId="0F2C07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0</w:t>
            </w:r>
          </w:p>
        </w:tc>
        <w:tc>
          <w:tcPr>
            <w:tcW w:w="972" w:type="dxa"/>
          </w:tcPr>
          <w:p w14:paraId="271FF7E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076FD5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6</w:t>
            </w:r>
          </w:p>
        </w:tc>
        <w:tc>
          <w:tcPr>
            <w:tcW w:w="2072" w:type="dxa"/>
          </w:tcPr>
          <w:p w14:paraId="3FE2B0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69819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418EDA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B62A2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620E1D9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52933ED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75DEB56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0792E760" w14:textId="77777777" w:rsidTr="0065241E">
        <w:tc>
          <w:tcPr>
            <w:tcW w:w="845" w:type="dxa"/>
          </w:tcPr>
          <w:p w14:paraId="196E12F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1</w:t>
            </w:r>
          </w:p>
        </w:tc>
        <w:tc>
          <w:tcPr>
            <w:tcW w:w="972" w:type="dxa"/>
          </w:tcPr>
          <w:p w14:paraId="2EDB42F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2CA4A30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3</w:t>
            </w:r>
          </w:p>
        </w:tc>
        <w:tc>
          <w:tcPr>
            <w:tcW w:w="2072" w:type="dxa"/>
          </w:tcPr>
          <w:p w14:paraId="430FC85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F86A32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7B2DE34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A764D3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1" w:type="dxa"/>
          </w:tcPr>
          <w:p w14:paraId="177D89E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462048F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5F9C3B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65099B87" w14:textId="77777777" w:rsidTr="0065241E">
        <w:tc>
          <w:tcPr>
            <w:tcW w:w="845" w:type="dxa"/>
          </w:tcPr>
          <w:p w14:paraId="29C30C7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972" w:type="dxa"/>
          </w:tcPr>
          <w:p w14:paraId="3AC1183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CCB465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5</w:t>
            </w:r>
          </w:p>
        </w:tc>
        <w:tc>
          <w:tcPr>
            <w:tcW w:w="2072" w:type="dxa"/>
          </w:tcPr>
          <w:p w14:paraId="3D56F05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B5021C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C2CFB7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44B860E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1" w:type="dxa"/>
          </w:tcPr>
          <w:p w14:paraId="706A086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2ED1681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3293A40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024CE1C8" w14:textId="77777777" w:rsidTr="0065241E">
        <w:tc>
          <w:tcPr>
            <w:tcW w:w="845" w:type="dxa"/>
          </w:tcPr>
          <w:p w14:paraId="3CA0803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3</w:t>
            </w:r>
          </w:p>
        </w:tc>
        <w:tc>
          <w:tcPr>
            <w:tcW w:w="972" w:type="dxa"/>
          </w:tcPr>
          <w:p w14:paraId="746335E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1D172DF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9</w:t>
            </w:r>
          </w:p>
        </w:tc>
        <w:tc>
          <w:tcPr>
            <w:tcW w:w="2072" w:type="dxa"/>
          </w:tcPr>
          <w:p w14:paraId="1D4C2BB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0E36A98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21399C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24FE73E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1" w:type="dxa"/>
          </w:tcPr>
          <w:p w14:paraId="50B1493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3C53D80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7793F5E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43685307" w14:textId="77777777" w:rsidTr="0065241E">
        <w:tc>
          <w:tcPr>
            <w:tcW w:w="845" w:type="dxa"/>
          </w:tcPr>
          <w:p w14:paraId="5A7E60B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4</w:t>
            </w:r>
          </w:p>
        </w:tc>
        <w:tc>
          <w:tcPr>
            <w:tcW w:w="972" w:type="dxa"/>
          </w:tcPr>
          <w:p w14:paraId="3D521D8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242F5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7</w:t>
            </w:r>
          </w:p>
        </w:tc>
        <w:tc>
          <w:tcPr>
            <w:tcW w:w="2072" w:type="dxa"/>
          </w:tcPr>
          <w:p w14:paraId="2DDD3AD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1B27949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87B2A3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80F218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391" w:type="dxa"/>
          </w:tcPr>
          <w:p w14:paraId="4786E01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1C4F78D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2FDCC46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4910320E" w14:textId="77777777" w:rsidTr="0065241E">
        <w:tc>
          <w:tcPr>
            <w:tcW w:w="845" w:type="dxa"/>
          </w:tcPr>
          <w:p w14:paraId="14460DA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5</w:t>
            </w:r>
          </w:p>
        </w:tc>
        <w:tc>
          <w:tcPr>
            <w:tcW w:w="972" w:type="dxa"/>
          </w:tcPr>
          <w:p w14:paraId="5E87B9C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7EE106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6</w:t>
            </w:r>
          </w:p>
        </w:tc>
        <w:tc>
          <w:tcPr>
            <w:tcW w:w="2072" w:type="dxa"/>
          </w:tcPr>
          <w:p w14:paraId="22F74F5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04AB073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303F5C5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9C6F77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10F382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2FE9764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2A6A3F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4622596D" w14:textId="77777777" w:rsidTr="0065241E">
        <w:tc>
          <w:tcPr>
            <w:tcW w:w="845" w:type="dxa"/>
          </w:tcPr>
          <w:p w14:paraId="0D5D2DC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6</w:t>
            </w:r>
          </w:p>
        </w:tc>
        <w:tc>
          <w:tcPr>
            <w:tcW w:w="972" w:type="dxa"/>
          </w:tcPr>
          <w:p w14:paraId="4AB244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34014D5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9</w:t>
            </w:r>
          </w:p>
        </w:tc>
        <w:tc>
          <w:tcPr>
            <w:tcW w:w="2072" w:type="dxa"/>
          </w:tcPr>
          <w:p w14:paraId="310171D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F79913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15C4965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31C94E2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2C7AB8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10CE5F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36DFE35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41146ECD" w14:textId="77777777" w:rsidTr="0065241E">
        <w:tc>
          <w:tcPr>
            <w:tcW w:w="845" w:type="dxa"/>
          </w:tcPr>
          <w:p w14:paraId="2ECD80F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7</w:t>
            </w:r>
          </w:p>
        </w:tc>
        <w:tc>
          <w:tcPr>
            <w:tcW w:w="972" w:type="dxa"/>
          </w:tcPr>
          <w:p w14:paraId="1CDA545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EE131D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2072" w:type="dxa"/>
          </w:tcPr>
          <w:p w14:paraId="2041E8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B7FCB5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10A78AB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068243D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4E72288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0C89F2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2283" w:type="dxa"/>
          </w:tcPr>
          <w:p w14:paraId="2338474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5BB4CC6F" w14:textId="77777777" w:rsidTr="0065241E">
        <w:tc>
          <w:tcPr>
            <w:tcW w:w="845" w:type="dxa"/>
          </w:tcPr>
          <w:p w14:paraId="47EB84C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8</w:t>
            </w:r>
          </w:p>
        </w:tc>
        <w:tc>
          <w:tcPr>
            <w:tcW w:w="972" w:type="dxa"/>
          </w:tcPr>
          <w:p w14:paraId="31521CD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362832D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8</w:t>
            </w:r>
          </w:p>
        </w:tc>
        <w:tc>
          <w:tcPr>
            <w:tcW w:w="2072" w:type="dxa"/>
          </w:tcPr>
          <w:p w14:paraId="3F32ABA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5EF3D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161D9E7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95510C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F724C9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7EF0CE3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7724D96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3BFA7370" w14:textId="77777777" w:rsidTr="0065241E">
        <w:tc>
          <w:tcPr>
            <w:tcW w:w="845" w:type="dxa"/>
          </w:tcPr>
          <w:p w14:paraId="4213A8F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9</w:t>
            </w:r>
          </w:p>
        </w:tc>
        <w:tc>
          <w:tcPr>
            <w:tcW w:w="972" w:type="dxa"/>
          </w:tcPr>
          <w:p w14:paraId="074537F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0580AF5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8</w:t>
            </w:r>
          </w:p>
        </w:tc>
        <w:tc>
          <w:tcPr>
            <w:tcW w:w="2072" w:type="dxa"/>
          </w:tcPr>
          <w:p w14:paraId="34D431D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B88E1A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D4536E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435926F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4E37EDA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52A3F98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77A97B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49D4B796" w14:textId="77777777" w:rsidTr="0065241E">
        <w:tc>
          <w:tcPr>
            <w:tcW w:w="845" w:type="dxa"/>
          </w:tcPr>
          <w:p w14:paraId="122B769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0</w:t>
            </w:r>
          </w:p>
        </w:tc>
        <w:tc>
          <w:tcPr>
            <w:tcW w:w="972" w:type="dxa"/>
          </w:tcPr>
          <w:p w14:paraId="28705B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9680BD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4</w:t>
            </w:r>
          </w:p>
        </w:tc>
        <w:tc>
          <w:tcPr>
            <w:tcW w:w="2072" w:type="dxa"/>
          </w:tcPr>
          <w:p w14:paraId="279B468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0AED29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4755047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398751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2AD0A78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21B6E9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0137842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66692610" w14:textId="77777777" w:rsidTr="0065241E">
        <w:tc>
          <w:tcPr>
            <w:tcW w:w="845" w:type="dxa"/>
          </w:tcPr>
          <w:p w14:paraId="0093C7E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1</w:t>
            </w:r>
          </w:p>
        </w:tc>
        <w:tc>
          <w:tcPr>
            <w:tcW w:w="972" w:type="dxa"/>
          </w:tcPr>
          <w:p w14:paraId="406939D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1FDBF0A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1</w:t>
            </w:r>
          </w:p>
        </w:tc>
        <w:tc>
          <w:tcPr>
            <w:tcW w:w="2072" w:type="dxa"/>
          </w:tcPr>
          <w:p w14:paraId="53AC00E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08AC37C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1E573A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6A93F3F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49031A1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70C58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4FB824D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099B88BB" w14:textId="77777777" w:rsidTr="0065241E">
        <w:tc>
          <w:tcPr>
            <w:tcW w:w="845" w:type="dxa"/>
          </w:tcPr>
          <w:p w14:paraId="6AE6203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2</w:t>
            </w:r>
          </w:p>
        </w:tc>
        <w:tc>
          <w:tcPr>
            <w:tcW w:w="972" w:type="dxa"/>
          </w:tcPr>
          <w:p w14:paraId="196F71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6359250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4</w:t>
            </w:r>
          </w:p>
        </w:tc>
        <w:tc>
          <w:tcPr>
            <w:tcW w:w="2072" w:type="dxa"/>
          </w:tcPr>
          <w:p w14:paraId="6DEE69E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6E611C5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1E88AD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C83C28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65CB299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3E081A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2283" w:type="dxa"/>
          </w:tcPr>
          <w:p w14:paraId="57F5BE8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CD</w:t>
            </w:r>
          </w:p>
        </w:tc>
      </w:tr>
      <w:tr w:rsidR="00FB01DF" w14:paraId="215A3248" w14:textId="77777777" w:rsidTr="0065241E">
        <w:tc>
          <w:tcPr>
            <w:tcW w:w="845" w:type="dxa"/>
          </w:tcPr>
          <w:p w14:paraId="2ED9242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3</w:t>
            </w:r>
          </w:p>
        </w:tc>
        <w:tc>
          <w:tcPr>
            <w:tcW w:w="972" w:type="dxa"/>
          </w:tcPr>
          <w:p w14:paraId="5B4DE60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567E9B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6</w:t>
            </w:r>
          </w:p>
        </w:tc>
        <w:tc>
          <w:tcPr>
            <w:tcW w:w="2072" w:type="dxa"/>
          </w:tcPr>
          <w:p w14:paraId="5217822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6AE8F51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060EAAC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BB9614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1D6300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0FE00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2283" w:type="dxa"/>
          </w:tcPr>
          <w:p w14:paraId="0B539A7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I</w:t>
            </w:r>
            <w:r w:rsidRPr="0069106D">
              <w:rPr>
                <w:rFonts w:ascii="Calibri" w:eastAsia="宋体" w:hAnsi="Calibri" w:cs="Calibri"/>
                <w:szCs w:val="21"/>
              </w:rPr>
              <w:t>mmunodeficiency-21</w:t>
            </w:r>
          </w:p>
        </w:tc>
      </w:tr>
    </w:tbl>
    <w:p w14:paraId="1C47C694" w14:textId="77777777" w:rsidR="00FB01DF" w:rsidRPr="00A157E9" w:rsidRDefault="00FB01DF" w:rsidP="00FB01DF">
      <w:pPr>
        <w:jc w:val="right"/>
        <w:rPr>
          <w:rFonts w:ascii="Calibri" w:hAnsi="Calibri" w:cs="Calibri"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0899EE1E" w14:textId="77777777" w:rsidR="00FB01DF" w:rsidRPr="00A75604" w:rsidRDefault="00FB01DF" w:rsidP="00FB01DF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>
        <w:rPr>
          <w:rFonts w:ascii="Calibri" w:hAnsi="Calibri" w:cs="Calibri" w:hint="eastAsia"/>
          <w:b/>
          <w:bCs/>
        </w:rPr>
        <w:t>1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4170" w:type="dxa"/>
        <w:tblLook w:val="04A0" w:firstRow="1" w:lastRow="0" w:firstColumn="1" w:lastColumn="0" w:noHBand="0" w:noVBand="1"/>
      </w:tblPr>
      <w:tblGrid>
        <w:gridCol w:w="845"/>
        <w:gridCol w:w="972"/>
        <w:gridCol w:w="995"/>
        <w:gridCol w:w="2072"/>
        <w:gridCol w:w="1429"/>
        <w:gridCol w:w="1289"/>
        <w:gridCol w:w="1635"/>
        <w:gridCol w:w="1391"/>
        <w:gridCol w:w="1685"/>
        <w:gridCol w:w="1857"/>
      </w:tblGrid>
      <w:tr w:rsidR="00FB01DF" w14:paraId="66AA06DB" w14:textId="77777777" w:rsidTr="0065241E">
        <w:tc>
          <w:tcPr>
            <w:tcW w:w="845" w:type="dxa"/>
            <w:vMerge w:val="restart"/>
          </w:tcPr>
          <w:p w14:paraId="145099EA" w14:textId="77777777" w:rsidR="00FB01DF" w:rsidRPr="001F09B1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F09B1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Pr="0065241E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967" w:type="dxa"/>
            <w:gridSpan w:val="2"/>
          </w:tcPr>
          <w:p w14:paraId="732D7581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Demographic information</w:t>
            </w:r>
          </w:p>
        </w:tc>
        <w:tc>
          <w:tcPr>
            <w:tcW w:w="9501" w:type="dxa"/>
            <w:gridSpan w:val="6"/>
          </w:tcPr>
          <w:p w14:paraId="3201CB5A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Clinical characteristics</w:t>
            </w:r>
          </w:p>
        </w:tc>
        <w:tc>
          <w:tcPr>
            <w:tcW w:w="1857" w:type="dxa"/>
            <w:vMerge w:val="restart"/>
          </w:tcPr>
          <w:p w14:paraId="09E30E5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FB01DF" w14:paraId="476E25B7" w14:textId="77777777" w:rsidTr="0065241E">
        <w:tc>
          <w:tcPr>
            <w:tcW w:w="845" w:type="dxa"/>
            <w:vMerge/>
          </w:tcPr>
          <w:p w14:paraId="23D5E4F0" w14:textId="77777777" w:rsidR="00FB01DF" w:rsidRPr="00A157E9" w:rsidRDefault="00FB01DF" w:rsidP="0065241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2" w:type="dxa"/>
          </w:tcPr>
          <w:p w14:paraId="5FBC9BCF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Gender</w:t>
            </w:r>
          </w:p>
        </w:tc>
        <w:tc>
          <w:tcPr>
            <w:tcW w:w="995" w:type="dxa"/>
          </w:tcPr>
          <w:p w14:paraId="61B23F1F" w14:textId="77777777" w:rsidR="00FB01DF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Age</w:t>
            </w:r>
          </w:p>
          <w:p w14:paraId="0E2C69D2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(years)</w:t>
            </w:r>
          </w:p>
        </w:tc>
        <w:tc>
          <w:tcPr>
            <w:tcW w:w="2072" w:type="dxa"/>
          </w:tcPr>
          <w:p w14:paraId="58E463CC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  <w:szCs w:val="21"/>
              </w:rPr>
              <w:t>Respiratory symptoms from childhood</w:t>
            </w:r>
          </w:p>
        </w:tc>
        <w:tc>
          <w:tcPr>
            <w:tcW w:w="1429" w:type="dxa"/>
          </w:tcPr>
          <w:p w14:paraId="4CD56007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hinosinusitis</w:t>
            </w:r>
          </w:p>
        </w:tc>
        <w:tc>
          <w:tcPr>
            <w:tcW w:w="1289" w:type="dxa"/>
          </w:tcPr>
          <w:p w14:paraId="30D1BAFF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titis media</w:t>
            </w:r>
          </w:p>
        </w:tc>
        <w:tc>
          <w:tcPr>
            <w:tcW w:w="1635" w:type="dxa"/>
          </w:tcPr>
          <w:p w14:paraId="78FF82EE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rgan laterality defects</w:t>
            </w:r>
          </w:p>
        </w:tc>
        <w:tc>
          <w:tcPr>
            <w:tcW w:w="1391" w:type="dxa"/>
          </w:tcPr>
          <w:p w14:paraId="7D4ECA6F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eproductive dysfunction</w:t>
            </w:r>
          </w:p>
        </w:tc>
        <w:tc>
          <w:tcPr>
            <w:tcW w:w="1685" w:type="dxa"/>
          </w:tcPr>
          <w:p w14:paraId="52B90CC5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Family history of bronchiectasis</w:t>
            </w:r>
          </w:p>
        </w:tc>
        <w:tc>
          <w:tcPr>
            <w:tcW w:w="1857" w:type="dxa"/>
            <w:vMerge/>
          </w:tcPr>
          <w:p w14:paraId="202BB291" w14:textId="77777777" w:rsidR="00FB01DF" w:rsidRDefault="00FB01DF" w:rsidP="0065241E">
            <w:pPr>
              <w:rPr>
                <w:rFonts w:ascii="Calibri" w:hAnsi="Calibri" w:cs="Calibri"/>
              </w:rPr>
            </w:pPr>
          </w:p>
        </w:tc>
      </w:tr>
      <w:tr w:rsidR="00FB01DF" w14:paraId="65823156" w14:textId="77777777" w:rsidTr="0065241E">
        <w:tc>
          <w:tcPr>
            <w:tcW w:w="845" w:type="dxa"/>
          </w:tcPr>
          <w:p w14:paraId="67A9AA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4</w:t>
            </w:r>
          </w:p>
        </w:tc>
        <w:tc>
          <w:tcPr>
            <w:tcW w:w="972" w:type="dxa"/>
          </w:tcPr>
          <w:p w14:paraId="72FC2CB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4F4BE11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9</w:t>
            </w:r>
          </w:p>
        </w:tc>
        <w:tc>
          <w:tcPr>
            <w:tcW w:w="2072" w:type="dxa"/>
          </w:tcPr>
          <w:p w14:paraId="2D05FD6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59D7230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2D6859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174DC4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D872DB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5F21C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1442E61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F9AEF26" w14:textId="77777777" w:rsidTr="0065241E">
        <w:tc>
          <w:tcPr>
            <w:tcW w:w="845" w:type="dxa"/>
          </w:tcPr>
          <w:p w14:paraId="4EAB8B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5</w:t>
            </w:r>
          </w:p>
        </w:tc>
        <w:tc>
          <w:tcPr>
            <w:tcW w:w="972" w:type="dxa"/>
          </w:tcPr>
          <w:p w14:paraId="2610D6F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6F13EA6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5</w:t>
            </w:r>
          </w:p>
        </w:tc>
        <w:tc>
          <w:tcPr>
            <w:tcW w:w="2072" w:type="dxa"/>
          </w:tcPr>
          <w:p w14:paraId="6A13F9A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B5DA1A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720EAA8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37AFEAD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2D1C53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74880A9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220B893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05765D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413FA154" w14:textId="77777777" w:rsidTr="0065241E">
        <w:tc>
          <w:tcPr>
            <w:tcW w:w="845" w:type="dxa"/>
          </w:tcPr>
          <w:p w14:paraId="65D5502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6</w:t>
            </w:r>
          </w:p>
        </w:tc>
        <w:tc>
          <w:tcPr>
            <w:tcW w:w="972" w:type="dxa"/>
          </w:tcPr>
          <w:p w14:paraId="4371EA9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0440D88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8</w:t>
            </w:r>
          </w:p>
        </w:tc>
        <w:tc>
          <w:tcPr>
            <w:tcW w:w="2072" w:type="dxa"/>
          </w:tcPr>
          <w:p w14:paraId="46BF85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3C78983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79734ED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57A3788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5547DC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056A43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58A15B7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05765D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3B592D3A" w14:textId="77777777" w:rsidTr="0065241E">
        <w:tc>
          <w:tcPr>
            <w:tcW w:w="845" w:type="dxa"/>
          </w:tcPr>
          <w:p w14:paraId="411CE1F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7</w:t>
            </w:r>
          </w:p>
        </w:tc>
        <w:tc>
          <w:tcPr>
            <w:tcW w:w="972" w:type="dxa"/>
          </w:tcPr>
          <w:p w14:paraId="0C15A16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34DD38F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9</w:t>
            </w:r>
          </w:p>
        </w:tc>
        <w:tc>
          <w:tcPr>
            <w:tcW w:w="2072" w:type="dxa"/>
          </w:tcPr>
          <w:p w14:paraId="25DE578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5DD1D2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594CC7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48750EA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4DC00E8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5BFB616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55D3D9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05765D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4A38C732" w14:textId="77777777" w:rsidTr="0065241E">
        <w:tc>
          <w:tcPr>
            <w:tcW w:w="845" w:type="dxa"/>
          </w:tcPr>
          <w:p w14:paraId="6728EA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8</w:t>
            </w:r>
          </w:p>
        </w:tc>
        <w:tc>
          <w:tcPr>
            <w:tcW w:w="972" w:type="dxa"/>
          </w:tcPr>
          <w:p w14:paraId="27B0885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3A6AAC8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9</w:t>
            </w:r>
          </w:p>
        </w:tc>
        <w:tc>
          <w:tcPr>
            <w:tcW w:w="2072" w:type="dxa"/>
          </w:tcPr>
          <w:p w14:paraId="2969586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970A14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00E846C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69EF672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205430F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58E80A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58DDA6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05765D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9C0C9B0" w14:textId="77777777" w:rsidTr="0065241E">
        <w:tc>
          <w:tcPr>
            <w:tcW w:w="845" w:type="dxa"/>
          </w:tcPr>
          <w:p w14:paraId="7F3EAE0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9</w:t>
            </w:r>
          </w:p>
        </w:tc>
        <w:tc>
          <w:tcPr>
            <w:tcW w:w="972" w:type="dxa"/>
          </w:tcPr>
          <w:p w14:paraId="22A6BC0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718813A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0</w:t>
            </w:r>
          </w:p>
        </w:tc>
        <w:tc>
          <w:tcPr>
            <w:tcW w:w="2072" w:type="dxa"/>
          </w:tcPr>
          <w:p w14:paraId="0C67204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6B4EDEA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BC0546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C71F19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2A4D29D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6D4AA84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64263B6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EDC9903" w14:textId="77777777" w:rsidTr="0065241E">
        <w:tc>
          <w:tcPr>
            <w:tcW w:w="845" w:type="dxa"/>
          </w:tcPr>
          <w:p w14:paraId="6406296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0</w:t>
            </w:r>
          </w:p>
        </w:tc>
        <w:tc>
          <w:tcPr>
            <w:tcW w:w="972" w:type="dxa"/>
          </w:tcPr>
          <w:p w14:paraId="5B6FEE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7029DF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5</w:t>
            </w:r>
          </w:p>
        </w:tc>
        <w:tc>
          <w:tcPr>
            <w:tcW w:w="2072" w:type="dxa"/>
          </w:tcPr>
          <w:p w14:paraId="1167A3B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FFFDC1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25AA9AC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1D00578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12B89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E542A9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2DF1C34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AE49266" w14:textId="77777777" w:rsidTr="0065241E">
        <w:tc>
          <w:tcPr>
            <w:tcW w:w="845" w:type="dxa"/>
          </w:tcPr>
          <w:p w14:paraId="5FE6E05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1</w:t>
            </w:r>
          </w:p>
        </w:tc>
        <w:tc>
          <w:tcPr>
            <w:tcW w:w="972" w:type="dxa"/>
          </w:tcPr>
          <w:p w14:paraId="3739DB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1B3F70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6</w:t>
            </w:r>
          </w:p>
        </w:tc>
        <w:tc>
          <w:tcPr>
            <w:tcW w:w="2072" w:type="dxa"/>
          </w:tcPr>
          <w:p w14:paraId="301900F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A47D94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166694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10E2B53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644FF8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AFED15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4CB22F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909B9D5" w14:textId="77777777" w:rsidTr="0065241E">
        <w:tc>
          <w:tcPr>
            <w:tcW w:w="845" w:type="dxa"/>
          </w:tcPr>
          <w:p w14:paraId="5DD138F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2</w:t>
            </w:r>
          </w:p>
        </w:tc>
        <w:tc>
          <w:tcPr>
            <w:tcW w:w="972" w:type="dxa"/>
          </w:tcPr>
          <w:p w14:paraId="3E82EA0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3F59761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2</w:t>
            </w:r>
          </w:p>
        </w:tc>
        <w:tc>
          <w:tcPr>
            <w:tcW w:w="2072" w:type="dxa"/>
          </w:tcPr>
          <w:p w14:paraId="661374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13718B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05F0C4F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0C0537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6D4F47C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1582BDE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53BBDC9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40421203" w14:textId="77777777" w:rsidTr="0065241E">
        <w:tc>
          <w:tcPr>
            <w:tcW w:w="845" w:type="dxa"/>
          </w:tcPr>
          <w:p w14:paraId="352B16B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3</w:t>
            </w:r>
          </w:p>
        </w:tc>
        <w:tc>
          <w:tcPr>
            <w:tcW w:w="972" w:type="dxa"/>
          </w:tcPr>
          <w:p w14:paraId="511256D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79B894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0</w:t>
            </w:r>
          </w:p>
        </w:tc>
        <w:tc>
          <w:tcPr>
            <w:tcW w:w="2072" w:type="dxa"/>
          </w:tcPr>
          <w:p w14:paraId="34EEEBB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CD6CEA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67C20B4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1A38326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8F2AAC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08E7C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455746C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133E0CE6" w14:textId="77777777" w:rsidTr="0065241E">
        <w:tc>
          <w:tcPr>
            <w:tcW w:w="845" w:type="dxa"/>
          </w:tcPr>
          <w:p w14:paraId="41B9C3E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4</w:t>
            </w:r>
          </w:p>
        </w:tc>
        <w:tc>
          <w:tcPr>
            <w:tcW w:w="972" w:type="dxa"/>
          </w:tcPr>
          <w:p w14:paraId="0E9D1AF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3C20F38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7</w:t>
            </w:r>
          </w:p>
        </w:tc>
        <w:tc>
          <w:tcPr>
            <w:tcW w:w="2072" w:type="dxa"/>
          </w:tcPr>
          <w:p w14:paraId="572ACAB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1FB0D94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E8C551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48A9BE4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2F4AE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6FD5BF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761EB62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AD41C7A" w14:textId="77777777" w:rsidTr="0065241E">
        <w:tc>
          <w:tcPr>
            <w:tcW w:w="845" w:type="dxa"/>
          </w:tcPr>
          <w:p w14:paraId="4E817F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5</w:t>
            </w:r>
          </w:p>
        </w:tc>
        <w:tc>
          <w:tcPr>
            <w:tcW w:w="972" w:type="dxa"/>
          </w:tcPr>
          <w:p w14:paraId="58FB1D0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3495758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5</w:t>
            </w:r>
          </w:p>
        </w:tc>
        <w:tc>
          <w:tcPr>
            <w:tcW w:w="2072" w:type="dxa"/>
          </w:tcPr>
          <w:p w14:paraId="64CA89A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91045D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1054A92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1AE9A7F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0DD791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B7A157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596F22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1A5943A7" w14:textId="77777777" w:rsidTr="0065241E">
        <w:tc>
          <w:tcPr>
            <w:tcW w:w="845" w:type="dxa"/>
          </w:tcPr>
          <w:p w14:paraId="3655668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6</w:t>
            </w:r>
          </w:p>
        </w:tc>
        <w:tc>
          <w:tcPr>
            <w:tcW w:w="972" w:type="dxa"/>
          </w:tcPr>
          <w:p w14:paraId="054A828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67E9E8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0</w:t>
            </w:r>
          </w:p>
        </w:tc>
        <w:tc>
          <w:tcPr>
            <w:tcW w:w="2072" w:type="dxa"/>
          </w:tcPr>
          <w:p w14:paraId="12949C4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6A3D081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426C5D8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524DEC7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274C5C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24D4408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DBB6D3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FA0460C" w14:textId="77777777" w:rsidTr="0065241E">
        <w:tc>
          <w:tcPr>
            <w:tcW w:w="845" w:type="dxa"/>
          </w:tcPr>
          <w:p w14:paraId="6D85168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7</w:t>
            </w:r>
          </w:p>
        </w:tc>
        <w:tc>
          <w:tcPr>
            <w:tcW w:w="972" w:type="dxa"/>
          </w:tcPr>
          <w:p w14:paraId="25BE80C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18601C3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6</w:t>
            </w:r>
          </w:p>
        </w:tc>
        <w:tc>
          <w:tcPr>
            <w:tcW w:w="2072" w:type="dxa"/>
          </w:tcPr>
          <w:p w14:paraId="3A26C7A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CC6974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9A571E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0B107EB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2DA28B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5658E67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2B8D87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11DBAF2F" w14:textId="77777777" w:rsidTr="0065241E">
        <w:tc>
          <w:tcPr>
            <w:tcW w:w="845" w:type="dxa"/>
          </w:tcPr>
          <w:p w14:paraId="72AC347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8</w:t>
            </w:r>
          </w:p>
        </w:tc>
        <w:tc>
          <w:tcPr>
            <w:tcW w:w="972" w:type="dxa"/>
          </w:tcPr>
          <w:p w14:paraId="5366A29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2379169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3</w:t>
            </w:r>
          </w:p>
        </w:tc>
        <w:tc>
          <w:tcPr>
            <w:tcW w:w="2072" w:type="dxa"/>
          </w:tcPr>
          <w:p w14:paraId="776533A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007AF3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07E2BFE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0E930D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2D03ED0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0AAA09B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843889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397E3B63" w14:textId="77777777" w:rsidTr="0065241E">
        <w:tc>
          <w:tcPr>
            <w:tcW w:w="845" w:type="dxa"/>
          </w:tcPr>
          <w:p w14:paraId="33DC613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9</w:t>
            </w:r>
          </w:p>
        </w:tc>
        <w:tc>
          <w:tcPr>
            <w:tcW w:w="972" w:type="dxa"/>
          </w:tcPr>
          <w:p w14:paraId="288A24D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56B520B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3</w:t>
            </w:r>
          </w:p>
        </w:tc>
        <w:tc>
          <w:tcPr>
            <w:tcW w:w="2072" w:type="dxa"/>
          </w:tcPr>
          <w:p w14:paraId="7DB575B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357271E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02899FF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74CB6F4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B798D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4145B8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2AD1462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CBD78B1" w14:textId="77777777" w:rsidTr="0065241E">
        <w:tc>
          <w:tcPr>
            <w:tcW w:w="845" w:type="dxa"/>
          </w:tcPr>
          <w:p w14:paraId="3AB9154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0</w:t>
            </w:r>
          </w:p>
        </w:tc>
        <w:tc>
          <w:tcPr>
            <w:tcW w:w="972" w:type="dxa"/>
          </w:tcPr>
          <w:p w14:paraId="697286E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69AF4A8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0</w:t>
            </w:r>
          </w:p>
        </w:tc>
        <w:tc>
          <w:tcPr>
            <w:tcW w:w="2072" w:type="dxa"/>
          </w:tcPr>
          <w:p w14:paraId="04C9FBE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53D07F0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00A5909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6AA916B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3DA7D1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FFCFF1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47D40B2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1A88110" w14:textId="77777777" w:rsidTr="0065241E">
        <w:tc>
          <w:tcPr>
            <w:tcW w:w="845" w:type="dxa"/>
          </w:tcPr>
          <w:p w14:paraId="7BCBF2B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1</w:t>
            </w:r>
          </w:p>
        </w:tc>
        <w:tc>
          <w:tcPr>
            <w:tcW w:w="972" w:type="dxa"/>
          </w:tcPr>
          <w:p w14:paraId="5A2C580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723B2D2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6</w:t>
            </w:r>
          </w:p>
        </w:tc>
        <w:tc>
          <w:tcPr>
            <w:tcW w:w="2072" w:type="dxa"/>
          </w:tcPr>
          <w:p w14:paraId="6340657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3880A1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39BEAD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6307FB2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443B281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2C7EC0A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15B23B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4703EB69" w14:textId="77777777" w:rsidTr="0065241E">
        <w:tc>
          <w:tcPr>
            <w:tcW w:w="845" w:type="dxa"/>
          </w:tcPr>
          <w:p w14:paraId="686C308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2</w:t>
            </w:r>
          </w:p>
        </w:tc>
        <w:tc>
          <w:tcPr>
            <w:tcW w:w="972" w:type="dxa"/>
          </w:tcPr>
          <w:p w14:paraId="198DC21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6E5AF4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3</w:t>
            </w:r>
          </w:p>
        </w:tc>
        <w:tc>
          <w:tcPr>
            <w:tcW w:w="2072" w:type="dxa"/>
          </w:tcPr>
          <w:p w14:paraId="3250489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CFDD4E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40DD41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32DD76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0AC60E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400F693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2A457E1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4861E83F" w14:textId="77777777" w:rsidTr="0065241E">
        <w:tc>
          <w:tcPr>
            <w:tcW w:w="845" w:type="dxa"/>
          </w:tcPr>
          <w:p w14:paraId="7C6B02E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3</w:t>
            </w:r>
          </w:p>
        </w:tc>
        <w:tc>
          <w:tcPr>
            <w:tcW w:w="972" w:type="dxa"/>
          </w:tcPr>
          <w:p w14:paraId="305BE12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4FD9E26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6</w:t>
            </w:r>
          </w:p>
        </w:tc>
        <w:tc>
          <w:tcPr>
            <w:tcW w:w="2072" w:type="dxa"/>
          </w:tcPr>
          <w:p w14:paraId="74CF2A3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A942F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31DE6EF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3D54317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61FA17A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526ABD8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63F4FB8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30E68697" w14:textId="77777777" w:rsidTr="0065241E">
        <w:tc>
          <w:tcPr>
            <w:tcW w:w="845" w:type="dxa"/>
          </w:tcPr>
          <w:p w14:paraId="6F1784F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4</w:t>
            </w:r>
          </w:p>
        </w:tc>
        <w:tc>
          <w:tcPr>
            <w:tcW w:w="972" w:type="dxa"/>
          </w:tcPr>
          <w:p w14:paraId="7453D30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ED3F72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2072" w:type="dxa"/>
          </w:tcPr>
          <w:p w14:paraId="34BE83B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0BD0D64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65BA56B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389D5EE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084FB00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741F93D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A768C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</w:tbl>
    <w:p w14:paraId="16C6228E" w14:textId="77777777" w:rsidR="00FB01DF" w:rsidRPr="00A157E9" w:rsidRDefault="00FB01DF" w:rsidP="00FB01DF">
      <w:pPr>
        <w:ind w:right="420"/>
        <w:jc w:val="right"/>
        <w:rPr>
          <w:rFonts w:ascii="Calibri" w:hAnsi="Calibri" w:cs="Calibri"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4A2850F1" w14:textId="77777777" w:rsidR="00FB01DF" w:rsidRPr="00A75604" w:rsidRDefault="00FB01DF" w:rsidP="00FB01DF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>
        <w:rPr>
          <w:rFonts w:ascii="Calibri" w:hAnsi="Calibri" w:cs="Calibri" w:hint="eastAsia"/>
          <w:b/>
          <w:bCs/>
        </w:rPr>
        <w:t>1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4170" w:type="dxa"/>
        <w:tblLook w:val="04A0" w:firstRow="1" w:lastRow="0" w:firstColumn="1" w:lastColumn="0" w:noHBand="0" w:noVBand="1"/>
      </w:tblPr>
      <w:tblGrid>
        <w:gridCol w:w="845"/>
        <w:gridCol w:w="972"/>
        <w:gridCol w:w="995"/>
        <w:gridCol w:w="2072"/>
        <w:gridCol w:w="1429"/>
        <w:gridCol w:w="1289"/>
        <w:gridCol w:w="1635"/>
        <w:gridCol w:w="1391"/>
        <w:gridCol w:w="1685"/>
        <w:gridCol w:w="1857"/>
      </w:tblGrid>
      <w:tr w:rsidR="00FB01DF" w14:paraId="7614F4E8" w14:textId="77777777" w:rsidTr="0065241E">
        <w:tc>
          <w:tcPr>
            <w:tcW w:w="845" w:type="dxa"/>
            <w:vMerge w:val="restart"/>
          </w:tcPr>
          <w:p w14:paraId="07B5FF9A" w14:textId="77777777" w:rsidR="00FB01DF" w:rsidRPr="001F09B1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F09B1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Pr="0065241E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967" w:type="dxa"/>
            <w:gridSpan w:val="2"/>
          </w:tcPr>
          <w:p w14:paraId="6C1B6673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Demographic information</w:t>
            </w:r>
          </w:p>
        </w:tc>
        <w:tc>
          <w:tcPr>
            <w:tcW w:w="9501" w:type="dxa"/>
            <w:gridSpan w:val="6"/>
          </w:tcPr>
          <w:p w14:paraId="723629C2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Clinical characteristics</w:t>
            </w:r>
          </w:p>
        </w:tc>
        <w:tc>
          <w:tcPr>
            <w:tcW w:w="1857" w:type="dxa"/>
            <w:vMerge w:val="restart"/>
          </w:tcPr>
          <w:p w14:paraId="22ECEB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FB01DF" w14:paraId="5B0410CA" w14:textId="77777777" w:rsidTr="0065241E">
        <w:tc>
          <w:tcPr>
            <w:tcW w:w="845" w:type="dxa"/>
            <w:vMerge/>
          </w:tcPr>
          <w:p w14:paraId="1D045814" w14:textId="77777777" w:rsidR="00FB01DF" w:rsidRPr="00A157E9" w:rsidRDefault="00FB01DF" w:rsidP="0065241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2" w:type="dxa"/>
          </w:tcPr>
          <w:p w14:paraId="4AB3AB0A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Gender</w:t>
            </w:r>
          </w:p>
        </w:tc>
        <w:tc>
          <w:tcPr>
            <w:tcW w:w="995" w:type="dxa"/>
          </w:tcPr>
          <w:p w14:paraId="69B58C2D" w14:textId="77777777" w:rsidR="00FB01DF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Age</w:t>
            </w:r>
          </w:p>
          <w:p w14:paraId="74CF899D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(years)</w:t>
            </w:r>
          </w:p>
        </w:tc>
        <w:tc>
          <w:tcPr>
            <w:tcW w:w="2072" w:type="dxa"/>
          </w:tcPr>
          <w:p w14:paraId="58DF421F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  <w:szCs w:val="21"/>
              </w:rPr>
              <w:t>Respiratory symptoms from childhood</w:t>
            </w:r>
          </w:p>
        </w:tc>
        <w:tc>
          <w:tcPr>
            <w:tcW w:w="1429" w:type="dxa"/>
          </w:tcPr>
          <w:p w14:paraId="07F8834B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hinosinusitis</w:t>
            </w:r>
          </w:p>
        </w:tc>
        <w:tc>
          <w:tcPr>
            <w:tcW w:w="1289" w:type="dxa"/>
          </w:tcPr>
          <w:p w14:paraId="63D19A87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titis media</w:t>
            </w:r>
          </w:p>
        </w:tc>
        <w:tc>
          <w:tcPr>
            <w:tcW w:w="1635" w:type="dxa"/>
          </w:tcPr>
          <w:p w14:paraId="7B22156A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rgan laterality defects</w:t>
            </w:r>
          </w:p>
        </w:tc>
        <w:tc>
          <w:tcPr>
            <w:tcW w:w="1391" w:type="dxa"/>
          </w:tcPr>
          <w:p w14:paraId="659C84AF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eproductive dysfunction</w:t>
            </w:r>
          </w:p>
        </w:tc>
        <w:tc>
          <w:tcPr>
            <w:tcW w:w="1685" w:type="dxa"/>
          </w:tcPr>
          <w:p w14:paraId="409B0D1C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Family history of bronchiectasis</w:t>
            </w:r>
          </w:p>
        </w:tc>
        <w:tc>
          <w:tcPr>
            <w:tcW w:w="1857" w:type="dxa"/>
            <w:vMerge/>
          </w:tcPr>
          <w:p w14:paraId="1752B55B" w14:textId="77777777" w:rsidR="00FB01DF" w:rsidRDefault="00FB01DF" w:rsidP="0065241E">
            <w:pPr>
              <w:rPr>
                <w:rFonts w:ascii="Calibri" w:hAnsi="Calibri" w:cs="Calibri"/>
              </w:rPr>
            </w:pPr>
          </w:p>
        </w:tc>
      </w:tr>
      <w:tr w:rsidR="00FB01DF" w14:paraId="3A3B7B30" w14:textId="77777777" w:rsidTr="0065241E">
        <w:tc>
          <w:tcPr>
            <w:tcW w:w="845" w:type="dxa"/>
          </w:tcPr>
          <w:p w14:paraId="4605001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5</w:t>
            </w:r>
          </w:p>
        </w:tc>
        <w:tc>
          <w:tcPr>
            <w:tcW w:w="972" w:type="dxa"/>
          </w:tcPr>
          <w:p w14:paraId="48E0F24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8BB870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7</w:t>
            </w:r>
          </w:p>
        </w:tc>
        <w:tc>
          <w:tcPr>
            <w:tcW w:w="2072" w:type="dxa"/>
          </w:tcPr>
          <w:p w14:paraId="4D37ED5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598D55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033CF69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54CD01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57BDAFF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2315362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FCB6DA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41DA6BFA" w14:textId="77777777" w:rsidTr="0065241E">
        <w:tc>
          <w:tcPr>
            <w:tcW w:w="845" w:type="dxa"/>
          </w:tcPr>
          <w:p w14:paraId="16F1A54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6</w:t>
            </w:r>
          </w:p>
        </w:tc>
        <w:tc>
          <w:tcPr>
            <w:tcW w:w="972" w:type="dxa"/>
          </w:tcPr>
          <w:p w14:paraId="4F5F2BA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111B68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9</w:t>
            </w:r>
          </w:p>
        </w:tc>
        <w:tc>
          <w:tcPr>
            <w:tcW w:w="2072" w:type="dxa"/>
          </w:tcPr>
          <w:p w14:paraId="637A9E3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214645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135A5EE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CF8BE1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DA0FB8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63DD4F7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C3E6CA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521DE67" w14:textId="77777777" w:rsidTr="0065241E">
        <w:tc>
          <w:tcPr>
            <w:tcW w:w="845" w:type="dxa"/>
          </w:tcPr>
          <w:p w14:paraId="736D299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7</w:t>
            </w:r>
          </w:p>
        </w:tc>
        <w:tc>
          <w:tcPr>
            <w:tcW w:w="972" w:type="dxa"/>
          </w:tcPr>
          <w:p w14:paraId="3DE162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0A8E3C8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4</w:t>
            </w:r>
          </w:p>
        </w:tc>
        <w:tc>
          <w:tcPr>
            <w:tcW w:w="2072" w:type="dxa"/>
          </w:tcPr>
          <w:p w14:paraId="0DB3B15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41A77B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140553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C130A9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18AC96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745D60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D41EC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3EAE5348" w14:textId="77777777" w:rsidTr="0065241E">
        <w:tc>
          <w:tcPr>
            <w:tcW w:w="845" w:type="dxa"/>
          </w:tcPr>
          <w:p w14:paraId="1F5DCD5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8</w:t>
            </w:r>
          </w:p>
        </w:tc>
        <w:tc>
          <w:tcPr>
            <w:tcW w:w="972" w:type="dxa"/>
          </w:tcPr>
          <w:p w14:paraId="6C9A633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9DDC13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1</w:t>
            </w:r>
          </w:p>
        </w:tc>
        <w:tc>
          <w:tcPr>
            <w:tcW w:w="2072" w:type="dxa"/>
          </w:tcPr>
          <w:p w14:paraId="4B4A8C0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05EB178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26F1685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163D699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4D097DD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002E21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04D6C7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8DD2691" w14:textId="77777777" w:rsidTr="0065241E">
        <w:tc>
          <w:tcPr>
            <w:tcW w:w="845" w:type="dxa"/>
          </w:tcPr>
          <w:p w14:paraId="40BDC47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9</w:t>
            </w:r>
          </w:p>
        </w:tc>
        <w:tc>
          <w:tcPr>
            <w:tcW w:w="972" w:type="dxa"/>
          </w:tcPr>
          <w:p w14:paraId="4B26CB9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2A5E43B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1</w:t>
            </w:r>
          </w:p>
        </w:tc>
        <w:tc>
          <w:tcPr>
            <w:tcW w:w="2072" w:type="dxa"/>
          </w:tcPr>
          <w:p w14:paraId="7D57A83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6DDAB7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21089BF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625476D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5D5F4E8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85" w:type="dxa"/>
          </w:tcPr>
          <w:p w14:paraId="2C553F2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5D64A36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5C43655" w14:textId="77777777" w:rsidTr="0065241E">
        <w:tc>
          <w:tcPr>
            <w:tcW w:w="845" w:type="dxa"/>
          </w:tcPr>
          <w:p w14:paraId="571D707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0</w:t>
            </w:r>
          </w:p>
        </w:tc>
        <w:tc>
          <w:tcPr>
            <w:tcW w:w="972" w:type="dxa"/>
          </w:tcPr>
          <w:p w14:paraId="1F6FDBA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</w:p>
        </w:tc>
        <w:tc>
          <w:tcPr>
            <w:tcW w:w="995" w:type="dxa"/>
          </w:tcPr>
          <w:p w14:paraId="214A2A0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5</w:t>
            </w:r>
          </w:p>
        </w:tc>
        <w:tc>
          <w:tcPr>
            <w:tcW w:w="2072" w:type="dxa"/>
          </w:tcPr>
          <w:p w14:paraId="353BF7C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589DA34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328E8D2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1CAC6C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B38621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3D17BCC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52B1458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06AFC2F" w14:textId="77777777" w:rsidTr="0065241E">
        <w:tc>
          <w:tcPr>
            <w:tcW w:w="845" w:type="dxa"/>
          </w:tcPr>
          <w:p w14:paraId="03655E3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1</w:t>
            </w:r>
          </w:p>
        </w:tc>
        <w:tc>
          <w:tcPr>
            <w:tcW w:w="972" w:type="dxa"/>
          </w:tcPr>
          <w:p w14:paraId="62DCC0F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9E2D0A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1</w:t>
            </w:r>
          </w:p>
        </w:tc>
        <w:tc>
          <w:tcPr>
            <w:tcW w:w="2072" w:type="dxa"/>
          </w:tcPr>
          <w:p w14:paraId="1D6AFD6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C88C38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15C284E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6270C6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B83400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53D251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65C3B7B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20382058" w14:textId="77777777" w:rsidTr="0065241E">
        <w:tc>
          <w:tcPr>
            <w:tcW w:w="845" w:type="dxa"/>
          </w:tcPr>
          <w:p w14:paraId="43596CB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2</w:t>
            </w:r>
          </w:p>
        </w:tc>
        <w:tc>
          <w:tcPr>
            <w:tcW w:w="972" w:type="dxa"/>
          </w:tcPr>
          <w:p w14:paraId="58AC99E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099CCB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3</w:t>
            </w:r>
          </w:p>
        </w:tc>
        <w:tc>
          <w:tcPr>
            <w:tcW w:w="2072" w:type="dxa"/>
          </w:tcPr>
          <w:p w14:paraId="574FB4D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7D8871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38C2B2E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055267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DB0D2E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0397F2E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74EAC6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4087880" w14:textId="77777777" w:rsidTr="0065241E">
        <w:tc>
          <w:tcPr>
            <w:tcW w:w="845" w:type="dxa"/>
          </w:tcPr>
          <w:p w14:paraId="243D837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3</w:t>
            </w:r>
          </w:p>
        </w:tc>
        <w:tc>
          <w:tcPr>
            <w:tcW w:w="972" w:type="dxa"/>
          </w:tcPr>
          <w:p w14:paraId="66E87E1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0039EB6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5</w:t>
            </w:r>
          </w:p>
        </w:tc>
        <w:tc>
          <w:tcPr>
            <w:tcW w:w="2072" w:type="dxa"/>
          </w:tcPr>
          <w:p w14:paraId="4907DCD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DAF7CC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0526BE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5503658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E5B8EC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980C60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C3ABA4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15C229BB" w14:textId="77777777" w:rsidTr="0065241E">
        <w:tc>
          <w:tcPr>
            <w:tcW w:w="845" w:type="dxa"/>
          </w:tcPr>
          <w:p w14:paraId="0403B08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4</w:t>
            </w:r>
          </w:p>
        </w:tc>
        <w:tc>
          <w:tcPr>
            <w:tcW w:w="972" w:type="dxa"/>
          </w:tcPr>
          <w:p w14:paraId="1C97DF6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0962E47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5</w:t>
            </w:r>
          </w:p>
        </w:tc>
        <w:tc>
          <w:tcPr>
            <w:tcW w:w="2072" w:type="dxa"/>
          </w:tcPr>
          <w:p w14:paraId="31E26AF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562F3EA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D8294B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458FC50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785D5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2452542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0572876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CEA6ACB" w14:textId="77777777" w:rsidTr="0065241E">
        <w:tc>
          <w:tcPr>
            <w:tcW w:w="845" w:type="dxa"/>
          </w:tcPr>
          <w:p w14:paraId="54C7A93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5</w:t>
            </w:r>
          </w:p>
        </w:tc>
        <w:tc>
          <w:tcPr>
            <w:tcW w:w="972" w:type="dxa"/>
          </w:tcPr>
          <w:p w14:paraId="0AB2E13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0B76029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5</w:t>
            </w:r>
          </w:p>
        </w:tc>
        <w:tc>
          <w:tcPr>
            <w:tcW w:w="2072" w:type="dxa"/>
          </w:tcPr>
          <w:p w14:paraId="494D78D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3C22068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00625AB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583FE6B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2683D7F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2B004DB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45B2F19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9AB2BED" w14:textId="77777777" w:rsidTr="0065241E">
        <w:tc>
          <w:tcPr>
            <w:tcW w:w="845" w:type="dxa"/>
          </w:tcPr>
          <w:p w14:paraId="480FD82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6</w:t>
            </w:r>
          </w:p>
        </w:tc>
        <w:tc>
          <w:tcPr>
            <w:tcW w:w="972" w:type="dxa"/>
          </w:tcPr>
          <w:p w14:paraId="22E3DA9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1A45697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9</w:t>
            </w:r>
          </w:p>
        </w:tc>
        <w:tc>
          <w:tcPr>
            <w:tcW w:w="2072" w:type="dxa"/>
          </w:tcPr>
          <w:p w14:paraId="73EC8E5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551D86B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68C5A53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15F480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F5B1E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25B63B1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5B05697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ADA7CF3" w14:textId="77777777" w:rsidTr="0065241E">
        <w:tc>
          <w:tcPr>
            <w:tcW w:w="845" w:type="dxa"/>
          </w:tcPr>
          <w:p w14:paraId="36C12A6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7</w:t>
            </w:r>
          </w:p>
        </w:tc>
        <w:tc>
          <w:tcPr>
            <w:tcW w:w="972" w:type="dxa"/>
          </w:tcPr>
          <w:p w14:paraId="2B85268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2E2328B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2</w:t>
            </w:r>
          </w:p>
        </w:tc>
        <w:tc>
          <w:tcPr>
            <w:tcW w:w="2072" w:type="dxa"/>
          </w:tcPr>
          <w:p w14:paraId="15DCAB2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D9EA8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5AA0B22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61DEDF4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E2781B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0CA8907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9BBF60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85BFAAE" w14:textId="77777777" w:rsidTr="0065241E">
        <w:tc>
          <w:tcPr>
            <w:tcW w:w="845" w:type="dxa"/>
          </w:tcPr>
          <w:p w14:paraId="2AF873A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8</w:t>
            </w:r>
          </w:p>
        </w:tc>
        <w:tc>
          <w:tcPr>
            <w:tcW w:w="972" w:type="dxa"/>
          </w:tcPr>
          <w:p w14:paraId="1878E35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0B68A7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3</w:t>
            </w:r>
          </w:p>
        </w:tc>
        <w:tc>
          <w:tcPr>
            <w:tcW w:w="2072" w:type="dxa"/>
          </w:tcPr>
          <w:p w14:paraId="25EB263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4924DE5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2673C1A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41D9B12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576F3FC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1EE77C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1475056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0267BDCA" w14:textId="77777777" w:rsidTr="0065241E">
        <w:tc>
          <w:tcPr>
            <w:tcW w:w="845" w:type="dxa"/>
          </w:tcPr>
          <w:p w14:paraId="2BACD80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9</w:t>
            </w:r>
          </w:p>
        </w:tc>
        <w:tc>
          <w:tcPr>
            <w:tcW w:w="972" w:type="dxa"/>
          </w:tcPr>
          <w:p w14:paraId="20E75C5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66CDE4A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6</w:t>
            </w:r>
          </w:p>
        </w:tc>
        <w:tc>
          <w:tcPr>
            <w:tcW w:w="2072" w:type="dxa"/>
          </w:tcPr>
          <w:p w14:paraId="03CA726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0892A93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7D7167E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02AB33F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CF4CC0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56438E0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8AC3B3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88BFB6D" w14:textId="77777777" w:rsidTr="0065241E">
        <w:tc>
          <w:tcPr>
            <w:tcW w:w="845" w:type="dxa"/>
          </w:tcPr>
          <w:p w14:paraId="60E8B2F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0</w:t>
            </w:r>
          </w:p>
        </w:tc>
        <w:tc>
          <w:tcPr>
            <w:tcW w:w="972" w:type="dxa"/>
          </w:tcPr>
          <w:p w14:paraId="5A25A91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1D574A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6</w:t>
            </w:r>
          </w:p>
        </w:tc>
        <w:tc>
          <w:tcPr>
            <w:tcW w:w="2072" w:type="dxa"/>
          </w:tcPr>
          <w:p w14:paraId="24EA2B6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4690C3F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289" w:type="dxa"/>
          </w:tcPr>
          <w:p w14:paraId="3ABA027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0CFD6A1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0DCE76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65A6207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857" w:type="dxa"/>
          </w:tcPr>
          <w:p w14:paraId="3138BBD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10F6E9AC" w14:textId="77777777" w:rsidTr="0065241E">
        <w:tc>
          <w:tcPr>
            <w:tcW w:w="845" w:type="dxa"/>
          </w:tcPr>
          <w:p w14:paraId="5D39854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1</w:t>
            </w:r>
          </w:p>
        </w:tc>
        <w:tc>
          <w:tcPr>
            <w:tcW w:w="972" w:type="dxa"/>
          </w:tcPr>
          <w:p w14:paraId="02B9BD5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2AA2A62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7</w:t>
            </w:r>
          </w:p>
        </w:tc>
        <w:tc>
          <w:tcPr>
            <w:tcW w:w="2072" w:type="dxa"/>
          </w:tcPr>
          <w:p w14:paraId="3CCDDCD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409D584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F507C8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7DC60D9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205912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85" w:type="dxa"/>
          </w:tcPr>
          <w:p w14:paraId="1A9EAA3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53F59F8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16969FFC" w14:textId="77777777" w:rsidTr="0065241E">
        <w:tc>
          <w:tcPr>
            <w:tcW w:w="845" w:type="dxa"/>
          </w:tcPr>
          <w:p w14:paraId="6B6F32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2</w:t>
            </w:r>
          </w:p>
        </w:tc>
        <w:tc>
          <w:tcPr>
            <w:tcW w:w="972" w:type="dxa"/>
          </w:tcPr>
          <w:p w14:paraId="23E653C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5629C7F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4</w:t>
            </w:r>
          </w:p>
        </w:tc>
        <w:tc>
          <w:tcPr>
            <w:tcW w:w="2072" w:type="dxa"/>
          </w:tcPr>
          <w:p w14:paraId="1BEA6A6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0B002F4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2121C1E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2718AD5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78BE7DB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3EEA3F5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B8C75F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7271DCB3" w14:textId="77777777" w:rsidTr="0065241E">
        <w:tc>
          <w:tcPr>
            <w:tcW w:w="845" w:type="dxa"/>
          </w:tcPr>
          <w:p w14:paraId="2B8447D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3</w:t>
            </w:r>
          </w:p>
        </w:tc>
        <w:tc>
          <w:tcPr>
            <w:tcW w:w="972" w:type="dxa"/>
          </w:tcPr>
          <w:p w14:paraId="0CC3B20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A92A57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1</w:t>
            </w:r>
          </w:p>
        </w:tc>
        <w:tc>
          <w:tcPr>
            <w:tcW w:w="2072" w:type="dxa"/>
          </w:tcPr>
          <w:p w14:paraId="76E2B306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71FAE37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0F62B6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3EEC8F3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43E5D8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3796371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18CC58A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ACC3812" w14:textId="77777777" w:rsidTr="0065241E">
        <w:tc>
          <w:tcPr>
            <w:tcW w:w="845" w:type="dxa"/>
          </w:tcPr>
          <w:p w14:paraId="152CBDA9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4</w:t>
            </w:r>
          </w:p>
        </w:tc>
        <w:tc>
          <w:tcPr>
            <w:tcW w:w="972" w:type="dxa"/>
          </w:tcPr>
          <w:p w14:paraId="7074AEF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4769513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2</w:t>
            </w:r>
          </w:p>
        </w:tc>
        <w:tc>
          <w:tcPr>
            <w:tcW w:w="2072" w:type="dxa"/>
          </w:tcPr>
          <w:p w14:paraId="2E5E4F6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7319E04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2BD581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4EA080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5143F1C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369F405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1673929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6C4CC8C5" w14:textId="77777777" w:rsidTr="0065241E">
        <w:tc>
          <w:tcPr>
            <w:tcW w:w="845" w:type="dxa"/>
          </w:tcPr>
          <w:p w14:paraId="378FFCB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5</w:t>
            </w:r>
          </w:p>
        </w:tc>
        <w:tc>
          <w:tcPr>
            <w:tcW w:w="972" w:type="dxa"/>
          </w:tcPr>
          <w:p w14:paraId="29DF64E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7A2DE87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7</w:t>
            </w:r>
          </w:p>
        </w:tc>
        <w:tc>
          <w:tcPr>
            <w:tcW w:w="2072" w:type="dxa"/>
          </w:tcPr>
          <w:p w14:paraId="4E3D4B6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208233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3E0D6F4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247281CF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57EAB09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6184D11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3F56497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</w:tbl>
    <w:p w14:paraId="58BF2168" w14:textId="77777777" w:rsidR="00FB01DF" w:rsidRPr="00A157E9" w:rsidRDefault="00FB01DF" w:rsidP="00FB01DF">
      <w:pPr>
        <w:ind w:right="420"/>
        <w:jc w:val="right"/>
        <w:rPr>
          <w:rFonts w:ascii="Calibri" w:hAnsi="Calibri" w:cs="Calibri"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377165BA" w14:textId="77777777" w:rsidR="00FB01DF" w:rsidRPr="00A75604" w:rsidRDefault="00FB01DF" w:rsidP="00FB01DF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>
        <w:rPr>
          <w:rFonts w:ascii="Calibri" w:hAnsi="Calibri" w:cs="Calibri" w:hint="eastAsia"/>
          <w:b/>
          <w:bCs/>
        </w:rPr>
        <w:t>1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4170" w:type="dxa"/>
        <w:tblLook w:val="04A0" w:firstRow="1" w:lastRow="0" w:firstColumn="1" w:lastColumn="0" w:noHBand="0" w:noVBand="1"/>
      </w:tblPr>
      <w:tblGrid>
        <w:gridCol w:w="845"/>
        <w:gridCol w:w="972"/>
        <w:gridCol w:w="995"/>
        <w:gridCol w:w="2072"/>
        <w:gridCol w:w="1429"/>
        <w:gridCol w:w="1289"/>
        <w:gridCol w:w="1635"/>
        <w:gridCol w:w="1391"/>
        <w:gridCol w:w="1685"/>
        <w:gridCol w:w="1857"/>
      </w:tblGrid>
      <w:tr w:rsidR="00FB01DF" w14:paraId="2B743CD0" w14:textId="77777777" w:rsidTr="0065241E">
        <w:tc>
          <w:tcPr>
            <w:tcW w:w="845" w:type="dxa"/>
            <w:vMerge w:val="restart"/>
          </w:tcPr>
          <w:p w14:paraId="14586D56" w14:textId="77777777" w:rsidR="00FB01DF" w:rsidRPr="001F09B1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F09B1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Pr="0065241E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967" w:type="dxa"/>
            <w:gridSpan w:val="2"/>
          </w:tcPr>
          <w:p w14:paraId="1F672AC6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Demographic information</w:t>
            </w:r>
          </w:p>
        </w:tc>
        <w:tc>
          <w:tcPr>
            <w:tcW w:w="9501" w:type="dxa"/>
            <w:gridSpan w:val="6"/>
          </w:tcPr>
          <w:p w14:paraId="53E0C00D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Clinical characteristics</w:t>
            </w:r>
          </w:p>
        </w:tc>
        <w:tc>
          <w:tcPr>
            <w:tcW w:w="1857" w:type="dxa"/>
            <w:vMerge w:val="restart"/>
          </w:tcPr>
          <w:p w14:paraId="70348F8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FB01DF" w14:paraId="59CD7E7C" w14:textId="77777777" w:rsidTr="0065241E">
        <w:tc>
          <w:tcPr>
            <w:tcW w:w="845" w:type="dxa"/>
            <w:vMerge/>
          </w:tcPr>
          <w:p w14:paraId="254DC5B7" w14:textId="77777777" w:rsidR="00FB01DF" w:rsidRPr="00A157E9" w:rsidRDefault="00FB01DF" w:rsidP="0065241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72" w:type="dxa"/>
          </w:tcPr>
          <w:p w14:paraId="33A6C244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Gender</w:t>
            </w:r>
          </w:p>
        </w:tc>
        <w:tc>
          <w:tcPr>
            <w:tcW w:w="995" w:type="dxa"/>
          </w:tcPr>
          <w:p w14:paraId="1F777ACE" w14:textId="77777777" w:rsidR="00FB01DF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Age</w:t>
            </w:r>
          </w:p>
          <w:p w14:paraId="45AEEAFB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(years)</w:t>
            </w:r>
          </w:p>
        </w:tc>
        <w:tc>
          <w:tcPr>
            <w:tcW w:w="2072" w:type="dxa"/>
          </w:tcPr>
          <w:p w14:paraId="62797739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  <w:szCs w:val="21"/>
              </w:rPr>
              <w:t>Respiratory symptoms from childhood</w:t>
            </w:r>
          </w:p>
        </w:tc>
        <w:tc>
          <w:tcPr>
            <w:tcW w:w="1429" w:type="dxa"/>
          </w:tcPr>
          <w:p w14:paraId="68DFAFF4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hinosinusitis</w:t>
            </w:r>
          </w:p>
        </w:tc>
        <w:tc>
          <w:tcPr>
            <w:tcW w:w="1289" w:type="dxa"/>
          </w:tcPr>
          <w:p w14:paraId="686E1335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titis media</w:t>
            </w:r>
          </w:p>
        </w:tc>
        <w:tc>
          <w:tcPr>
            <w:tcW w:w="1635" w:type="dxa"/>
          </w:tcPr>
          <w:p w14:paraId="61E3C3D9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Organ laterality defects</w:t>
            </w:r>
          </w:p>
        </w:tc>
        <w:tc>
          <w:tcPr>
            <w:tcW w:w="1391" w:type="dxa"/>
          </w:tcPr>
          <w:p w14:paraId="79DD55BD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Reproductive dysfunction</w:t>
            </w:r>
          </w:p>
        </w:tc>
        <w:tc>
          <w:tcPr>
            <w:tcW w:w="1685" w:type="dxa"/>
          </w:tcPr>
          <w:p w14:paraId="3B2F21CE" w14:textId="77777777" w:rsidR="00FB01DF" w:rsidRPr="00A157E9" w:rsidRDefault="00FB01DF" w:rsidP="0065241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57E9">
              <w:rPr>
                <w:rFonts w:ascii="Calibri" w:hAnsi="Calibri" w:cs="Calibri" w:hint="eastAsia"/>
                <w:b/>
                <w:bCs/>
              </w:rPr>
              <w:t>Family history of bronchiectasis</w:t>
            </w:r>
          </w:p>
        </w:tc>
        <w:tc>
          <w:tcPr>
            <w:tcW w:w="1857" w:type="dxa"/>
            <w:vMerge/>
          </w:tcPr>
          <w:p w14:paraId="1A30B647" w14:textId="77777777" w:rsidR="00FB01DF" w:rsidRDefault="00FB01DF" w:rsidP="0065241E">
            <w:pPr>
              <w:rPr>
                <w:rFonts w:ascii="Calibri" w:hAnsi="Calibri" w:cs="Calibri"/>
              </w:rPr>
            </w:pPr>
          </w:p>
        </w:tc>
      </w:tr>
      <w:tr w:rsidR="00FB01DF" w14:paraId="0C47B78E" w14:textId="77777777" w:rsidTr="0065241E">
        <w:tc>
          <w:tcPr>
            <w:tcW w:w="845" w:type="dxa"/>
          </w:tcPr>
          <w:p w14:paraId="3B7A39D5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6</w:t>
            </w:r>
          </w:p>
        </w:tc>
        <w:tc>
          <w:tcPr>
            <w:tcW w:w="972" w:type="dxa"/>
          </w:tcPr>
          <w:p w14:paraId="5B09719A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1457F6E4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9</w:t>
            </w:r>
          </w:p>
        </w:tc>
        <w:tc>
          <w:tcPr>
            <w:tcW w:w="2072" w:type="dxa"/>
          </w:tcPr>
          <w:p w14:paraId="0DA7496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429" w:type="dxa"/>
          </w:tcPr>
          <w:p w14:paraId="65B8576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6BFCDEF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635" w:type="dxa"/>
          </w:tcPr>
          <w:p w14:paraId="5F032C9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17D3260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1A66ADB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702310C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  <w:tr w:rsidR="00FB01DF" w14:paraId="0921A7C7" w14:textId="77777777" w:rsidTr="0065241E">
        <w:tc>
          <w:tcPr>
            <w:tcW w:w="845" w:type="dxa"/>
          </w:tcPr>
          <w:p w14:paraId="36596F78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7</w:t>
            </w:r>
          </w:p>
        </w:tc>
        <w:tc>
          <w:tcPr>
            <w:tcW w:w="972" w:type="dxa"/>
          </w:tcPr>
          <w:p w14:paraId="201620DE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</w:p>
        </w:tc>
        <w:tc>
          <w:tcPr>
            <w:tcW w:w="995" w:type="dxa"/>
          </w:tcPr>
          <w:p w14:paraId="0BF7A910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2</w:t>
            </w:r>
          </w:p>
        </w:tc>
        <w:tc>
          <w:tcPr>
            <w:tcW w:w="2072" w:type="dxa"/>
          </w:tcPr>
          <w:p w14:paraId="371D7812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429" w:type="dxa"/>
          </w:tcPr>
          <w:p w14:paraId="0094194B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Y</w:t>
            </w:r>
          </w:p>
        </w:tc>
        <w:tc>
          <w:tcPr>
            <w:tcW w:w="1289" w:type="dxa"/>
          </w:tcPr>
          <w:p w14:paraId="4C9B020D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635" w:type="dxa"/>
          </w:tcPr>
          <w:p w14:paraId="71AA8237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391" w:type="dxa"/>
          </w:tcPr>
          <w:p w14:paraId="355266F3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A</w:t>
            </w:r>
          </w:p>
        </w:tc>
        <w:tc>
          <w:tcPr>
            <w:tcW w:w="1685" w:type="dxa"/>
          </w:tcPr>
          <w:p w14:paraId="35445291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</w:p>
        </w:tc>
        <w:tc>
          <w:tcPr>
            <w:tcW w:w="1857" w:type="dxa"/>
          </w:tcPr>
          <w:p w14:paraId="192059CC" w14:textId="77777777" w:rsidR="00FB01DF" w:rsidRDefault="00FB01DF" w:rsidP="0065241E">
            <w:pPr>
              <w:jc w:val="center"/>
              <w:rPr>
                <w:rFonts w:ascii="Calibri" w:hAnsi="Calibri" w:cs="Calibri"/>
              </w:rPr>
            </w:pPr>
            <w:r w:rsidRPr="00694F9B">
              <w:rPr>
                <w:rFonts w:ascii="Calibri" w:hAnsi="Calibri" w:cs="Calibri" w:hint="eastAsia"/>
              </w:rPr>
              <w:t>Undefined</w:t>
            </w:r>
          </w:p>
        </w:tc>
      </w:tr>
    </w:tbl>
    <w:p w14:paraId="6B2E2766" w14:textId="77777777" w:rsidR="00FB01DF" w:rsidRDefault="00FB01DF" w:rsidP="00FB01DF">
      <w:pPr>
        <w:widowControl/>
        <w:jc w:val="left"/>
        <w:rPr>
          <w:rFonts w:ascii="Calibri" w:eastAsia="宋体" w:hAnsi="Calibri" w:cs="Calibri"/>
          <w:szCs w:val="21"/>
        </w:rPr>
      </w:pPr>
      <w:r w:rsidRPr="00F36036">
        <w:rPr>
          <w:rFonts w:ascii="Calibri" w:eastAsia="宋体" w:hAnsi="Calibri" w:cs="Calibri"/>
          <w:szCs w:val="21"/>
        </w:rPr>
        <w:t xml:space="preserve">CF: cystic fibrosis; </w:t>
      </w:r>
      <w:r>
        <w:rPr>
          <w:rFonts w:ascii="Calibri" w:eastAsia="宋体" w:hAnsi="Calibri" w:cs="Calibri" w:hint="eastAsia"/>
          <w:szCs w:val="21"/>
        </w:rPr>
        <w:t xml:space="preserve">F: female; M: male; N: no; </w:t>
      </w:r>
      <w:r w:rsidRPr="00F174FE">
        <w:rPr>
          <w:rFonts w:ascii="Calibri" w:eastAsia="宋体" w:hAnsi="Calibri" w:cs="Calibri"/>
          <w:szCs w:val="21"/>
        </w:rPr>
        <w:t>NA: not availabl</w:t>
      </w:r>
      <w:r>
        <w:rPr>
          <w:rFonts w:ascii="Calibri" w:eastAsia="宋体" w:hAnsi="Calibri" w:cs="Calibri" w:hint="eastAsia"/>
          <w:szCs w:val="21"/>
        </w:rPr>
        <w:t xml:space="preserve">e; </w:t>
      </w:r>
      <w:r w:rsidRPr="00F36036">
        <w:rPr>
          <w:rFonts w:ascii="Calibri" w:eastAsia="宋体" w:hAnsi="Calibri" w:cs="Calibri"/>
          <w:szCs w:val="21"/>
        </w:rPr>
        <w:t>PCD: primary ciliary dyskinesia</w:t>
      </w:r>
      <w:r>
        <w:rPr>
          <w:rFonts w:ascii="Calibri" w:eastAsia="宋体" w:hAnsi="Calibri" w:cs="Calibri" w:hint="eastAsia"/>
          <w:szCs w:val="21"/>
        </w:rPr>
        <w:t>; Y: yes.</w:t>
      </w:r>
    </w:p>
    <w:p w14:paraId="64AA7767" w14:textId="77777777" w:rsidR="00FB01DF" w:rsidRPr="0065241E" w:rsidRDefault="00FB01DF" w:rsidP="00FB01DF">
      <w:pPr>
        <w:widowControl/>
        <w:jc w:val="left"/>
        <w:rPr>
          <w:rFonts w:ascii="Calibri" w:hAnsi="Calibri" w:cs="Calibri"/>
        </w:rPr>
      </w:pPr>
      <w:r w:rsidRPr="0065241E">
        <w:rPr>
          <w:rFonts w:ascii="Calibri" w:eastAsia="宋体" w:hAnsi="Calibri" w:cs="Calibri"/>
          <w:b/>
          <w:bCs/>
          <w:szCs w:val="21"/>
          <w:vertAlign w:val="superscript"/>
        </w:rPr>
        <w:t>§</w:t>
      </w:r>
      <w:r>
        <w:rPr>
          <w:rFonts w:ascii="Times New Roman" w:eastAsia="宋体" w:hAnsi="Times New Roman" w:cs="Times New Roman" w:hint="eastAsia"/>
          <w:b/>
          <w:bCs/>
          <w:szCs w:val="21"/>
          <w:vertAlign w:val="superscript"/>
        </w:rPr>
        <w:t xml:space="preserve"> </w:t>
      </w:r>
      <w:r w:rsidRPr="00C52A55">
        <w:rPr>
          <w:rFonts w:ascii="Calibri" w:hAnsi="Calibri" w:cs="Calibri" w:hint="eastAsia"/>
        </w:rPr>
        <w:t xml:space="preserve">The same numbers in </w:t>
      </w:r>
      <w:r>
        <w:rPr>
          <w:rFonts w:ascii="Calibri" w:hAnsi="Calibri" w:cs="Calibri" w:hint="eastAsia"/>
        </w:rPr>
        <w:t>e-</w:t>
      </w:r>
      <w:r w:rsidRPr="00C52A55">
        <w:rPr>
          <w:rFonts w:ascii="Calibri" w:hAnsi="Calibri" w:cs="Calibri" w:hint="eastAsia"/>
        </w:rPr>
        <w:t xml:space="preserve">Table 1 and </w:t>
      </w:r>
      <w:r>
        <w:rPr>
          <w:rFonts w:ascii="Calibri" w:hAnsi="Calibri" w:cs="Calibri" w:hint="eastAsia"/>
        </w:rPr>
        <w:t>e-</w:t>
      </w:r>
      <w:r w:rsidRPr="00C52A55">
        <w:rPr>
          <w:rFonts w:ascii="Calibri" w:hAnsi="Calibri" w:cs="Calibri" w:hint="eastAsia"/>
        </w:rPr>
        <w:t>Table 2 correspond to the same patients</w:t>
      </w:r>
      <w:r>
        <w:rPr>
          <w:rFonts w:ascii="Calibri" w:hAnsi="Calibri" w:cs="Calibri" w:hint="eastAsia"/>
        </w:rPr>
        <w:t>.</w:t>
      </w:r>
    </w:p>
    <w:p w14:paraId="76E1A3E4" w14:textId="77777777" w:rsidR="00FB01DF" w:rsidRDefault="00FB01DF">
      <w:pPr>
        <w:widowControl/>
        <w:jc w:val="left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AADD8FB" w14:textId="01B44BA8" w:rsidR="00F36B52" w:rsidRPr="00A75604" w:rsidRDefault="00A75604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 w:rsidR="004F6A52">
        <w:rPr>
          <w:rFonts w:ascii="Calibri" w:hAnsi="Calibri" w:cs="Calibri" w:hint="eastAsia"/>
          <w:b/>
          <w:bCs/>
        </w:rPr>
        <w:t>2</w:t>
      </w:r>
      <w:r w:rsidR="004F6A52" w:rsidRPr="00A75604">
        <w:rPr>
          <w:rFonts w:ascii="Calibri" w:hAnsi="Calibri" w:cs="Calibri"/>
          <w:b/>
          <w:bCs/>
        </w:rPr>
        <w:t xml:space="preserve"> </w:t>
      </w:r>
      <w:r w:rsidRPr="00A75604">
        <w:rPr>
          <w:rFonts w:ascii="Calibri" w:hAnsi="Calibri" w:cs="Calibri"/>
        </w:rPr>
        <w:t xml:space="preserve">Diagnostic information of </w:t>
      </w:r>
      <w:r w:rsidR="008171DA">
        <w:rPr>
          <w:rFonts w:ascii="Calibri" w:hAnsi="Calibri" w:cs="Calibri" w:hint="eastAsia"/>
        </w:rPr>
        <w:t>all 87</w:t>
      </w:r>
      <w:r w:rsidRPr="00A75604">
        <w:rPr>
          <w:rFonts w:ascii="Calibri" w:hAnsi="Calibri" w:cs="Calibri"/>
        </w:rPr>
        <w:t xml:space="preserve"> patients</w:t>
      </w:r>
    </w:p>
    <w:tbl>
      <w:tblPr>
        <w:tblStyle w:val="a7"/>
        <w:tblW w:w="1499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033"/>
        <w:gridCol w:w="1371"/>
        <w:gridCol w:w="3447"/>
        <w:gridCol w:w="1106"/>
        <w:gridCol w:w="1762"/>
        <w:gridCol w:w="1356"/>
        <w:gridCol w:w="1745"/>
        <w:gridCol w:w="1205"/>
        <w:gridCol w:w="1127"/>
      </w:tblGrid>
      <w:tr w:rsidR="00384E29" w14:paraId="5B94F25A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B27B1" w14:textId="3D49C893" w:rsidR="00A75604" w:rsidRPr="00751117" w:rsidRDefault="00A75604" w:rsidP="00A75604">
            <w:pPr>
              <w:jc w:val="center"/>
              <w:rPr>
                <w:rFonts w:ascii="Calibri" w:hAnsi="Calibri" w:cs="Calibri" w:hint="eastAsia"/>
                <w:b/>
                <w:bCs/>
              </w:rPr>
            </w:pPr>
            <w:r w:rsidRPr="00260E26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="001F09B1" w:rsidRPr="00751117">
              <w:rPr>
                <w:rFonts w:ascii="Calibri" w:eastAsia="等线" w:hAnsi="Calibri" w:cs="Calibri" w:hint="eastAsia"/>
                <w:b/>
                <w:bCs/>
                <w:vertAlign w:val="superscript"/>
              </w:rPr>
              <w:t>§</w:t>
            </w:r>
          </w:p>
        </w:tc>
        <w:tc>
          <w:tcPr>
            <w:tcW w:w="69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CD32D" w14:textId="4044F205" w:rsidR="00A75604" w:rsidRDefault="00A75604" w:rsidP="00A75604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>WES results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E2809" w14:textId="21AD1F29" w:rsidR="00A75604" w:rsidRDefault="00A75604" w:rsidP="00A75604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Sweat chloride value, mmol/L</w:t>
            </w:r>
            <w:r w:rsidRPr="00A75604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2AE13" w14:textId="355824D4" w:rsidR="00A75604" w:rsidRDefault="00A75604" w:rsidP="00A75604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nNO</w:t>
            </w: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 xml:space="preserve"> (nl/min)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CC959" w14:textId="6178E089" w:rsidR="00A75604" w:rsidRDefault="00A75604" w:rsidP="00A75604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 w:hint="eastAsia"/>
                <w:b/>
                <w:bCs/>
                <w:szCs w:val="21"/>
              </w:rPr>
              <w:t>TEM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528E2" w14:textId="68002626" w:rsidR="00A75604" w:rsidRDefault="00A75604" w:rsidP="00A75604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Kartagener syndrome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E3FDD" w14:textId="43EA0521" w:rsidR="00A75604" w:rsidRDefault="00A75604" w:rsidP="00A75604">
            <w:pPr>
              <w:jc w:val="center"/>
              <w:rPr>
                <w:rFonts w:hint="eastAsia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384E29" w14:paraId="287D9084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24447" w14:textId="77777777" w:rsidR="00A75604" w:rsidRDefault="00A75604">
            <w:pPr>
              <w:rPr>
                <w:rFonts w:hint="eastAsia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52FA" w14:textId="1B1036BC" w:rsidR="00A75604" w:rsidRDefault="00A75604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60BF8" w14:textId="6AACF1DD" w:rsidR="00A75604" w:rsidRDefault="00A75604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otype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6306A" w14:textId="7538A939" w:rsidR="00A75604" w:rsidRDefault="00A75604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Mutation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C2E25" w14:textId="0844F550" w:rsidR="00A75604" w:rsidRDefault="00A75604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ACMG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320E7" w14:textId="79D2A912" w:rsidR="00A75604" w:rsidRDefault="00A75604">
            <w:pPr>
              <w:rPr>
                <w:rFonts w:hint="eastAsia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20121" w14:textId="6EC276E5" w:rsidR="00A75604" w:rsidRDefault="00A75604">
            <w:pPr>
              <w:rPr>
                <w:rFonts w:hint="eastAsia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22634" w14:textId="49306AAA" w:rsidR="00A75604" w:rsidRDefault="00A75604">
            <w:pPr>
              <w:rPr>
                <w:rFonts w:hint="eastAsia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08337" w14:textId="141AECEE" w:rsidR="00A75604" w:rsidRDefault="00A75604">
            <w:pPr>
              <w:rPr>
                <w:rFonts w:hint="eastAsia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6A53A" w14:textId="054BB1A0" w:rsidR="00A75604" w:rsidRDefault="00A75604">
            <w:pPr>
              <w:rPr>
                <w:rFonts w:hint="eastAsia"/>
              </w:rPr>
            </w:pPr>
          </w:p>
        </w:tc>
      </w:tr>
      <w:tr w:rsidR="00267D76" w:rsidRPr="00F63ECA" w14:paraId="71666121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148F5" w14:textId="311CC11E" w:rsidR="00267D76" w:rsidRPr="00F63ECA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8DCA8" w14:textId="319BC588" w:rsidR="00267D76" w:rsidRPr="00326B35" w:rsidRDefault="00267D76" w:rsidP="00267D76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60A53" w14:textId="2334F3C1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6DE34" w14:textId="53CBDD01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  <w:r w:rsidRPr="002E5F0D">
              <w:rPr>
                <w:rFonts w:ascii="Calibri" w:hAnsi="Calibri" w:cs="Calibri"/>
                <w:szCs w:val="21"/>
              </w:rPr>
              <w:t>c.264_268del(p.Leu88Phefs*21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758BE" w14:textId="5FD73119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4416B" w14:textId="56D88940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EA241" w14:textId="69086531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35F2B" w14:textId="021EFD2B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6E05F" w14:textId="2ABB9B09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A57C8" w14:textId="0E8AC79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267D76" w:rsidRPr="00F63ECA" w14:paraId="511E10B1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786D3" w14:textId="77777777" w:rsidR="00267D76" w:rsidRPr="00F63ECA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C3746" w14:textId="77777777" w:rsidR="00267D76" w:rsidRPr="00326B35" w:rsidRDefault="00267D76" w:rsidP="00267D76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1648E" w14:textId="77777777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5330" w14:textId="6FFFAAA1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  <w:r w:rsidRPr="00267D76">
              <w:rPr>
                <w:rFonts w:ascii="Calibri" w:hAnsi="Calibri" w:cs="Calibri"/>
                <w:szCs w:val="21"/>
              </w:rPr>
              <w:t>c.3717G&gt;A(p.Arg1239=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3035F" w14:textId="5D838564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5306C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F8211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9021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268B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7332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</w:tr>
      <w:tr w:rsidR="00267D76" w:rsidRPr="00F63ECA" w14:paraId="45914FF5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192B1" w14:textId="5A376CF4" w:rsidR="00267D76" w:rsidRPr="00F63ECA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58423" w14:textId="0001A584" w:rsidR="00267D76" w:rsidRPr="00326B35" w:rsidRDefault="00267D76" w:rsidP="00267D76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B2C06" w14:textId="5D76AC42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4BF03" w14:textId="789DE097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  <w:r w:rsidRPr="00267D76">
              <w:rPr>
                <w:rFonts w:ascii="Calibri" w:hAnsi="Calibri" w:cs="Calibri"/>
                <w:szCs w:val="21"/>
              </w:rPr>
              <w:t>c.2909G&gt;A(p.Gly970Asp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0D851" w14:textId="0C9C86C3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76993" w14:textId="43B57805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36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A178D" w14:textId="18FD4028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64C79" w14:textId="39483445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08609" w14:textId="7452E22C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2FD6E" w14:textId="39535A9F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267D76" w:rsidRPr="00F63ECA" w14:paraId="045B1260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597B0" w14:textId="77777777" w:rsidR="00267D76" w:rsidRPr="00F63ECA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91E4A" w14:textId="77777777" w:rsidR="00267D76" w:rsidRPr="00326B35" w:rsidRDefault="00267D76" w:rsidP="00267D76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BF78B" w14:textId="77777777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4503C" w14:textId="4BB8D3A7" w:rsidR="00267D76" w:rsidRPr="00326B35" w:rsidRDefault="00267D76" w:rsidP="00267D76">
            <w:pPr>
              <w:rPr>
                <w:rFonts w:ascii="Calibri" w:hAnsi="Calibri" w:cs="Calibri"/>
                <w:szCs w:val="21"/>
              </w:rPr>
            </w:pPr>
            <w:r w:rsidRPr="00267D76">
              <w:rPr>
                <w:rFonts w:ascii="Calibri" w:hAnsi="Calibri" w:cs="Calibri"/>
                <w:szCs w:val="21"/>
              </w:rPr>
              <w:t>c.3745G&gt;C(p.Gly1249Arg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6E53E" w14:textId="2203C90A" w:rsidR="00267D76" w:rsidRDefault="00267D76" w:rsidP="00267D7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52E06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3865B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134C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F13F6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DBDE6" w14:textId="77777777" w:rsidR="00267D76" w:rsidRDefault="00267D76" w:rsidP="00267D76">
            <w:pPr>
              <w:rPr>
                <w:rFonts w:ascii="Calibri" w:hAnsi="Calibri" w:cs="Calibri"/>
                <w:szCs w:val="21"/>
              </w:rPr>
            </w:pPr>
          </w:p>
        </w:tc>
      </w:tr>
      <w:tr w:rsidR="00EB4F59" w:rsidRPr="00F63ECA" w14:paraId="15BF1971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6425E" w14:textId="3C3DFDA2" w:rsidR="00EB4F59" w:rsidRPr="00F63ECA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CD349" w14:textId="025C07D9" w:rsidR="00EB4F59" w:rsidRPr="00326B35" w:rsidRDefault="00EB4F59" w:rsidP="00EB4F59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267C6" w14:textId="080BD806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3B8A7" w14:textId="273EE8E2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c.3068T&gt;G(p.Ile1023Arg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F881B" w14:textId="01A7F525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3871" w14:textId="49CFFED3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14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32F94" w14:textId="1AFE6162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5033A" w14:textId="2BEAAFBD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9A654" w14:textId="6564C168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ED1B0" w14:textId="655CAFDF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EB4F59" w:rsidRPr="00F63ECA" w14:paraId="6342A9CB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F9003" w14:textId="77777777" w:rsidR="00EB4F59" w:rsidRPr="00F63ECA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474B1" w14:textId="77777777" w:rsidR="00EB4F59" w:rsidRPr="00326B35" w:rsidRDefault="00EB4F59" w:rsidP="00EB4F59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D8D95" w14:textId="77777777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5A74" w14:textId="0FBCE97F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c.2909G&gt;A(p.Gly970Asp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3FF5E" w14:textId="237435BB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869D9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1AC95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6A89F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FA318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A68F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</w:tr>
      <w:tr w:rsidR="00EB4F59" w:rsidRPr="00F63ECA" w14:paraId="26C495D0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35C2D" w14:textId="1F2D67C5" w:rsidR="00EB4F59" w:rsidRPr="00F63ECA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40024" w14:textId="0B8A72A9" w:rsidR="00EB4F59" w:rsidRPr="00326B35" w:rsidRDefault="00EB4F59" w:rsidP="00EB4F59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63E17" w14:textId="059779EF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8F077" w14:textId="71598655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EX4-EX11 De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DE596" w14:textId="1828FAFF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D9BF5" w14:textId="5044B72A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24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4F892" w14:textId="58BAA81B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9.3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C877" w14:textId="57F004E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4563" w14:textId="2DF8F6D9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BDBC" w14:textId="4322B002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EB4F59" w:rsidRPr="00F63ECA" w14:paraId="1656DA7E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1AF2D" w14:textId="77777777" w:rsidR="00EB4F59" w:rsidRPr="00F63ECA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A0B91" w14:textId="77777777" w:rsidR="00EB4F59" w:rsidRPr="00326B35" w:rsidRDefault="00EB4F59" w:rsidP="00EB4F59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A98AF" w14:textId="77777777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057B3" w14:textId="2B027400" w:rsidR="00EB4F59" w:rsidRPr="00326B35" w:rsidRDefault="00EB4F59" w:rsidP="00EB4F59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c.2374C&gt;T(p.Arg792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15DF8" w14:textId="7731B7B0" w:rsidR="00EB4F59" w:rsidRDefault="00EB4F59" w:rsidP="00EB4F5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EDB2B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E5ED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37EC1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27ACB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D9EEE" w14:textId="77777777" w:rsidR="00EB4F59" w:rsidRDefault="00EB4F59" w:rsidP="00EB4F59">
            <w:pPr>
              <w:rPr>
                <w:rFonts w:ascii="Calibri" w:hAnsi="Calibri" w:cs="Calibri"/>
                <w:szCs w:val="21"/>
              </w:rPr>
            </w:pPr>
          </w:p>
        </w:tc>
      </w:tr>
      <w:tr w:rsidR="00FB0A56" w:rsidRPr="00F63ECA" w14:paraId="6A00AFAF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866B" w14:textId="1AB4E9CC" w:rsidR="00FB0A56" w:rsidRPr="00F63ECA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ADC9" w14:textId="659F7599" w:rsidR="00FB0A56" w:rsidRPr="00326B35" w:rsidRDefault="00FB0A56" w:rsidP="00FB0A56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8B59D" w14:textId="316F6CFD" w:rsidR="00FB0A56" w:rsidRPr="00326B35" w:rsidRDefault="00FB0A56" w:rsidP="00FB0A56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075B" w14:textId="053DC467" w:rsidR="00FB0A56" w:rsidRPr="00326B35" w:rsidRDefault="00FB0A56" w:rsidP="00FB0A56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c.2036G&gt;A(p.Trp679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2DC34" w14:textId="482C5AF0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6A3A6" w14:textId="31549FB5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0F6FD" w14:textId="167F9EED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02007" w14:textId="3900981B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97766" w14:textId="66D80B83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64923" w14:textId="093E9A47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FB0A56" w:rsidRPr="00F63ECA" w14:paraId="68363807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9A1A7" w14:textId="77777777" w:rsidR="00FB0A56" w:rsidRPr="00F63ECA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648D" w14:textId="77777777" w:rsidR="00FB0A56" w:rsidRPr="00326B35" w:rsidRDefault="00FB0A56" w:rsidP="00FB0A56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49BF" w14:textId="77777777" w:rsidR="00FB0A56" w:rsidRPr="00326B35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2D3AB" w14:textId="2478C50D" w:rsidR="00FB0A56" w:rsidRPr="00326B35" w:rsidRDefault="00FB0A56" w:rsidP="00FB0A56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c.164+2T&gt;C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F1234" w14:textId="4C8CD8C3" w:rsidR="00FB0A56" w:rsidRDefault="00FB0A56" w:rsidP="00FB0A5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A1405" w14:textId="77777777" w:rsidR="00FB0A56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CBB5" w14:textId="77777777" w:rsidR="00FB0A56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9D6A4" w14:textId="77777777" w:rsidR="00FB0A56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C1D07" w14:textId="77777777" w:rsidR="00FB0A56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2925F" w14:textId="77777777" w:rsidR="00FB0A56" w:rsidRDefault="00FB0A56" w:rsidP="00FB0A56">
            <w:pPr>
              <w:rPr>
                <w:rFonts w:ascii="Calibri" w:hAnsi="Calibri" w:cs="Calibri"/>
                <w:szCs w:val="21"/>
              </w:rPr>
            </w:pPr>
          </w:p>
        </w:tc>
      </w:tr>
      <w:tr w:rsidR="009B4C54" w:rsidRPr="00F63ECA" w14:paraId="7BB64C04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1A703" w14:textId="480737C1" w:rsidR="009B4C54" w:rsidRPr="00F63ECA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10FE9" w14:textId="30A86A6A" w:rsidR="009B4C54" w:rsidRPr="00326B35" w:rsidRDefault="009B4C54" w:rsidP="009B4C54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C0DC0" w14:textId="18509501" w:rsidR="009B4C54" w:rsidRPr="00326B35" w:rsidRDefault="009B4C54" w:rsidP="009B4C54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849C0" w14:textId="63F64B4E" w:rsidR="009B4C54" w:rsidRPr="00326B35" w:rsidRDefault="009B4C54" w:rsidP="009B4C54">
            <w:pPr>
              <w:rPr>
                <w:rFonts w:ascii="Calibri" w:hAnsi="Calibri" w:cs="Calibri"/>
                <w:szCs w:val="21"/>
              </w:rPr>
            </w:pPr>
            <w:r w:rsidRPr="009B4C54">
              <w:rPr>
                <w:rFonts w:ascii="Calibri" w:hAnsi="Calibri" w:cs="Calibri"/>
                <w:szCs w:val="21"/>
              </w:rPr>
              <w:t>EX20 De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4423" w14:textId="15BECF61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CB015" w14:textId="743109A1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4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BE667" w14:textId="02F7BE31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0.9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2CFEB" w14:textId="46B7F932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F1D52" w14:textId="1ADFC789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C068" w14:textId="15F69A7B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9B4C54" w:rsidRPr="00F63ECA" w14:paraId="278E7DDB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53423" w14:textId="0BD9CE17" w:rsidR="009B4C54" w:rsidRPr="00F63ECA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E0DDC" w14:textId="0919A2A2" w:rsidR="009B4C54" w:rsidRPr="00326B35" w:rsidRDefault="009B4C54" w:rsidP="009B4C54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6A763" w14:textId="33F3B2D1" w:rsidR="009B4C54" w:rsidRPr="00326B35" w:rsidRDefault="009B4C54" w:rsidP="009B4C54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03B1D" w14:textId="47C525D1" w:rsidR="009B4C54" w:rsidRPr="00326B35" w:rsidRDefault="009B4C54" w:rsidP="009B4C54">
            <w:pPr>
              <w:rPr>
                <w:rFonts w:ascii="Calibri" w:hAnsi="Calibri" w:cs="Calibri"/>
                <w:szCs w:val="21"/>
              </w:rPr>
            </w:pPr>
            <w:r w:rsidRPr="009B4C54">
              <w:rPr>
                <w:rFonts w:ascii="Calibri" w:hAnsi="Calibri" w:cs="Calibri"/>
                <w:szCs w:val="21"/>
              </w:rPr>
              <w:t>c.214G&gt;A(p.Ala72Thr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87936" w14:textId="3684B3C5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  <w:r>
              <w:rPr>
                <w:rFonts w:ascii="等线" w:eastAsia="等线" w:hAnsi="等线" w:cs="Calibri" w:hint="eastAsia"/>
                <w:szCs w:val="21"/>
              </w:rPr>
              <w:t>→</w:t>
            </w:r>
            <w:r>
              <w:rPr>
                <w:rFonts w:ascii="Calibri" w:hAnsi="Calibri" w:cs="Calibri" w:hint="eastAsia"/>
                <w:szCs w:val="21"/>
              </w:rPr>
              <w:t>LP</w:t>
            </w:r>
            <w:r w:rsidR="00501AC8" w:rsidRPr="00501AC8">
              <w:rPr>
                <w:rFonts w:ascii="Calibri" w:hAnsi="Calibri" w:cs="Calibri"/>
                <w:szCs w:val="21"/>
                <w:vertAlign w:val="superscript"/>
              </w:rPr>
              <w:t>¶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EF6DF" w14:textId="6001C7A6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4/41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182DB" w14:textId="607322BF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10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EE16" w14:textId="03FEABAF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BBCBA" w14:textId="5C0D01EF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F36E" w14:textId="7A1011DA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9B4C54" w:rsidRPr="00F63ECA" w14:paraId="6015AD7A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473F3" w14:textId="77777777" w:rsidR="009B4C54" w:rsidRPr="00F63ECA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0FCA8" w14:textId="77777777" w:rsidR="009B4C54" w:rsidRPr="00326B35" w:rsidRDefault="009B4C54" w:rsidP="009B4C54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8887" w14:textId="77777777" w:rsidR="009B4C54" w:rsidRPr="00326B35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79887" w14:textId="56D91224" w:rsidR="009B4C54" w:rsidRPr="00326B35" w:rsidRDefault="009B4C54" w:rsidP="009B4C54">
            <w:pPr>
              <w:rPr>
                <w:rFonts w:ascii="Calibri" w:hAnsi="Calibri" w:cs="Calibri"/>
                <w:szCs w:val="21"/>
              </w:rPr>
            </w:pPr>
            <w:r w:rsidRPr="009B4C54">
              <w:rPr>
                <w:rFonts w:ascii="Calibri" w:hAnsi="Calibri" w:cs="Calibri"/>
                <w:szCs w:val="21"/>
              </w:rPr>
              <w:t>c.3406G&gt;A(p.Ala1136Thr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36C0D" w14:textId="1382DD08" w:rsidR="009B4C54" w:rsidRDefault="009B4C54" w:rsidP="009B4C5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  <w:r>
              <w:rPr>
                <w:rFonts w:ascii="等线" w:eastAsia="等线" w:hAnsi="等线" w:cs="Calibri" w:hint="eastAsia"/>
                <w:szCs w:val="21"/>
              </w:rPr>
              <w:t>→</w:t>
            </w:r>
            <w:r>
              <w:rPr>
                <w:rFonts w:ascii="Calibri" w:hAnsi="Calibri" w:cs="Calibri" w:hint="eastAsia"/>
                <w:szCs w:val="21"/>
              </w:rPr>
              <w:t>LP</w:t>
            </w:r>
            <w:r w:rsidR="00501AC8" w:rsidRPr="00501AC8">
              <w:rPr>
                <w:rFonts w:ascii="Calibri" w:hAnsi="Calibri" w:cs="Calibri"/>
                <w:szCs w:val="21"/>
                <w:vertAlign w:val="superscript"/>
              </w:rPr>
              <w:t>¶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5160C" w14:textId="77777777" w:rsidR="009B4C54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BB6B5" w14:textId="77777777" w:rsidR="009B4C54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0A41" w14:textId="77777777" w:rsidR="009B4C54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F4AE9" w14:textId="77777777" w:rsidR="009B4C54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9AAAF" w14:textId="77777777" w:rsidR="009B4C54" w:rsidRDefault="009B4C54" w:rsidP="009B4C54">
            <w:pPr>
              <w:rPr>
                <w:rFonts w:ascii="Calibri" w:hAnsi="Calibri" w:cs="Calibri"/>
                <w:szCs w:val="21"/>
              </w:rPr>
            </w:pPr>
          </w:p>
        </w:tc>
      </w:tr>
      <w:tr w:rsidR="00DB0973" w:rsidRPr="00F63ECA" w14:paraId="0E1C84CB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75B91" w14:textId="6E0986C3" w:rsidR="00DB0973" w:rsidRPr="00F63ECA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A8D5" w14:textId="70D8A129" w:rsidR="00DB0973" w:rsidRPr="00326B35" w:rsidRDefault="00DB0973" w:rsidP="00DB0973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9E772" w14:textId="41AB91EA" w:rsidR="00DB0973" w:rsidRPr="00326B35" w:rsidRDefault="00DB0973" w:rsidP="00DB0973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0C1C0" w14:textId="0463A051" w:rsidR="00DB0973" w:rsidRPr="00326B35" w:rsidRDefault="00DB0973" w:rsidP="00DB0973">
            <w:pPr>
              <w:rPr>
                <w:rFonts w:ascii="Calibri" w:hAnsi="Calibri" w:cs="Calibri"/>
                <w:szCs w:val="21"/>
              </w:rPr>
            </w:pPr>
            <w:r w:rsidRPr="00DB0973">
              <w:rPr>
                <w:rFonts w:ascii="Calibri" w:hAnsi="Calibri" w:cs="Calibri"/>
                <w:szCs w:val="21"/>
              </w:rPr>
              <w:t>c.3718-2477C&gt;T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5CB93" w14:textId="7D09F2ED" w:rsidR="00DB0973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FA4BD" w14:textId="42B5071D" w:rsidR="00DB0973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FB470" w14:textId="541E5B96" w:rsidR="00DB0973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52.7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9F4FE" w14:textId="281FB74F" w:rsidR="00DB0973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898FA" w14:textId="63C81C2D" w:rsidR="00DB0973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18D75" w14:textId="0EEDD952" w:rsidR="00DB0973" w:rsidRDefault="00DB0973" w:rsidP="00DB097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4033DD" w:rsidRPr="00F63ECA" w14:paraId="2D08BAB7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0DF51" w14:textId="26F1C3C5" w:rsidR="004033DD" w:rsidRPr="00F63ECA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3CB71" w14:textId="623B54BD" w:rsidR="004033DD" w:rsidRPr="00751117" w:rsidRDefault="004033DD" w:rsidP="004033DD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07D8C" w14:textId="5D4EFA9C" w:rsidR="004033DD" w:rsidRPr="00326B35" w:rsidRDefault="004033DD" w:rsidP="004033DD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D5958" w14:textId="77A84F39" w:rsidR="004033DD" w:rsidRPr="00326B35" w:rsidRDefault="004033DD" w:rsidP="004033DD">
            <w:pPr>
              <w:rPr>
                <w:rFonts w:ascii="Calibri" w:hAnsi="Calibri" w:cs="Calibri"/>
                <w:szCs w:val="21"/>
              </w:rPr>
            </w:pPr>
            <w:r w:rsidRPr="004033DD">
              <w:rPr>
                <w:rFonts w:ascii="Calibri" w:hAnsi="Calibri" w:cs="Calibri"/>
                <w:szCs w:val="21"/>
              </w:rPr>
              <w:t>c.595C&gt;T(p.His199Tyr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97DFB" w14:textId="0EF43E10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C712" w14:textId="01EF3371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08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BE2EB" w14:textId="0678056F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D21FF" w14:textId="1DF03E52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DF833" w14:textId="24938477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777B9" w14:textId="4A4D974E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4033DD" w:rsidRPr="00F63ECA" w14:paraId="061885F9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4B3C" w14:textId="77777777" w:rsidR="004033DD" w:rsidRPr="00F63ECA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0E9D4" w14:textId="77777777" w:rsidR="004033DD" w:rsidRPr="00751117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74A39" w14:textId="77777777" w:rsidR="004033DD" w:rsidRPr="00326B35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74F3D" w14:textId="593A8372" w:rsidR="004033DD" w:rsidRPr="00326B35" w:rsidRDefault="004033DD" w:rsidP="004033DD">
            <w:pPr>
              <w:rPr>
                <w:rFonts w:ascii="Calibri" w:hAnsi="Calibri" w:cs="Calibri"/>
                <w:szCs w:val="21"/>
              </w:rPr>
            </w:pPr>
            <w:r w:rsidRPr="004033DD">
              <w:rPr>
                <w:rFonts w:ascii="Calibri" w:hAnsi="Calibri" w:cs="Calibri"/>
                <w:szCs w:val="21"/>
              </w:rPr>
              <w:t>c.2060_2061del(p.Phe687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7AB87" w14:textId="67BE9EC3" w:rsidR="004033DD" w:rsidRDefault="004033DD" w:rsidP="004033D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C481C" w14:textId="77777777" w:rsidR="004033DD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753DC" w14:textId="77777777" w:rsidR="004033DD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8D1CD" w14:textId="77777777" w:rsidR="004033DD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565C4" w14:textId="77777777" w:rsidR="004033DD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DBDD5" w14:textId="77777777" w:rsidR="004033DD" w:rsidRDefault="004033DD" w:rsidP="004033DD">
            <w:pPr>
              <w:rPr>
                <w:rFonts w:ascii="Calibri" w:hAnsi="Calibri" w:cs="Calibri"/>
                <w:szCs w:val="21"/>
              </w:rPr>
            </w:pPr>
          </w:p>
        </w:tc>
      </w:tr>
      <w:tr w:rsidR="0040044B" w:rsidRPr="00F63ECA" w14:paraId="1DF04ABA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0A69" w14:textId="29738425" w:rsidR="0040044B" w:rsidRPr="00F63ECA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0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937FC" w14:textId="2E994FB3" w:rsidR="0040044B" w:rsidRPr="00751117" w:rsidRDefault="0040044B" w:rsidP="0040044B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59038" w14:textId="4A934F9B" w:rsidR="0040044B" w:rsidRPr="00326B35" w:rsidRDefault="0040044B" w:rsidP="0040044B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A8DBB" w14:textId="616CEF2C" w:rsidR="0040044B" w:rsidRPr="00326B35" w:rsidRDefault="0040044B" w:rsidP="0040044B">
            <w:pPr>
              <w:rPr>
                <w:rFonts w:ascii="Calibri" w:hAnsi="Calibri" w:cs="Calibri"/>
                <w:szCs w:val="21"/>
              </w:rPr>
            </w:pPr>
            <w:r w:rsidRPr="004033DD">
              <w:rPr>
                <w:rFonts w:ascii="Calibri" w:hAnsi="Calibri" w:cs="Calibri"/>
                <w:szCs w:val="21"/>
              </w:rPr>
              <w:t>c.3140-26A&gt;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C3386" w14:textId="2B204B1E" w:rsidR="0040044B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1676F" w14:textId="081B2FDD" w:rsidR="0040044B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24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9D94E" w14:textId="1CF82B5F" w:rsidR="0040044B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23FDB" w14:textId="77A4913C" w:rsidR="0040044B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8915" w14:textId="7F649B86" w:rsidR="0040044B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F99E8" w14:textId="51AF5B7D" w:rsidR="0040044B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40044B" w:rsidRPr="00F63ECA" w14:paraId="03FBEDC7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D72CA" w14:textId="77777777" w:rsidR="0040044B" w:rsidRPr="00F63ECA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98FBE" w14:textId="77777777" w:rsidR="0040044B" w:rsidRPr="00751117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C3620" w14:textId="77777777" w:rsidR="0040044B" w:rsidRPr="00326B35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55C1D" w14:textId="4852B5DB" w:rsidR="0040044B" w:rsidRPr="00326B35" w:rsidRDefault="0040044B" w:rsidP="0040044B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EX</w:t>
            </w:r>
            <w:r>
              <w:rPr>
                <w:rFonts w:ascii="Calibri" w:hAnsi="Calibri" w:cs="Calibri" w:hint="eastAsia"/>
                <w:szCs w:val="21"/>
              </w:rPr>
              <w:t>2</w:t>
            </w:r>
            <w:r w:rsidRPr="00EB4F59">
              <w:rPr>
                <w:rFonts w:ascii="Calibri" w:hAnsi="Calibri" w:cs="Calibri"/>
                <w:szCs w:val="21"/>
              </w:rPr>
              <w:t>-EX</w:t>
            </w:r>
            <w:r>
              <w:rPr>
                <w:rFonts w:ascii="Calibri" w:hAnsi="Calibri" w:cs="Calibri" w:hint="eastAsia"/>
                <w:szCs w:val="21"/>
              </w:rPr>
              <w:t>3</w:t>
            </w:r>
            <w:r w:rsidRPr="00EB4F59">
              <w:rPr>
                <w:rFonts w:ascii="Calibri" w:hAnsi="Calibri" w:cs="Calibri"/>
                <w:szCs w:val="21"/>
              </w:rPr>
              <w:t xml:space="preserve"> De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BB35A" w14:textId="3E048DAE" w:rsidR="0040044B" w:rsidRPr="00076935" w:rsidRDefault="0040044B" w:rsidP="0040044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C7669" w14:textId="77777777" w:rsidR="0040044B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77782" w14:textId="77777777" w:rsidR="0040044B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7624" w14:textId="77777777" w:rsidR="0040044B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11A98" w14:textId="77777777" w:rsidR="0040044B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6190E" w14:textId="77777777" w:rsidR="0040044B" w:rsidRDefault="0040044B" w:rsidP="0040044B">
            <w:pPr>
              <w:rPr>
                <w:rFonts w:ascii="Calibri" w:hAnsi="Calibri" w:cs="Calibri"/>
                <w:szCs w:val="21"/>
              </w:rPr>
            </w:pPr>
          </w:p>
        </w:tc>
      </w:tr>
      <w:tr w:rsidR="00DC64F2" w:rsidRPr="00F63ECA" w14:paraId="2ABE1B01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70D52" w14:textId="2F9F77FA" w:rsidR="00DC64F2" w:rsidRPr="00F63ECA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1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B179" w14:textId="1C613FC7" w:rsidR="00DC64F2" w:rsidRPr="00751117" w:rsidRDefault="00DC64F2" w:rsidP="00DC64F2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328A8" w14:textId="59D872A8" w:rsidR="00DC64F2" w:rsidRPr="00326B35" w:rsidRDefault="00DC64F2" w:rsidP="00DC64F2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B6343" w14:textId="33BD2467" w:rsidR="00DC64F2" w:rsidRPr="00326B35" w:rsidRDefault="00DC64F2" w:rsidP="00DC64F2">
            <w:pPr>
              <w:rPr>
                <w:rFonts w:ascii="Calibri" w:hAnsi="Calibri" w:cs="Calibri"/>
                <w:szCs w:val="21"/>
              </w:rPr>
            </w:pPr>
            <w:r w:rsidRPr="00DC64F2">
              <w:rPr>
                <w:rFonts w:ascii="Calibri" w:hAnsi="Calibri" w:cs="Calibri"/>
                <w:szCs w:val="21"/>
              </w:rPr>
              <w:t>c.580-1G&gt;T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DDF5" w14:textId="7A2A4414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EB79B" w14:textId="6D75FFDC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35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6603E" w14:textId="6758CB41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4.5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7076F" w14:textId="2AF2B35F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51B9F" w14:textId="3BD7FEB5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164A0" w14:textId="68532C42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DC64F2" w:rsidRPr="00F63ECA" w14:paraId="03EE606F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14B29" w14:textId="77777777" w:rsidR="00DC64F2" w:rsidRPr="00F63ECA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D546F" w14:textId="77777777" w:rsidR="00DC64F2" w:rsidRPr="00751117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D1FC9" w14:textId="77777777" w:rsidR="00DC64F2" w:rsidRPr="00326B35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9265A" w14:textId="731F1980" w:rsidR="00DC64F2" w:rsidRPr="00326B35" w:rsidRDefault="00DC64F2" w:rsidP="00DC64F2">
            <w:pPr>
              <w:rPr>
                <w:rFonts w:ascii="Calibri" w:hAnsi="Calibri" w:cs="Calibri"/>
                <w:szCs w:val="21"/>
              </w:rPr>
            </w:pPr>
            <w:r w:rsidRPr="00DC64F2">
              <w:rPr>
                <w:rFonts w:ascii="Calibri" w:hAnsi="Calibri" w:cs="Calibri"/>
                <w:szCs w:val="21"/>
              </w:rPr>
              <w:t>c.1000C&gt;T(p.Arg334Trp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3DB5" w14:textId="0B222762" w:rsidR="00DC64F2" w:rsidRDefault="00DC64F2" w:rsidP="00DC64F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4211" w14:textId="77777777" w:rsidR="00DC64F2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83C93" w14:textId="77777777" w:rsidR="00DC64F2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8A84C" w14:textId="77777777" w:rsidR="00DC64F2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D3DBB" w14:textId="77777777" w:rsidR="00DC64F2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60BC6" w14:textId="77777777" w:rsidR="00DC64F2" w:rsidRDefault="00DC64F2" w:rsidP="00DC64F2">
            <w:pPr>
              <w:rPr>
                <w:rFonts w:ascii="Calibri" w:hAnsi="Calibri" w:cs="Calibri"/>
                <w:szCs w:val="21"/>
              </w:rPr>
            </w:pPr>
          </w:p>
        </w:tc>
      </w:tr>
      <w:tr w:rsidR="0017777B" w:rsidRPr="00F63ECA" w14:paraId="65C9AF16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8CFFA" w14:textId="4889F19F" w:rsidR="0017777B" w:rsidRPr="00F63ECA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2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F5F18" w14:textId="2DA9752A" w:rsidR="0017777B" w:rsidRPr="00751117" w:rsidRDefault="0017777B" w:rsidP="0017777B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FB2E" w14:textId="5900898C" w:rsidR="0017777B" w:rsidRPr="00326B35" w:rsidRDefault="0017777B" w:rsidP="0017777B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3D6EC" w14:textId="7EBCE0E5" w:rsidR="0017777B" w:rsidRPr="00326B35" w:rsidRDefault="0017777B" w:rsidP="0017777B">
            <w:pPr>
              <w:rPr>
                <w:rFonts w:ascii="Calibri" w:hAnsi="Calibri" w:cs="Calibri"/>
                <w:szCs w:val="21"/>
              </w:rPr>
            </w:pPr>
            <w:r w:rsidRPr="0017777B">
              <w:rPr>
                <w:rFonts w:ascii="Calibri" w:hAnsi="Calibri" w:cs="Calibri"/>
                <w:szCs w:val="21"/>
              </w:rPr>
              <w:t>c.1657C&gt;T(p.Arg553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8F2F3" w14:textId="64F9ACC0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D3E9B" w14:textId="3D863F02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16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76A1E" w14:textId="41905ADF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E861" w14:textId="59FB0024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57EDF" w14:textId="0D414AD6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0FC3F" w14:textId="1CE09A7C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17777B" w:rsidRPr="00F63ECA" w14:paraId="5C73960D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5C167" w14:textId="77777777" w:rsidR="0017777B" w:rsidRPr="00F63ECA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940B7" w14:textId="77777777" w:rsidR="0017777B" w:rsidRPr="00751117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4A471" w14:textId="77777777" w:rsidR="0017777B" w:rsidRPr="00326B35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5558C" w14:textId="0EAB8428" w:rsidR="0017777B" w:rsidRPr="00326B35" w:rsidRDefault="0017777B" w:rsidP="0017777B">
            <w:pPr>
              <w:rPr>
                <w:rFonts w:ascii="Calibri" w:hAnsi="Calibri" w:cs="Calibri"/>
                <w:szCs w:val="21"/>
              </w:rPr>
            </w:pPr>
            <w:r w:rsidRPr="0017777B">
              <w:rPr>
                <w:rFonts w:ascii="Calibri" w:hAnsi="Calibri" w:cs="Calibri"/>
                <w:szCs w:val="21"/>
              </w:rPr>
              <w:t>c.869+5G&gt;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B52C" w14:textId="17A6989B" w:rsidR="0017777B" w:rsidRDefault="0017777B" w:rsidP="0017777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6469A" w14:textId="77777777" w:rsidR="0017777B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F782F" w14:textId="77777777" w:rsidR="0017777B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26ED4" w14:textId="77777777" w:rsidR="0017777B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286FF" w14:textId="77777777" w:rsidR="0017777B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19F27" w14:textId="77777777" w:rsidR="0017777B" w:rsidRDefault="0017777B" w:rsidP="0017777B">
            <w:pPr>
              <w:rPr>
                <w:rFonts w:ascii="Calibri" w:hAnsi="Calibri" w:cs="Calibri"/>
                <w:szCs w:val="21"/>
              </w:rPr>
            </w:pPr>
          </w:p>
        </w:tc>
      </w:tr>
      <w:tr w:rsidR="001D7D8C" w:rsidRPr="00F63ECA" w14:paraId="077BE741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DF091" w14:textId="2821B5DB" w:rsidR="005603E6" w:rsidRPr="00F63ECA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3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2CE42" w14:textId="3AB4CDC9" w:rsidR="005603E6" w:rsidRPr="00751117" w:rsidRDefault="005603E6" w:rsidP="005603E6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FTR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7CE2" w14:textId="4547650C" w:rsidR="005603E6" w:rsidRPr="00326B35" w:rsidRDefault="005603E6" w:rsidP="005603E6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6F22D" w14:textId="6CD84F19" w:rsidR="005603E6" w:rsidRPr="00326B35" w:rsidRDefault="005603E6" w:rsidP="005603E6">
            <w:pPr>
              <w:rPr>
                <w:rFonts w:ascii="Calibri" w:hAnsi="Calibri" w:cs="Calibri"/>
                <w:szCs w:val="21"/>
              </w:rPr>
            </w:pPr>
            <w:r w:rsidRPr="00AA0234">
              <w:rPr>
                <w:rFonts w:ascii="Calibri" w:hAnsi="Calibri" w:cs="Calibri"/>
                <w:szCs w:val="21"/>
              </w:rPr>
              <w:t>c.2909G&gt;A(p.Gly970Asp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5566D" w14:textId="415F5FED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188A3" w14:textId="4A0A3065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3A490" w14:textId="03EF64BE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D0FDE" w14:textId="11F87C88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66C53" w14:textId="04CE2708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67A3B" w14:textId="73BC052A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1D7D8C" w:rsidRPr="00F63ECA" w14:paraId="32E3D471" w14:textId="77777777" w:rsidTr="00751117">
        <w:trPr>
          <w:trHeight w:val="134"/>
        </w:trPr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0958D" w14:textId="77777777" w:rsidR="005603E6" w:rsidRPr="00F63ECA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F0AD" w14:textId="77777777" w:rsidR="005603E6" w:rsidRPr="00326B35" w:rsidRDefault="005603E6" w:rsidP="005603E6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0E5D" w14:textId="77777777" w:rsidR="005603E6" w:rsidRPr="00326B35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6E6BD" w14:textId="20E1862D" w:rsidR="005603E6" w:rsidRPr="00326B35" w:rsidRDefault="005603E6" w:rsidP="005603E6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EX</w:t>
            </w:r>
            <w:r>
              <w:rPr>
                <w:rFonts w:ascii="Calibri" w:hAnsi="Calibri" w:cs="Calibri" w:hint="eastAsia"/>
                <w:szCs w:val="21"/>
              </w:rPr>
              <w:t>6</w:t>
            </w:r>
            <w:r w:rsidRPr="00EB4F59">
              <w:rPr>
                <w:rFonts w:ascii="Calibri" w:hAnsi="Calibri" w:cs="Calibri"/>
                <w:szCs w:val="21"/>
              </w:rPr>
              <w:t>-EX</w:t>
            </w:r>
            <w:r>
              <w:rPr>
                <w:rFonts w:ascii="Calibri" w:hAnsi="Calibri" w:cs="Calibri" w:hint="eastAsia"/>
                <w:szCs w:val="21"/>
              </w:rPr>
              <w:t>7</w:t>
            </w:r>
            <w:r w:rsidRPr="00EB4F59">
              <w:rPr>
                <w:rFonts w:ascii="Calibri" w:hAnsi="Calibri" w:cs="Calibri"/>
                <w:szCs w:val="21"/>
              </w:rPr>
              <w:t xml:space="preserve"> De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EE2A9" w14:textId="2055E411" w:rsidR="005603E6" w:rsidRDefault="005603E6" w:rsidP="005603E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A4CEE" w14:textId="77777777" w:rsidR="005603E6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10A4" w14:textId="77777777" w:rsidR="005603E6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36AD" w14:textId="77777777" w:rsidR="005603E6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4F2F" w14:textId="77777777" w:rsidR="005603E6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8ABA" w14:textId="77777777" w:rsidR="005603E6" w:rsidRDefault="005603E6" w:rsidP="005603E6">
            <w:pPr>
              <w:rPr>
                <w:rFonts w:ascii="Calibri" w:hAnsi="Calibri" w:cs="Calibri"/>
                <w:szCs w:val="21"/>
              </w:rPr>
            </w:pPr>
          </w:p>
        </w:tc>
      </w:tr>
      <w:tr w:rsidR="00C42AAF" w:rsidRPr="00F63ECA" w14:paraId="3DC42137" w14:textId="77777777" w:rsidTr="00751117">
        <w:tc>
          <w:tcPr>
            <w:tcW w:w="14992" w:type="dxa"/>
            <w:gridSpan w:val="10"/>
            <w:tcBorders>
              <w:top w:val="single" w:sz="4" w:space="0" w:color="auto"/>
            </w:tcBorders>
            <w:vAlign w:val="center"/>
          </w:tcPr>
          <w:p w14:paraId="25CCD2EA" w14:textId="33A9FFB3" w:rsidR="00C42AAF" w:rsidRDefault="00C42AAF" w:rsidP="00C42AAF">
            <w:pPr>
              <w:jc w:val="right"/>
              <w:rPr>
                <w:rFonts w:ascii="Calibri" w:hAnsi="Calibri" w:cs="Calibri"/>
                <w:szCs w:val="21"/>
              </w:rPr>
            </w:pPr>
            <w:r w:rsidRPr="00C42AAF">
              <w:rPr>
                <w:rFonts w:ascii="Calibri" w:hAnsi="Calibri" w:cs="Calibri"/>
                <w:szCs w:val="21"/>
              </w:rPr>
              <w:t>(Continued)</w:t>
            </w:r>
          </w:p>
        </w:tc>
      </w:tr>
    </w:tbl>
    <w:p w14:paraId="17C35584" w14:textId="7CC719F5" w:rsidR="004C02AC" w:rsidRPr="00A75604" w:rsidRDefault="004C02AC" w:rsidP="004C02AC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 w:rsidR="004F6A52">
        <w:rPr>
          <w:rFonts w:ascii="Calibri" w:hAnsi="Calibri" w:cs="Calibri" w:hint="eastAsia"/>
          <w:b/>
          <w:bCs/>
        </w:rPr>
        <w:t>2</w:t>
      </w:r>
      <w:r w:rsidR="004F6A52"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499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033"/>
        <w:gridCol w:w="1375"/>
        <w:gridCol w:w="3445"/>
        <w:gridCol w:w="1106"/>
        <w:gridCol w:w="1761"/>
        <w:gridCol w:w="1356"/>
        <w:gridCol w:w="1744"/>
        <w:gridCol w:w="1205"/>
        <w:gridCol w:w="1127"/>
      </w:tblGrid>
      <w:tr w:rsidR="004C02AC" w14:paraId="70047611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468DE" w14:textId="4BE1E21B" w:rsidR="004C02AC" w:rsidRPr="00751117" w:rsidRDefault="004C02AC" w:rsidP="000F10EF">
            <w:pPr>
              <w:jc w:val="center"/>
              <w:rPr>
                <w:rFonts w:ascii="Calibri" w:hAnsi="Calibri" w:cs="Calibri" w:hint="eastAsia"/>
                <w:b/>
                <w:bCs/>
              </w:rPr>
            </w:pPr>
            <w:r w:rsidRPr="00260E26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="001F09B1" w:rsidRPr="00751117">
              <w:rPr>
                <w:rFonts w:ascii="Calibri" w:eastAsia="等线" w:hAnsi="Calibri" w:cs="Calibri" w:hint="eastAsia"/>
                <w:b/>
                <w:bCs/>
                <w:vertAlign w:val="superscript"/>
              </w:rPr>
              <w:t>§</w:t>
            </w:r>
          </w:p>
        </w:tc>
        <w:tc>
          <w:tcPr>
            <w:tcW w:w="69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7E42B" w14:textId="77777777" w:rsidR="004C02AC" w:rsidRDefault="004C02AC" w:rsidP="000F10EF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>WES results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8FF16" w14:textId="77777777" w:rsidR="004C02AC" w:rsidRDefault="004C02AC" w:rsidP="000F10EF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Sweat chloride value, mmol/L</w:t>
            </w:r>
            <w:r w:rsidRPr="00A75604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FB68" w14:textId="77777777" w:rsidR="004C02AC" w:rsidRDefault="004C02AC" w:rsidP="000F10EF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nNO</w:t>
            </w: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 xml:space="preserve"> (nl/min)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FADE8" w14:textId="77777777" w:rsidR="004C02AC" w:rsidRDefault="004C02AC" w:rsidP="000F10EF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 w:hint="eastAsia"/>
                <w:b/>
                <w:bCs/>
                <w:szCs w:val="21"/>
              </w:rPr>
              <w:t>TEM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710D" w14:textId="77777777" w:rsidR="004C02AC" w:rsidRDefault="004C02AC" w:rsidP="000F10EF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Kartagener syndrome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0DC68" w14:textId="77777777" w:rsidR="004C02AC" w:rsidRDefault="004C02AC" w:rsidP="000F10EF">
            <w:pPr>
              <w:jc w:val="center"/>
              <w:rPr>
                <w:rFonts w:hint="eastAsia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4C02AC" w14:paraId="0BA481EA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266C7" w14:textId="77777777" w:rsidR="004C02AC" w:rsidRDefault="004C02AC" w:rsidP="000F10EF">
            <w:pPr>
              <w:rPr>
                <w:rFonts w:hint="eastAsia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DE332" w14:textId="77777777" w:rsidR="004C02AC" w:rsidRDefault="004C02AC" w:rsidP="000F10EF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1B53A" w14:textId="77777777" w:rsidR="004C02AC" w:rsidRDefault="004C02AC" w:rsidP="000F10EF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otype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25787" w14:textId="77777777" w:rsidR="004C02AC" w:rsidRDefault="004C02AC" w:rsidP="000F10EF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Mutation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4876C" w14:textId="77777777" w:rsidR="004C02AC" w:rsidRDefault="004C02AC" w:rsidP="000F10EF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ACMG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C089C" w14:textId="77777777" w:rsidR="004C02AC" w:rsidRDefault="004C02AC" w:rsidP="000F10EF">
            <w:pPr>
              <w:rPr>
                <w:rFonts w:hint="eastAsia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3225C" w14:textId="77777777" w:rsidR="004C02AC" w:rsidRDefault="004C02AC" w:rsidP="000F10EF">
            <w:pPr>
              <w:rPr>
                <w:rFonts w:hint="eastAsia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A0D86" w14:textId="77777777" w:rsidR="004C02AC" w:rsidRDefault="004C02AC" w:rsidP="000F10EF">
            <w:pPr>
              <w:rPr>
                <w:rFonts w:hint="eastAsia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588F3" w14:textId="77777777" w:rsidR="004C02AC" w:rsidRDefault="004C02AC" w:rsidP="000F10EF">
            <w:pPr>
              <w:rPr>
                <w:rFonts w:hint="eastAsia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39FC2" w14:textId="77777777" w:rsidR="004C02AC" w:rsidRDefault="004C02AC" w:rsidP="000F10EF">
            <w:pPr>
              <w:rPr>
                <w:rFonts w:hint="eastAsia"/>
              </w:rPr>
            </w:pPr>
          </w:p>
        </w:tc>
      </w:tr>
      <w:tr w:rsidR="000C74D9" w:rsidRPr="00F63ECA" w14:paraId="1722052A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89679" w14:textId="5D65A7CF" w:rsidR="000C74D9" w:rsidRPr="00F63ECA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16DB9" w14:textId="3E5A21EF" w:rsidR="000C74D9" w:rsidRPr="00326B35" w:rsidRDefault="000C74D9" w:rsidP="000C74D9">
            <w:pPr>
              <w:spacing w:line="240" w:lineRule="atLeast"/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B3197" w14:textId="01DAB0A3" w:rsidR="000C74D9" w:rsidRPr="00326B35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5077" w14:textId="5B1CE091" w:rsidR="000C74D9" w:rsidRPr="00326B35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 w:rsidRPr="000C74D9">
              <w:rPr>
                <w:rFonts w:ascii="Calibri" w:hAnsi="Calibri" w:cs="Calibri"/>
                <w:szCs w:val="21"/>
              </w:rPr>
              <w:t>c.2909G&gt;A(p.Gly970Asp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D9A34" w14:textId="08682409" w:rsidR="000C74D9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1A6D8" w14:textId="70F6D85C" w:rsidR="000C74D9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59CE" w14:textId="20D4A859" w:rsidR="000C74D9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1.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3E331" w14:textId="3CEE9D10" w:rsidR="000C74D9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FA0D8" w14:textId="290C3792" w:rsidR="000C74D9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A7AB3" w14:textId="54BC9DD3" w:rsidR="000C74D9" w:rsidRDefault="000C74D9" w:rsidP="000C74D9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8038C6" w:rsidRPr="00F63ECA" w14:paraId="4E6206F4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0146D" w14:textId="4B3F0801" w:rsidR="008038C6" w:rsidRPr="00F63ECA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5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71A3" w14:textId="53441E8C" w:rsidR="008038C6" w:rsidRPr="00326B35" w:rsidRDefault="008038C6" w:rsidP="008038C6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06477" w14:textId="65159F5C" w:rsidR="008038C6" w:rsidRPr="00326B35" w:rsidRDefault="008038C6" w:rsidP="008038C6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AF26F" w14:textId="1B3CC9B2" w:rsidR="008038C6" w:rsidRPr="00326B35" w:rsidRDefault="008038C6" w:rsidP="008038C6">
            <w:pPr>
              <w:rPr>
                <w:rFonts w:ascii="Calibri" w:hAnsi="Calibri" w:cs="Calibri"/>
                <w:szCs w:val="21"/>
              </w:rPr>
            </w:pPr>
            <w:r w:rsidRPr="008038C6">
              <w:rPr>
                <w:rFonts w:ascii="Calibri" w:hAnsi="Calibri" w:cs="Calibri"/>
                <w:szCs w:val="21"/>
              </w:rPr>
              <w:t>c.3909C&gt;G(p.Asn1303Lys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377EC" w14:textId="269120B7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C6C48" w14:textId="77F12419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2CDF0" w14:textId="7902BAC8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4A7A" w14:textId="78C4737A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CFF71" w14:textId="238F1405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052B6" w14:textId="42FFD1AB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F</w:t>
            </w:r>
          </w:p>
        </w:tc>
      </w:tr>
      <w:tr w:rsidR="008038C6" w:rsidRPr="00F63ECA" w14:paraId="7512E28E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19BC7" w14:textId="77777777" w:rsidR="008038C6" w:rsidRPr="00F63ECA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1F2AB" w14:textId="77777777" w:rsidR="008038C6" w:rsidRPr="00326B35" w:rsidRDefault="008038C6" w:rsidP="008038C6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747A4" w14:textId="77777777" w:rsidR="008038C6" w:rsidRPr="00326B35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416ED" w14:textId="0F64BC1B" w:rsidR="008038C6" w:rsidRPr="00326B35" w:rsidRDefault="008038C6" w:rsidP="008038C6">
            <w:pPr>
              <w:rPr>
                <w:rFonts w:ascii="Calibri" w:hAnsi="Calibri" w:cs="Calibri"/>
                <w:szCs w:val="21"/>
              </w:rPr>
            </w:pPr>
            <w:r w:rsidRPr="008038C6">
              <w:rPr>
                <w:rFonts w:ascii="Calibri" w:hAnsi="Calibri" w:cs="Calibri"/>
                <w:szCs w:val="21"/>
              </w:rPr>
              <w:t>c.1699G&gt;T(p.Asp567Tyr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04C5B" w14:textId="3E2C9AEC" w:rsidR="008038C6" w:rsidRDefault="008038C6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DF2C2" w14:textId="77777777" w:rsidR="008038C6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E30E" w14:textId="77777777" w:rsidR="008038C6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15D1D" w14:textId="77777777" w:rsidR="008038C6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DF0E3" w14:textId="77777777" w:rsidR="008038C6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EF5A8" w14:textId="77777777" w:rsidR="008038C6" w:rsidRDefault="008038C6" w:rsidP="008038C6">
            <w:pPr>
              <w:rPr>
                <w:rFonts w:ascii="Calibri" w:hAnsi="Calibri" w:cs="Calibri"/>
                <w:szCs w:val="21"/>
              </w:rPr>
            </w:pPr>
          </w:p>
        </w:tc>
      </w:tr>
      <w:tr w:rsidR="003C5613" w:rsidRPr="00F63ECA" w14:paraId="5A4B8379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A4816" w14:textId="0CEAB089" w:rsidR="003C5613" w:rsidRPr="00F63ECA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6</w:t>
            </w:r>
            <w:r w:rsidRPr="004C3A1B">
              <w:rPr>
                <w:rFonts w:ascii="等线" w:eastAsia="等线" w:hAnsi="等线" w:cs="Calibri" w:hint="eastAsia"/>
                <w:szCs w:val="21"/>
              </w:rPr>
              <w:t>※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C606B" w14:textId="45219B38" w:rsidR="003C5613" w:rsidRPr="00326B35" w:rsidRDefault="003C5613" w:rsidP="008038C6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C5613">
              <w:rPr>
                <w:rFonts w:ascii="Calibri" w:hAnsi="Calibri" w:cs="Calibri"/>
                <w:i/>
                <w:iCs/>
                <w:szCs w:val="21"/>
              </w:rPr>
              <w:t>CCDC4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B960F" w14:textId="720335F4" w:rsidR="003C5613" w:rsidRPr="00326B35" w:rsidRDefault="003C5613" w:rsidP="008038C6">
            <w:pPr>
              <w:rPr>
                <w:rFonts w:ascii="Calibri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85EDE" w14:textId="00790FFE" w:rsidR="003C5613" w:rsidRPr="00326B35" w:rsidRDefault="003C5613" w:rsidP="008038C6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.961C&gt;T(p.Arg321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C44F0" w14:textId="50A3220E" w:rsidR="003C5613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D804E" w14:textId="48FB8C44" w:rsidR="003C5613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175C" w14:textId="59987058" w:rsidR="003C5613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.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D1B55" w14:textId="45B89BF7" w:rsidR="003C5613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E6FE9" w14:textId="564423F4" w:rsidR="003C5613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803EC" w14:textId="61622322" w:rsidR="003C5613" w:rsidRDefault="003C5613" w:rsidP="008038C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3C5613" w:rsidRPr="00F63ECA" w14:paraId="7DB47898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64713" w14:textId="02376FA1" w:rsidR="003C5613" w:rsidRPr="00F63ECA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181DE" w14:textId="6F2FA9A6" w:rsidR="003C5613" w:rsidRPr="00326B35" w:rsidRDefault="003C5613" w:rsidP="003C5613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C5613">
              <w:rPr>
                <w:rFonts w:ascii="Calibri" w:hAnsi="Calibri" w:cs="Calibri"/>
                <w:i/>
                <w:iCs/>
                <w:szCs w:val="21"/>
              </w:rPr>
              <w:t>CCNO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FCC96" w14:textId="712C3797" w:rsidR="003C5613" w:rsidRPr="00326B35" w:rsidRDefault="003C5613" w:rsidP="003C5613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84D0B" w14:textId="1BB20603" w:rsidR="003C5613" w:rsidRPr="00326B35" w:rsidRDefault="003C5613" w:rsidP="003C5613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.425delC(p.Pro142Argfs*1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05B76" w14:textId="32E8E9FB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1AE1C" w14:textId="3C0839D6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145C3" w14:textId="141776D4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DF84C" w14:textId="63365750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46C3" w14:textId="36C09006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687CC" w14:textId="0FF0CE4B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3C5613" w:rsidRPr="00F63ECA" w14:paraId="4B9D0BD9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8CAB" w14:textId="68C295E5" w:rsidR="003C5613" w:rsidRPr="00F63ECA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4639" w14:textId="25BFCD08" w:rsidR="003C5613" w:rsidRPr="00326B35" w:rsidRDefault="003C5613" w:rsidP="003C5613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C5613">
              <w:rPr>
                <w:rFonts w:ascii="Calibri" w:hAnsi="Calibri" w:cs="Calibri"/>
                <w:i/>
                <w:iCs/>
                <w:szCs w:val="21"/>
              </w:rPr>
              <w:t>CFAP30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2EB33" w14:textId="6651DFAD" w:rsidR="003C5613" w:rsidRPr="00326B35" w:rsidRDefault="003C5613" w:rsidP="003C5613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5CBFC" w14:textId="5D52CB4F" w:rsidR="003C5613" w:rsidRPr="00326B35" w:rsidRDefault="003C5613" w:rsidP="003C5613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.110+1G&gt;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F4ED3" w14:textId="4C4E8FFB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FCB0B" w14:textId="16D21CE3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4F64" w14:textId="47328E08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.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BACD5" w14:textId="29B0DBAA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4AD0" w14:textId="00E7D809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CC276" w14:textId="59578B7D" w:rsidR="003C5613" w:rsidRDefault="003C5613" w:rsidP="003C561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FD6877" w:rsidRPr="00F63ECA" w14:paraId="58FC2321" w14:textId="77777777" w:rsidTr="00751117">
        <w:trPr>
          <w:trHeight w:val="287"/>
        </w:trPr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AFBB3" w14:textId="22CF0F77" w:rsidR="00FD6877" w:rsidRPr="00F63ECA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6E921" w14:textId="6331881C" w:rsidR="00FD6877" w:rsidRPr="00FD6877" w:rsidRDefault="00FD6877" w:rsidP="00FD6877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FD6877">
              <w:rPr>
                <w:rFonts w:ascii="Calibri" w:hAnsi="Calibri" w:cs="Calibri"/>
                <w:i/>
                <w:iCs/>
                <w:szCs w:val="21"/>
              </w:rPr>
              <w:t>DNAAF1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A6E6F" w14:textId="2E843FD6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B4AD3" w14:textId="3D1C18E9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FD6877">
              <w:rPr>
                <w:rFonts w:ascii="Calibri" w:hAnsi="Calibri" w:cs="Calibri"/>
                <w:szCs w:val="21"/>
              </w:rPr>
              <w:t>c.376del(p.Glu126Lysfs*3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26AD4" w14:textId="0B93E993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0954" w14:textId="449BE73D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7ABD8" w14:textId="435964EF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1.0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2628" w14:textId="767E9809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C9835" w14:textId="719B8029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814A0" w14:textId="75909E80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FD6877" w:rsidRPr="00F63ECA" w14:paraId="5C6159DD" w14:textId="77777777" w:rsidTr="00751117">
        <w:trPr>
          <w:trHeight w:val="334"/>
        </w:trPr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7AC75" w14:textId="7777777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FEB62" w14:textId="77777777" w:rsidR="00FD6877" w:rsidRPr="003C5613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5D124" w14:textId="77777777" w:rsidR="00FD6877" w:rsidRPr="003C5613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510F1" w14:textId="3AD44D7C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FD6877">
              <w:rPr>
                <w:rFonts w:ascii="Calibri" w:hAnsi="Calibri" w:cs="Calibri"/>
                <w:szCs w:val="21"/>
              </w:rPr>
              <w:t>c.394del(p.Arg132Alafs*29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7D69B" w14:textId="7F5D8DCF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AD22" w14:textId="7777777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CD5D" w14:textId="7777777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944BA" w14:textId="7777777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E422D" w14:textId="7777777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D9170" w14:textId="7777777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</w:p>
        </w:tc>
      </w:tr>
      <w:tr w:rsidR="00D81F15" w:rsidRPr="00F63ECA" w14:paraId="4AADDBB8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71DF2" w14:textId="24C2AE5E" w:rsidR="00D81F15" w:rsidRPr="00F63ECA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4CBB1" w14:textId="59708160" w:rsidR="00D81F15" w:rsidRPr="00326B35" w:rsidRDefault="00D81F15" w:rsidP="00FD6877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FD6877">
              <w:rPr>
                <w:rFonts w:ascii="Calibri" w:hAnsi="Calibri" w:cs="Calibri"/>
                <w:i/>
                <w:iCs/>
                <w:szCs w:val="21"/>
              </w:rPr>
              <w:t>DNAAF1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2C08" w14:textId="48F3266B" w:rsidR="00D81F15" w:rsidRPr="00326B35" w:rsidRDefault="00D81F15" w:rsidP="00FD6877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0E381" w14:textId="5AA66796" w:rsidR="00D81F15" w:rsidRPr="00326B35" w:rsidRDefault="00D81F15" w:rsidP="00FD6877">
            <w:pPr>
              <w:rPr>
                <w:rFonts w:ascii="Calibri" w:hAnsi="Calibri" w:cs="Calibri"/>
                <w:szCs w:val="21"/>
              </w:rPr>
            </w:pPr>
            <w:r w:rsidRPr="00FD6877">
              <w:rPr>
                <w:rFonts w:ascii="Calibri" w:hAnsi="Calibri" w:cs="Calibri"/>
                <w:szCs w:val="21"/>
              </w:rPr>
              <w:t>c.290_291del(pVal97Glufs*1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4B955" w14:textId="182C8E1E" w:rsidR="00D81F15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6E5A4" w14:textId="5BC8CE0F" w:rsidR="00D81F15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4B6C5" w14:textId="3780B65E" w:rsidR="00D81F15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.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7682" w14:textId="745F746C" w:rsidR="00D81F15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5C5B" w14:textId="0D024B93" w:rsidR="00D81F15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ABDBE" w14:textId="6FF84B47" w:rsidR="00D81F15" w:rsidRDefault="00D81F15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FD6877" w:rsidRPr="00F63ECA" w14:paraId="5C7C780D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D04FF" w14:textId="75222848" w:rsidR="00FD6877" w:rsidRPr="00F63ECA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77D0" w14:textId="00EAC16A" w:rsidR="00FD6877" w:rsidRPr="00326B35" w:rsidRDefault="00FD6877" w:rsidP="00FD6877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FD6877">
              <w:rPr>
                <w:rFonts w:ascii="Calibri" w:hAnsi="Calibri" w:cs="Calibri"/>
                <w:i/>
                <w:iCs/>
                <w:szCs w:val="21"/>
              </w:rPr>
              <w:t>DNAAF1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243D9" w14:textId="4CCB700B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1BB24" w14:textId="563669DE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FD6877">
              <w:rPr>
                <w:rFonts w:ascii="Calibri" w:hAnsi="Calibri" w:cs="Calibri"/>
                <w:szCs w:val="21"/>
              </w:rPr>
              <w:t>c.1020C&gt;G(p.Tyr340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52FB7" w14:textId="2712DFB8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45EF1" w14:textId="75C86473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B06C3" w14:textId="418663BA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.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F3E0E" w14:textId="0CC46921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8968" w14:textId="6601C2D2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05152" w14:textId="5E103351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FD6877" w:rsidRPr="00F63ECA" w14:paraId="2301F548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07608" w14:textId="071D8A9C" w:rsidR="00FD6877" w:rsidRPr="00F63ECA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D05B8" w14:textId="77C134CA" w:rsidR="00FD6877" w:rsidRPr="00326B35" w:rsidRDefault="00FD6877" w:rsidP="00FD6877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FD6877">
              <w:rPr>
                <w:rFonts w:ascii="Calibri" w:hAnsi="Calibri" w:cs="Calibri"/>
                <w:i/>
                <w:iCs/>
                <w:szCs w:val="21"/>
              </w:rPr>
              <w:t>DNAAF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14481" w14:textId="637C91CE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DC87B" w14:textId="0BF25ADC" w:rsidR="00FD6877" w:rsidRPr="00326B35" w:rsidRDefault="00FD6877" w:rsidP="00FD6877">
            <w:pPr>
              <w:rPr>
                <w:rFonts w:ascii="Calibri" w:hAnsi="Calibri" w:cs="Calibri"/>
                <w:szCs w:val="21"/>
              </w:rPr>
            </w:pPr>
            <w:r w:rsidRPr="00FD6877">
              <w:rPr>
                <w:rFonts w:ascii="Calibri" w:hAnsi="Calibri" w:cs="Calibri"/>
                <w:szCs w:val="21"/>
              </w:rPr>
              <w:t>c.30G&gt;A (p.Trp10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0D255" w14:textId="3A810C0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1AA78" w14:textId="28FBD575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5A227" w14:textId="1D5A2486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6.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A7381" w14:textId="45F063D7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E04AF" w14:textId="3232F7DD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6B246" w14:textId="685B9B12" w:rsidR="00FD6877" w:rsidRDefault="00FD6877" w:rsidP="00FD687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3533B" w:rsidRPr="00F63ECA" w14:paraId="5E5CCF87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07F57" w14:textId="513F8F69" w:rsidR="0023533B" w:rsidRPr="00F63ECA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1B6D" w14:textId="41014B44" w:rsidR="0023533B" w:rsidRPr="00326B35" w:rsidRDefault="0023533B" w:rsidP="0023533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FD6877">
              <w:rPr>
                <w:rFonts w:ascii="Calibri" w:hAnsi="Calibri" w:cs="Calibri"/>
                <w:i/>
                <w:iCs/>
                <w:szCs w:val="21"/>
              </w:rPr>
              <w:t>DNAAF6</w:t>
            </w:r>
            <w:r w:rsidR="004C3A1B">
              <w:rPr>
                <w:rFonts w:ascii="等线" w:eastAsia="等线" w:hAnsi="等线" w:cs="Calibri" w:hint="eastAsia"/>
                <w:szCs w:val="21"/>
              </w:rPr>
              <w:t>*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2F0E0" w14:textId="1EE65A0C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23533B">
              <w:rPr>
                <w:rFonts w:ascii="Calibri" w:hAnsi="Calibri" w:cs="Calibri"/>
                <w:szCs w:val="21"/>
              </w:rPr>
              <w:t>Hemi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F97C4" w14:textId="203D9127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FD6877">
              <w:rPr>
                <w:rFonts w:ascii="Calibri" w:hAnsi="Calibri" w:cs="Calibri"/>
                <w:szCs w:val="21"/>
              </w:rPr>
              <w:t>c.532_533delCT(p.Leu178Serfs*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E249A" w14:textId="27FB802E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EFF16" w14:textId="1E19CB1A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CD259" w14:textId="57229364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.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E74A1" w14:textId="351ACD0B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D0539" w14:textId="6038F0BE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E5984" w14:textId="03788963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3533B" w:rsidRPr="00F63ECA" w14:paraId="07C05F40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18FBC" w14:textId="1CDF09B1" w:rsidR="0023533B" w:rsidRPr="00F63ECA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1CA7" w14:textId="1588C29D" w:rsidR="0023533B" w:rsidRPr="00326B35" w:rsidRDefault="0023533B" w:rsidP="0023533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26B35">
              <w:rPr>
                <w:rFonts w:ascii="Calibri" w:hAnsi="Calibri" w:cs="Calibri"/>
                <w:i/>
                <w:iCs/>
                <w:szCs w:val="21"/>
              </w:rPr>
              <w:t>DNAH1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0815" w14:textId="3A9EC465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F1086" w14:textId="1172D914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EX</w:t>
            </w:r>
            <w:r>
              <w:rPr>
                <w:rFonts w:ascii="Calibri" w:hAnsi="Calibri" w:cs="Calibri" w:hint="eastAsia"/>
                <w:szCs w:val="21"/>
              </w:rPr>
              <w:t>21</w:t>
            </w:r>
            <w:r w:rsidRPr="00EB4F59">
              <w:rPr>
                <w:rFonts w:ascii="Calibri" w:hAnsi="Calibri" w:cs="Calibri"/>
                <w:szCs w:val="21"/>
              </w:rPr>
              <w:t>-EX</w:t>
            </w:r>
            <w:r>
              <w:rPr>
                <w:rFonts w:ascii="Calibri" w:hAnsi="Calibri" w:cs="Calibri" w:hint="eastAsia"/>
                <w:szCs w:val="21"/>
              </w:rPr>
              <w:t>66</w:t>
            </w:r>
            <w:r w:rsidRPr="00EB4F59">
              <w:rPr>
                <w:rFonts w:ascii="Calibri" w:hAnsi="Calibri" w:cs="Calibri"/>
                <w:szCs w:val="21"/>
              </w:rPr>
              <w:t xml:space="preserve"> De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9F178" w14:textId="16C1AF8D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16E1F" w14:textId="1F788539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79D2" w14:textId="6D9B9CBE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.3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04FF9" w14:textId="05D91858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8BF65" w14:textId="74878A0F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391E2" w14:textId="0EC85418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3533B" w:rsidRPr="00F63ECA" w14:paraId="4066DDF9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2DEBE" w14:textId="287F37A3" w:rsidR="0023533B" w:rsidRPr="00F63ECA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5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D7BE" w14:textId="6B30130D" w:rsidR="0023533B" w:rsidRPr="00326B35" w:rsidRDefault="0023533B" w:rsidP="0023533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26B35">
              <w:rPr>
                <w:rFonts w:ascii="Calibri" w:hAnsi="Calibri" w:cs="Calibri"/>
                <w:i/>
                <w:iCs/>
                <w:szCs w:val="21"/>
              </w:rPr>
              <w:t>DNAH11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C811F" w14:textId="5C0FE057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247B9" w14:textId="17585E2C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23533B">
              <w:rPr>
                <w:rFonts w:ascii="Calibri" w:hAnsi="Calibri" w:cs="Calibri"/>
                <w:szCs w:val="21"/>
              </w:rPr>
              <w:t>c.6727C&gt;T(p.Arg2243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6464A" w14:textId="76460143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38D08" w14:textId="679715D0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62108" w14:textId="2A2CAA3A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E016E" w14:textId="0E8B33F6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9A469" w14:textId="4CFFA74E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54CFA" w14:textId="163B373A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3533B" w:rsidRPr="00F63ECA" w14:paraId="77C5AFF2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0D0F3" w14:textId="77777777" w:rsidR="0023533B" w:rsidRPr="00F63ECA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CD2C5" w14:textId="77777777" w:rsidR="0023533B" w:rsidRPr="00326B35" w:rsidRDefault="0023533B" w:rsidP="0023533B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EA549" w14:textId="77777777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7B391" w14:textId="77C5A714" w:rsidR="0023533B" w:rsidRPr="00326B35" w:rsidRDefault="0023533B" w:rsidP="0023533B">
            <w:pPr>
              <w:rPr>
                <w:rFonts w:ascii="Calibri" w:hAnsi="Calibri" w:cs="Calibri"/>
                <w:szCs w:val="21"/>
              </w:rPr>
            </w:pPr>
            <w:r w:rsidRPr="0023533B">
              <w:rPr>
                <w:rFonts w:ascii="Calibri" w:hAnsi="Calibri" w:cs="Calibri"/>
                <w:szCs w:val="21"/>
              </w:rPr>
              <w:t>c.11104C&gt;T(p.Arg3702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0978B" w14:textId="5E66395F" w:rsidR="0023533B" w:rsidRDefault="0023533B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28F7B" w14:textId="77777777" w:rsidR="0023533B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72F50" w14:textId="77777777" w:rsidR="0023533B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ECA6E" w14:textId="77777777" w:rsidR="0023533B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8CAE9" w14:textId="77777777" w:rsidR="0023533B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D042B" w14:textId="77777777" w:rsidR="0023533B" w:rsidRDefault="0023533B" w:rsidP="0023533B">
            <w:pPr>
              <w:rPr>
                <w:rFonts w:ascii="Calibri" w:hAnsi="Calibri" w:cs="Calibri"/>
                <w:szCs w:val="21"/>
              </w:rPr>
            </w:pPr>
          </w:p>
        </w:tc>
      </w:tr>
      <w:tr w:rsidR="0023533B" w:rsidRPr="00F63ECA" w14:paraId="55C1A8D6" w14:textId="77777777" w:rsidTr="00751117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6E6EF" w14:textId="1361A8BB" w:rsidR="0023533B" w:rsidRPr="00F63ECA" w:rsidRDefault="00D26BB6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648C6" w14:textId="2CD08DCB" w:rsidR="0023533B" w:rsidRPr="00326B35" w:rsidRDefault="00D26BB6" w:rsidP="0023533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26B35">
              <w:rPr>
                <w:rFonts w:ascii="Calibri" w:hAnsi="Calibri" w:cs="Calibri"/>
                <w:i/>
                <w:iCs/>
                <w:szCs w:val="21"/>
              </w:rPr>
              <w:t>DNAH1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A7A1" w14:textId="29221AEF" w:rsidR="0023533B" w:rsidRPr="00326B35" w:rsidRDefault="00D26BB6" w:rsidP="0023533B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57AD8" w14:textId="6AC0E8C9" w:rsidR="0023533B" w:rsidRPr="00326B35" w:rsidRDefault="00D26BB6" w:rsidP="0023533B">
            <w:pPr>
              <w:rPr>
                <w:rFonts w:ascii="Calibri" w:hAnsi="Calibri" w:cs="Calibri"/>
                <w:szCs w:val="21"/>
              </w:rPr>
            </w:pPr>
            <w:r w:rsidRPr="00D26BB6">
              <w:rPr>
                <w:rFonts w:ascii="Calibri" w:hAnsi="Calibri" w:cs="Calibri"/>
                <w:szCs w:val="21"/>
              </w:rPr>
              <w:t>c.13176_13178delCTT(p.Phe4392del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68283" w14:textId="3320BE03" w:rsidR="0023533B" w:rsidRDefault="00D26BB6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9D7D1" w14:textId="7A0EF43A" w:rsidR="0023533B" w:rsidRDefault="00D26BB6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9736C" w14:textId="5FF70689" w:rsidR="0023533B" w:rsidRDefault="00D26BB6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0.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DD1DF" w14:textId="08A6C183" w:rsidR="0023533B" w:rsidRDefault="00D81F15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ID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93778" w14:textId="0E6B913E" w:rsidR="0023533B" w:rsidRDefault="00D81F15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1E02C" w14:textId="685EB2D2" w:rsidR="0023533B" w:rsidRDefault="00D81F15" w:rsidP="0023533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D81F15" w:rsidRPr="00F63ECA" w14:paraId="7587F951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E26C" w14:textId="4F7CF148" w:rsidR="00D81F15" w:rsidRPr="00F63ECA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7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B4FF5" w14:textId="3D04D5CD" w:rsidR="00D81F15" w:rsidRPr="00326B35" w:rsidRDefault="00D81F15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D81F15">
              <w:rPr>
                <w:rFonts w:ascii="Calibri" w:hAnsi="Calibri" w:cs="Calibri"/>
                <w:i/>
                <w:iCs/>
                <w:szCs w:val="21"/>
              </w:rPr>
              <w:t>DNAH11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73442" w14:textId="662DA80C" w:rsidR="00D81F15" w:rsidRPr="00326B35" w:rsidRDefault="00D81F15" w:rsidP="00D81F15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CA20B" w14:textId="7EADEEA0" w:rsidR="00D81F15" w:rsidRPr="00326B35" w:rsidRDefault="00D81F15" w:rsidP="00D81F15">
            <w:pPr>
              <w:rPr>
                <w:rFonts w:ascii="Calibri" w:hAnsi="Calibri" w:cs="Calibri"/>
                <w:szCs w:val="21"/>
              </w:rPr>
            </w:pPr>
            <w:r w:rsidRPr="00D81F15">
              <w:rPr>
                <w:rFonts w:ascii="Calibri" w:hAnsi="Calibri" w:cs="Calibri"/>
                <w:szCs w:val="21"/>
              </w:rPr>
              <w:t>c.6685C&gt;T(p.Arg2229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4035" w14:textId="2CE8EBE1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924A5" w14:textId="447BA17E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F9D4B" w14:textId="3F78B198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.3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20770" w14:textId="0986E08D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40837" w14:textId="16613DFE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BE61F" w14:textId="2B93F8AA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D81F15" w:rsidRPr="00F63ECA" w14:paraId="6D9CFD4D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CEC01" w14:textId="57882B84" w:rsidR="00D81F15" w:rsidRPr="00F63ECA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6C44C" w14:textId="77777777" w:rsidR="00D81F15" w:rsidRPr="00326B35" w:rsidRDefault="00D81F15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55AAC" w14:textId="77777777" w:rsidR="00D81F15" w:rsidRPr="00326B35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41C4" w14:textId="184E43CE" w:rsidR="00D81F15" w:rsidRPr="00326B35" w:rsidRDefault="00D81F15" w:rsidP="00D81F15">
            <w:pPr>
              <w:rPr>
                <w:rFonts w:ascii="Calibri" w:hAnsi="Calibri" w:cs="Calibri"/>
                <w:szCs w:val="21"/>
              </w:rPr>
            </w:pPr>
            <w:r w:rsidRPr="00D81F15">
              <w:rPr>
                <w:rFonts w:ascii="Calibri" w:hAnsi="Calibri" w:cs="Calibri"/>
                <w:szCs w:val="21"/>
              </w:rPr>
              <w:t>c.8554C&gt;T(p.Arg2852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BC869" w14:textId="0D8BFC59" w:rsidR="00D81F15" w:rsidRDefault="00D81F15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40D34" w14:textId="77777777" w:rsidR="00D81F15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7268" w14:textId="77777777" w:rsidR="00D81F15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FCFE" w14:textId="77777777" w:rsidR="00D81F15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63D77" w14:textId="77777777" w:rsidR="00D81F15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0E9F9" w14:textId="77777777" w:rsidR="00D81F15" w:rsidRDefault="00D81F15" w:rsidP="00D81F15">
            <w:pPr>
              <w:rPr>
                <w:rFonts w:ascii="Calibri" w:hAnsi="Calibri" w:cs="Calibri"/>
                <w:szCs w:val="21"/>
              </w:rPr>
            </w:pPr>
          </w:p>
        </w:tc>
      </w:tr>
      <w:tr w:rsidR="00DF416A" w:rsidRPr="00F63ECA" w14:paraId="2D4D261E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45B9F" w14:textId="7D773DE8" w:rsidR="00DF416A" w:rsidRPr="00F63EC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8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B748" w14:textId="41D78420" w:rsidR="00DF416A" w:rsidRPr="00326B35" w:rsidRDefault="00DF416A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D81F15">
              <w:rPr>
                <w:rFonts w:ascii="Calibri" w:hAnsi="Calibri" w:cs="Calibri"/>
                <w:i/>
                <w:iCs/>
                <w:szCs w:val="21"/>
              </w:rPr>
              <w:t>DNAH5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1ACD" w14:textId="06E30393" w:rsidR="00DF416A" w:rsidRPr="00326B35" w:rsidRDefault="00DF416A" w:rsidP="00D81F15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7F58D" w14:textId="165ACA6E" w:rsidR="00DF416A" w:rsidRPr="00326B35" w:rsidRDefault="00DF416A" w:rsidP="00D81F15">
            <w:pPr>
              <w:rPr>
                <w:rFonts w:ascii="Calibri" w:hAnsi="Calibri" w:cs="Calibri"/>
                <w:szCs w:val="21"/>
              </w:rPr>
            </w:pPr>
            <w:r w:rsidRPr="00D81F15">
              <w:rPr>
                <w:rFonts w:ascii="Calibri" w:hAnsi="Calibri" w:cs="Calibri"/>
                <w:szCs w:val="21"/>
              </w:rPr>
              <w:t>c.9502C&gt;T(p.Arg3168*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3FC36" w14:textId="34148D9E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F833A" w14:textId="0CF531E1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&lt;30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A1938" w14:textId="32D4C6C5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.7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64851" w14:textId="60347E89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13680" w14:textId="58E72B0E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495A2" w14:textId="376B9765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DF416A" w:rsidRPr="00F63ECA" w14:paraId="50C527CA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40C6" w14:textId="77777777" w:rsidR="00DF416A" w:rsidRPr="00F63ECA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4DC9F" w14:textId="77777777" w:rsidR="00DF416A" w:rsidRPr="00326B35" w:rsidRDefault="00DF416A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0A0CB" w14:textId="77777777" w:rsidR="00DF416A" w:rsidRPr="00326B35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6E48" w14:textId="634F9872" w:rsidR="00DF416A" w:rsidRPr="00326B35" w:rsidRDefault="00DF416A" w:rsidP="00D81F15">
            <w:pPr>
              <w:rPr>
                <w:rFonts w:ascii="Calibri" w:hAnsi="Calibri" w:cs="Calibri"/>
                <w:szCs w:val="21"/>
              </w:rPr>
            </w:pPr>
            <w:r w:rsidRPr="00D81F15">
              <w:rPr>
                <w:rFonts w:ascii="Calibri" w:hAnsi="Calibri" w:cs="Calibri"/>
                <w:szCs w:val="21"/>
              </w:rPr>
              <w:t>c.3441_3442del(p.Lys1114Argfs*1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46E29" w14:textId="0CF58578" w:rsidR="00DF416A" w:rsidRDefault="00DF416A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308F7" w14:textId="77777777" w:rsidR="00DF416A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BBF0D" w14:textId="77777777" w:rsidR="00DF416A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D2EF7" w14:textId="77777777" w:rsidR="00DF416A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F7A05" w14:textId="77777777" w:rsidR="00DF416A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8E5D0" w14:textId="77777777" w:rsidR="00DF416A" w:rsidRDefault="00DF416A" w:rsidP="00D81F15">
            <w:pPr>
              <w:rPr>
                <w:rFonts w:ascii="Calibri" w:hAnsi="Calibri" w:cs="Calibri"/>
                <w:szCs w:val="21"/>
              </w:rPr>
            </w:pPr>
          </w:p>
        </w:tc>
      </w:tr>
      <w:tr w:rsidR="002E520B" w:rsidRPr="00F63ECA" w14:paraId="0E3DB80C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A9888" w14:textId="77512335" w:rsidR="002E520B" w:rsidRPr="00F63ECA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9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A82D4" w14:textId="4030B9F4" w:rsidR="002E520B" w:rsidRPr="00326B35" w:rsidRDefault="002E520B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2E520B">
              <w:rPr>
                <w:rFonts w:ascii="Calibri" w:hAnsi="Calibri" w:cs="Calibri"/>
                <w:i/>
                <w:iCs/>
                <w:szCs w:val="21"/>
              </w:rPr>
              <w:t>DNAH5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9EEBC" w14:textId="051EAA77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8758A" w14:textId="13F47B15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8597delG(p.Gly2866Glufs*10</w:t>
            </w:r>
            <w:r w:rsidRPr="002E520B">
              <w:rPr>
                <w:rFonts w:ascii="Calibri" w:hAnsi="Calibri" w:cs="Calibri"/>
                <w:szCs w:val="21"/>
              </w:rPr>
              <w:t>）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227C4" w14:textId="25228A0E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C74F9" w14:textId="3ACC1AB1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06E70" w14:textId="5CE9AF5F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.1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9B3CD" w14:textId="65DCC218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395A4" w14:textId="178A32D3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08A12" w14:textId="59AC7164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E520B" w:rsidRPr="00F63ECA" w14:paraId="15E12EF0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AEBE0" w14:textId="77777777" w:rsidR="002E520B" w:rsidRPr="00F63ECA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EFFB" w14:textId="77777777" w:rsidR="002E520B" w:rsidRPr="00326B35" w:rsidRDefault="002E520B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E308C" w14:textId="77777777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945D2" w14:textId="773DC911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  <w:r w:rsidRPr="00EB4F59">
              <w:rPr>
                <w:rFonts w:ascii="Calibri" w:hAnsi="Calibri" w:cs="Calibri"/>
                <w:szCs w:val="21"/>
              </w:rPr>
              <w:t>EX</w:t>
            </w:r>
            <w:r>
              <w:rPr>
                <w:rFonts w:ascii="Calibri" w:hAnsi="Calibri" w:cs="Calibri" w:hint="eastAsia"/>
                <w:szCs w:val="21"/>
              </w:rPr>
              <w:t>79</w:t>
            </w:r>
            <w:r w:rsidRPr="00EB4F59">
              <w:rPr>
                <w:rFonts w:ascii="Calibri" w:hAnsi="Calibri" w:cs="Calibri"/>
                <w:szCs w:val="21"/>
              </w:rPr>
              <w:t xml:space="preserve"> De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876C2" w14:textId="42B91A3B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0D8C7" w14:textId="7777777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91E24" w14:textId="7777777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6085F" w14:textId="7777777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BEE50" w14:textId="7777777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2700C" w14:textId="7777777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</w:tr>
      <w:tr w:rsidR="008171DA" w:rsidRPr="00F63ECA" w14:paraId="56D0847A" w14:textId="77777777" w:rsidTr="00751117"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7435" w14:textId="20C22C62" w:rsidR="002E520B" w:rsidRPr="00F63ECA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0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90739" w14:textId="43E79449" w:rsidR="002E520B" w:rsidRPr="00326B35" w:rsidRDefault="002E520B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2E520B">
              <w:rPr>
                <w:rFonts w:ascii="Calibri" w:hAnsi="Calibri" w:cs="Calibri"/>
                <w:i/>
                <w:iCs/>
                <w:szCs w:val="21"/>
              </w:rPr>
              <w:t>DNAH5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6D3BF" w14:textId="797233E1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62F84" w14:textId="7EC4B9CB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9213del(p.His3071Glnfs*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9885C" w14:textId="625CC384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0E1C" w14:textId="6E255F90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7161A" w14:textId="27288F89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.8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79353" w14:textId="5264821D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BB39D" w14:textId="613295C1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66D6C" w14:textId="1B27224B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8171DA" w:rsidRPr="00F63ECA" w14:paraId="5CEA934C" w14:textId="77777777" w:rsidTr="00751117"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33B41" w14:textId="7B55549E" w:rsidR="002E520B" w:rsidRPr="00F63ECA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5112C" w14:textId="74E4747A" w:rsidR="002E520B" w:rsidRPr="00326B35" w:rsidRDefault="002E520B" w:rsidP="00D81F15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3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6F51" w14:textId="5992EEEA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B6851" w14:textId="5A3F5711" w:rsidR="002E520B" w:rsidRPr="00326B35" w:rsidRDefault="002E520B" w:rsidP="00D81F15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6786del(p.Ser2264Valfs*12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DC8DD" w14:textId="40E80651" w:rsidR="002E520B" w:rsidRDefault="002E520B" w:rsidP="00D81F1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F8D2B" w14:textId="399FA508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77E05" w14:textId="51B576E9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A3FAA" w14:textId="663671B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918EE" w14:textId="2A785A8C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E1078" w14:textId="610F7E97" w:rsidR="002E520B" w:rsidRDefault="002E520B" w:rsidP="00D81F15">
            <w:pPr>
              <w:rPr>
                <w:rFonts w:ascii="Calibri" w:hAnsi="Calibri" w:cs="Calibri"/>
                <w:szCs w:val="21"/>
              </w:rPr>
            </w:pPr>
          </w:p>
        </w:tc>
      </w:tr>
      <w:tr w:rsidR="00D81F15" w:rsidRPr="00F63ECA" w14:paraId="76F7C22C" w14:textId="77777777" w:rsidTr="00751117">
        <w:tc>
          <w:tcPr>
            <w:tcW w:w="14992" w:type="dxa"/>
            <w:gridSpan w:val="10"/>
            <w:tcBorders>
              <w:top w:val="single" w:sz="4" w:space="0" w:color="auto"/>
            </w:tcBorders>
            <w:vAlign w:val="center"/>
          </w:tcPr>
          <w:p w14:paraId="759F2FC0" w14:textId="77777777" w:rsidR="00D81F15" w:rsidRDefault="00D81F15" w:rsidP="00D81F15">
            <w:pPr>
              <w:jc w:val="right"/>
              <w:rPr>
                <w:rFonts w:ascii="Calibri" w:hAnsi="Calibri" w:cs="Calibri"/>
                <w:szCs w:val="21"/>
              </w:rPr>
            </w:pPr>
            <w:r w:rsidRPr="00C42AAF">
              <w:rPr>
                <w:rFonts w:ascii="Calibri" w:hAnsi="Calibri" w:cs="Calibri"/>
                <w:szCs w:val="21"/>
              </w:rPr>
              <w:t>(Continued)</w:t>
            </w:r>
          </w:p>
        </w:tc>
      </w:tr>
    </w:tbl>
    <w:p w14:paraId="183C1836" w14:textId="7D3BD978" w:rsidR="002E520B" w:rsidRPr="00A75604" w:rsidRDefault="002E520B" w:rsidP="002E520B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 w:rsidR="004F6A52">
        <w:rPr>
          <w:rFonts w:ascii="Calibri" w:hAnsi="Calibri" w:cs="Calibri" w:hint="eastAsia"/>
          <w:b/>
          <w:bCs/>
        </w:rPr>
        <w:t>2</w:t>
      </w:r>
      <w:r w:rsidR="004F6A52"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552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071"/>
        <w:gridCol w:w="1490"/>
        <w:gridCol w:w="3800"/>
        <w:gridCol w:w="958"/>
        <w:gridCol w:w="1343"/>
        <w:gridCol w:w="1169"/>
        <w:gridCol w:w="1314"/>
        <w:gridCol w:w="1286"/>
        <w:gridCol w:w="2184"/>
      </w:tblGrid>
      <w:tr w:rsidR="009A160A" w14:paraId="5DBB2DC5" w14:textId="77777777" w:rsidTr="00751117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9A0EA" w14:textId="334FBAF3" w:rsidR="002E520B" w:rsidRPr="00751117" w:rsidRDefault="002E520B" w:rsidP="000D51CC">
            <w:pPr>
              <w:jc w:val="center"/>
              <w:rPr>
                <w:rFonts w:ascii="Calibri" w:hAnsi="Calibri" w:cs="Calibri" w:hint="eastAsia"/>
                <w:b/>
                <w:bCs/>
              </w:rPr>
            </w:pPr>
            <w:r w:rsidRPr="00260E26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="001F09B1" w:rsidRPr="00751117">
              <w:rPr>
                <w:rFonts w:ascii="Calibri" w:eastAsia="等线" w:hAnsi="Calibri" w:cs="Calibri" w:hint="eastAsia"/>
                <w:b/>
                <w:bCs/>
                <w:vertAlign w:val="superscript"/>
              </w:rPr>
              <w:t>§</w:t>
            </w:r>
          </w:p>
        </w:tc>
        <w:tc>
          <w:tcPr>
            <w:tcW w:w="73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0DEB" w14:textId="77777777" w:rsidR="002E520B" w:rsidRDefault="002E520B" w:rsidP="000D51CC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>WES result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D334" w14:textId="77777777" w:rsidR="002E520B" w:rsidRDefault="002E520B" w:rsidP="000D51CC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Sweat chloride value, mmol/L</w:t>
            </w:r>
            <w:r w:rsidRPr="00A75604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43BC5" w14:textId="77777777" w:rsidR="002E520B" w:rsidRDefault="002E520B" w:rsidP="000D51CC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nNO</w:t>
            </w: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 xml:space="preserve"> (nl/min)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5D226" w14:textId="77777777" w:rsidR="002E520B" w:rsidRDefault="002E520B" w:rsidP="000D51CC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 w:hint="eastAsia"/>
                <w:b/>
                <w:bCs/>
                <w:szCs w:val="21"/>
              </w:rPr>
              <w:t>TEM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BF6FD" w14:textId="77777777" w:rsidR="002E520B" w:rsidRDefault="002E520B" w:rsidP="000D51CC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Kartagener syndrome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F1310" w14:textId="77777777" w:rsidR="002E520B" w:rsidRDefault="002E520B" w:rsidP="000D51CC">
            <w:pPr>
              <w:jc w:val="center"/>
              <w:rPr>
                <w:rFonts w:hint="eastAsia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9A160A" w14:paraId="1D552B80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7BA0D" w14:textId="77777777" w:rsidR="002E520B" w:rsidRDefault="002E520B" w:rsidP="000D51CC">
            <w:pPr>
              <w:rPr>
                <w:rFonts w:hint="eastAsia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97C9C" w14:textId="77777777" w:rsidR="002E520B" w:rsidRDefault="002E520B" w:rsidP="000D51CC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e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3820" w14:textId="77777777" w:rsidR="002E520B" w:rsidRDefault="002E520B" w:rsidP="000D51CC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otype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BFA18" w14:textId="77777777" w:rsidR="002E520B" w:rsidRDefault="002E520B" w:rsidP="000D51CC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Mutation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635B9" w14:textId="77777777" w:rsidR="002E520B" w:rsidRDefault="002E520B" w:rsidP="000D51CC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ACMG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7CD3A" w14:textId="77777777" w:rsidR="002E520B" w:rsidRDefault="002E520B" w:rsidP="000D51CC">
            <w:pPr>
              <w:rPr>
                <w:rFonts w:hint="eastAsia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90DCD" w14:textId="77777777" w:rsidR="002E520B" w:rsidRDefault="002E520B" w:rsidP="000D51CC">
            <w:pPr>
              <w:rPr>
                <w:rFonts w:hint="eastAsia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3423E" w14:textId="77777777" w:rsidR="002E520B" w:rsidRDefault="002E520B" w:rsidP="000D51CC">
            <w:pPr>
              <w:rPr>
                <w:rFonts w:hint="eastAsia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13D62" w14:textId="77777777" w:rsidR="002E520B" w:rsidRDefault="002E520B" w:rsidP="000D51CC">
            <w:pPr>
              <w:rPr>
                <w:rFonts w:hint="eastAsia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CB1FD" w14:textId="77777777" w:rsidR="002E520B" w:rsidRDefault="002E520B" w:rsidP="000D51CC">
            <w:pPr>
              <w:rPr>
                <w:rFonts w:hint="eastAsia"/>
              </w:rPr>
            </w:pPr>
          </w:p>
        </w:tc>
      </w:tr>
      <w:tr w:rsidR="008171DA" w:rsidRPr="00F63ECA" w14:paraId="55566BA5" w14:textId="77777777" w:rsidTr="008171DA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29940" w14:textId="226431C3" w:rsidR="002E520B" w:rsidRPr="00F63ECA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1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E1E97" w14:textId="644B4D7A" w:rsidR="002E520B" w:rsidRPr="00326B35" w:rsidRDefault="002E520B" w:rsidP="000D51CC">
            <w:pPr>
              <w:spacing w:line="240" w:lineRule="atLeast"/>
              <w:rPr>
                <w:rFonts w:ascii="Calibri" w:hAnsi="Calibri" w:cs="Calibri"/>
                <w:i/>
                <w:iCs/>
                <w:szCs w:val="21"/>
              </w:rPr>
            </w:pPr>
            <w:r w:rsidRPr="002E520B">
              <w:rPr>
                <w:rFonts w:ascii="Calibri" w:hAnsi="Calibri" w:cs="Calibri"/>
                <w:i/>
                <w:iCs/>
                <w:szCs w:val="21"/>
              </w:rPr>
              <w:t>DNAH5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867BD" w14:textId="5F296650" w:rsidR="002E520B" w:rsidRPr="00326B35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0922F" w14:textId="4C1FC34C" w:rsidR="002E520B" w:rsidRPr="00326B35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9235C&gt;T(p.Arg3079*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4C45B" w14:textId="42935DEC" w:rsidR="002E520B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DA223" w14:textId="7760DC70" w:rsidR="002E520B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209B5" w14:textId="2918C367" w:rsidR="002E520B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.1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B3B4C" w14:textId="5394DA29" w:rsidR="002E520B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EA495" w14:textId="33497695" w:rsidR="002E520B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CB707" w14:textId="031E0F0D" w:rsidR="002E520B" w:rsidRDefault="002E520B" w:rsidP="000D51CC">
            <w:pPr>
              <w:spacing w:line="240" w:lineRule="atLeas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E520B" w:rsidRPr="00F63ECA" w14:paraId="7D8B9C93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C8C8E" w14:textId="232790A1" w:rsidR="002E520B" w:rsidRPr="00F63ECA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07D7" w14:textId="23EBABB9" w:rsidR="002E520B" w:rsidRPr="00326B35" w:rsidRDefault="002E520B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E9E72" w14:textId="4BDACCB2" w:rsidR="002E520B" w:rsidRPr="00326B35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3F00" w14:textId="5D78B831" w:rsidR="002E520B" w:rsidRPr="00326B35" w:rsidRDefault="002E520B" w:rsidP="000D51CC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5563dup(p.Ile1855Asnfs*6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AB6B1" w14:textId="7B3F1E8B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FA062" w14:textId="61AE6855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8A1A7" w14:textId="6A5889E1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E332C" w14:textId="37E1BE91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FEF7" w14:textId="312A1E86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B3DB8" w14:textId="42F7A2B7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</w:tr>
      <w:tr w:rsidR="002E520B" w:rsidRPr="00F63ECA" w14:paraId="7A81AE6F" w14:textId="77777777" w:rsidTr="00751117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AD5CE" w14:textId="63DA5115" w:rsidR="002E520B" w:rsidRPr="00F63ECA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2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9072B" w14:textId="011C9607" w:rsidR="002E520B" w:rsidRPr="00326B35" w:rsidRDefault="002E520B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2E520B">
              <w:rPr>
                <w:rFonts w:ascii="Calibri" w:hAnsi="Calibri" w:cs="Calibri"/>
                <w:i/>
                <w:iCs/>
                <w:szCs w:val="21"/>
              </w:rPr>
              <w:t>DNAH5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4D378" w14:textId="634F1BB8" w:rsidR="002E520B" w:rsidRPr="00326B35" w:rsidRDefault="002E520B" w:rsidP="000D51CC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CC9FD" w14:textId="77777777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7504_7509delCGCCGCinsAGCTGGAG</w:t>
            </w:r>
          </w:p>
          <w:p w14:paraId="056143B7" w14:textId="7061970D" w:rsidR="002E520B" w:rsidRPr="00326B35" w:rsidRDefault="002E520B" w:rsidP="000D51CC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(p.Arg2502Serfs*70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F81E5" w14:textId="2D064CC5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72AC9" w14:textId="3E3503D1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154A3" w14:textId="3026AF22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.6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8AF2F" w14:textId="5C7012EF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559DF" w14:textId="586A72EF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5718B" w14:textId="4A765D51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E520B" w:rsidRPr="00F63ECA" w14:paraId="596FB1E2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DDE2F" w14:textId="01972E6F" w:rsidR="002E520B" w:rsidRPr="00F63ECA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18B11" w14:textId="1D63328E" w:rsidR="002E520B" w:rsidRPr="00326B35" w:rsidRDefault="002E520B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0C46D" w14:textId="65843E9E" w:rsidR="002E520B" w:rsidRPr="00326B35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C3462" w14:textId="20E44617" w:rsidR="002E520B" w:rsidRPr="00326B35" w:rsidRDefault="002E520B" w:rsidP="000D51CC">
            <w:pPr>
              <w:rPr>
                <w:rFonts w:ascii="Calibri" w:hAnsi="Calibri" w:cs="Calibri"/>
                <w:szCs w:val="21"/>
              </w:rPr>
            </w:pPr>
            <w:r w:rsidRPr="002E520B">
              <w:rPr>
                <w:rFonts w:ascii="Calibri" w:hAnsi="Calibri" w:cs="Calibri"/>
                <w:szCs w:val="21"/>
              </w:rPr>
              <w:t>c.8821-1G&gt;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26294" w14:textId="753E9241" w:rsidR="002E520B" w:rsidRDefault="002E520B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8C7A" w14:textId="6BF2A7F3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ED74" w14:textId="064DA654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33968" w14:textId="3D47CB43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E2274" w14:textId="73527462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5D30" w14:textId="6EF620BA" w:rsidR="002E520B" w:rsidRDefault="002E520B" w:rsidP="000D51CC">
            <w:pPr>
              <w:rPr>
                <w:rFonts w:ascii="Calibri" w:hAnsi="Calibri" w:cs="Calibri"/>
                <w:szCs w:val="21"/>
              </w:rPr>
            </w:pPr>
          </w:p>
        </w:tc>
      </w:tr>
      <w:tr w:rsidR="008171DA" w:rsidRPr="00F63ECA" w14:paraId="71738EAA" w14:textId="77777777" w:rsidTr="008171DA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82054" w14:textId="2C133D92" w:rsidR="0071078D" w:rsidRPr="00F63ECA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3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D03FE" w14:textId="1744EDD5" w:rsidR="0071078D" w:rsidRPr="00326B35" w:rsidRDefault="0071078D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71078D">
              <w:rPr>
                <w:rFonts w:ascii="Calibri" w:hAnsi="Calibri" w:cs="Calibri"/>
                <w:i/>
                <w:iCs/>
                <w:szCs w:val="21"/>
              </w:rPr>
              <w:t>ODAD1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EFA11" w14:textId="3A1F4904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C535E" w14:textId="7E8F395D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  <w:r w:rsidRPr="0071078D">
              <w:rPr>
                <w:rFonts w:ascii="Calibri" w:hAnsi="Calibri" w:cs="Calibri"/>
                <w:szCs w:val="21"/>
              </w:rPr>
              <w:t>c.71-2A&gt;C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6F3ED" w14:textId="146EC190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8761B" w14:textId="1ABBAA1B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7CDB1" w14:textId="0EABC1DD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.7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AB7A6" w14:textId="17B569BA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42590" w14:textId="482C8A53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1B904" w14:textId="49E2366E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71078D" w:rsidRPr="00F63ECA" w14:paraId="116F1684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50325" w14:textId="42C8234A" w:rsidR="0071078D" w:rsidRPr="00F63ECA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6A3B2" w14:textId="113BEB8C" w:rsidR="0071078D" w:rsidRPr="00FD6877" w:rsidRDefault="0071078D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2A3E1" w14:textId="6064AC89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5BBC3" w14:textId="4B1FDC08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  <w:r w:rsidRPr="0071078D">
              <w:rPr>
                <w:rFonts w:ascii="Calibri" w:hAnsi="Calibri" w:cs="Calibri"/>
                <w:szCs w:val="21"/>
              </w:rPr>
              <w:t>c.813_816dup(p.Pro273Alafs*11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1348D" w14:textId="20490B1B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A0A39" w14:textId="2D815543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6F012" w14:textId="6BBC2FC4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4A155" w14:textId="4F4A2D64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E011A" w14:textId="27E9CC2A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CFBA8" w14:textId="495DA0AC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</w:tr>
      <w:tr w:rsidR="0071078D" w:rsidRPr="00F63ECA" w14:paraId="1028FE2F" w14:textId="77777777" w:rsidTr="00751117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C32A5" w14:textId="1D92B528" w:rsidR="0071078D" w:rsidRPr="00F63ECA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4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FCB59" w14:textId="5586BF9F" w:rsidR="0071078D" w:rsidRPr="00326B35" w:rsidRDefault="0071078D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71078D">
              <w:rPr>
                <w:rFonts w:ascii="Calibri" w:hAnsi="Calibri" w:cs="Calibri"/>
                <w:i/>
                <w:iCs/>
                <w:szCs w:val="21"/>
              </w:rPr>
              <w:t>ODAD4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8BBED" w14:textId="01FC08E9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E151D" w14:textId="60407F9B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  <w:r w:rsidRPr="0071078D">
              <w:rPr>
                <w:rFonts w:ascii="Calibri" w:hAnsi="Calibri" w:cs="Calibri"/>
                <w:szCs w:val="21"/>
              </w:rPr>
              <w:t>c.246+1G&gt;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E535" w14:textId="71F119BA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1FCD8" w14:textId="028D3066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B518" w14:textId="0801CFC3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14.8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956A1" w14:textId="43F048B5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D0A2C" w14:textId="74222975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Y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C0FDB" w14:textId="6FAE68BA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71078D" w:rsidRPr="00F63ECA" w14:paraId="25767B3E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BF857" w14:textId="09A09494" w:rsidR="0071078D" w:rsidRPr="00F63ECA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2DBF9" w14:textId="29AA6990" w:rsidR="0071078D" w:rsidRPr="00326B35" w:rsidRDefault="0071078D" w:rsidP="000D51CC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DCC68" w14:textId="5F5DB9B6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7694E" w14:textId="420ADF3A" w:rsidR="0071078D" w:rsidRPr="00326B35" w:rsidRDefault="0071078D" w:rsidP="000D51CC">
            <w:pPr>
              <w:rPr>
                <w:rFonts w:ascii="Calibri" w:hAnsi="Calibri" w:cs="Calibri"/>
                <w:szCs w:val="21"/>
              </w:rPr>
            </w:pPr>
            <w:r w:rsidRPr="0071078D">
              <w:rPr>
                <w:rFonts w:ascii="Calibri" w:hAnsi="Calibri" w:cs="Calibri"/>
                <w:szCs w:val="21"/>
              </w:rPr>
              <w:t>c.1528+1G&gt;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9FA9" w14:textId="649A0D1C" w:rsidR="0071078D" w:rsidRDefault="0071078D" w:rsidP="000D51C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D1DC9" w14:textId="532BE5E3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CB0EA" w14:textId="469B6985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BD574" w14:textId="195E02BA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891D2" w14:textId="53B672C6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ECE21" w14:textId="18677314" w:rsidR="0071078D" w:rsidRDefault="0071078D" w:rsidP="000D51CC">
            <w:pPr>
              <w:rPr>
                <w:rFonts w:ascii="Calibri" w:hAnsi="Calibri" w:cs="Calibri"/>
                <w:szCs w:val="21"/>
              </w:rPr>
            </w:pPr>
          </w:p>
        </w:tc>
      </w:tr>
      <w:tr w:rsidR="008171DA" w:rsidRPr="00F63ECA" w14:paraId="7EDF3AA4" w14:textId="77777777" w:rsidTr="008171DA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2C4A8" w14:textId="76CA99E0" w:rsidR="00C10E29" w:rsidRPr="00F63ECA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49DB" w14:textId="436C59C1" w:rsidR="00C10E29" w:rsidRPr="00326B35" w:rsidRDefault="00C10E29" w:rsidP="00C10E29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C10E29">
              <w:rPr>
                <w:rFonts w:ascii="Calibri" w:hAnsi="Calibri" w:cs="Calibri"/>
                <w:i/>
                <w:iCs/>
                <w:szCs w:val="21"/>
              </w:rPr>
              <w:t>OFD1</w:t>
            </w:r>
            <w:r w:rsidR="004C3A1B">
              <w:rPr>
                <w:rFonts w:ascii="等线" w:eastAsia="等线" w:hAnsi="等线" w:cs="Calibri" w:hint="eastAsia"/>
                <w:szCs w:val="21"/>
              </w:rPr>
              <w:t>*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34D2" w14:textId="42A80AB5" w:rsidR="00C10E29" w:rsidRPr="00326B35" w:rsidRDefault="00C10E29" w:rsidP="00C10E29">
            <w:pPr>
              <w:rPr>
                <w:rFonts w:ascii="Calibri" w:hAnsi="Calibri" w:cs="Calibri"/>
                <w:szCs w:val="21"/>
              </w:rPr>
            </w:pPr>
            <w:r w:rsidRPr="0023533B">
              <w:rPr>
                <w:rFonts w:ascii="Calibri" w:hAnsi="Calibri" w:cs="Calibri"/>
                <w:szCs w:val="21"/>
              </w:rPr>
              <w:t>Hemi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2319" w14:textId="5ABE4ADF" w:rsidR="00C10E29" w:rsidRPr="00326B35" w:rsidRDefault="00C10E29" w:rsidP="00C10E29">
            <w:pPr>
              <w:rPr>
                <w:rFonts w:ascii="Calibri" w:hAnsi="Calibri" w:cs="Calibri"/>
                <w:szCs w:val="21"/>
              </w:rPr>
            </w:pPr>
            <w:r w:rsidRPr="00C10E29">
              <w:rPr>
                <w:rFonts w:ascii="Calibri" w:hAnsi="Calibri" w:cs="Calibri"/>
                <w:szCs w:val="21"/>
              </w:rPr>
              <w:t>c.2843_2844delAA(p.Lys948Argfs*7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4283" w14:textId="514B433F" w:rsidR="00C10E29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598E" w14:textId="4208125E" w:rsidR="00C10E29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77EBD" w14:textId="7ACBEDA6" w:rsidR="00C10E29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27.7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616E9" w14:textId="3B99CC8D" w:rsidR="00C10E29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9EB52" w14:textId="16490528" w:rsidR="00C10E29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7A3C" w14:textId="0A579166" w:rsidR="00C10E29" w:rsidRDefault="00C10E29" w:rsidP="00C10E2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63F42" w:rsidRPr="00F63ECA" w14:paraId="54E26867" w14:textId="77777777" w:rsidTr="00751117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9A687" w14:textId="3FBDD910" w:rsidR="00263F42" w:rsidRPr="00F63ECA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6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67A1C" w14:textId="79281F18" w:rsidR="00263F42" w:rsidRPr="00326B35" w:rsidRDefault="00263F42" w:rsidP="00263F42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263F42">
              <w:rPr>
                <w:rFonts w:ascii="Calibri" w:hAnsi="Calibri" w:cs="Calibri"/>
                <w:i/>
                <w:iCs/>
                <w:szCs w:val="21"/>
              </w:rPr>
              <w:t>RSPH3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761B0" w14:textId="35A9B31F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  <w:r w:rsidRPr="003C5613">
              <w:rPr>
                <w:rFonts w:ascii="Calibri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B446D" w14:textId="79FA108D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  <w:r w:rsidRPr="00263F42">
              <w:rPr>
                <w:rFonts w:ascii="Calibri" w:hAnsi="Calibri" w:cs="Calibri"/>
                <w:szCs w:val="21"/>
              </w:rPr>
              <w:t>c.1105C&gt;T(p.Arg369*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D8E0" w14:textId="0959F77F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8C399" w14:textId="3DA2DC51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47D3A" w14:textId="55F236D6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5.6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50032" w14:textId="190A677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56E1C" w14:textId="3F3000E5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DE9E2" w14:textId="2F9F21AA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263F42" w:rsidRPr="00F63ECA" w14:paraId="1146EEBA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C2770" w14:textId="55CE98DC" w:rsidR="00263F42" w:rsidRPr="00F63ECA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1BC5F" w14:textId="1F9FF033" w:rsidR="00263F42" w:rsidRPr="00326B35" w:rsidRDefault="00263F42" w:rsidP="00263F42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44355" w14:textId="62C44BE1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7DDE9" w14:textId="6D887B27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  <w:r w:rsidRPr="00263F42">
              <w:rPr>
                <w:rFonts w:ascii="Calibri" w:hAnsi="Calibri" w:cs="Calibri"/>
                <w:szCs w:val="21"/>
              </w:rPr>
              <w:t>c.1096C&gt;T(p.Gln366*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8F8CD" w14:textId="405DAE56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DC36A" w14:textId="74DFC052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E856A" w14:textId="10C87290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E70F" w14:textId="7C923A03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D0317" w14:textId="391F3071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C5E9F" w14:textId="2FFA8724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</w:tr>
      <w:tr w:rsidR="008171DA" w:rsidRPr="00F63ECA" w14:paraId="50F4C5A5" w14:textId="77777777" w:rsidTr="008171DA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11DE0" w14:textId="1BED8975" w:rsidR="00263F42" w:rsidRPr="00F63ECA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7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3FF15" w14:textId="634267A8" w:rsidR="00263F42" w:rsidRPr="00263F42" w:rsidRDefault="00263F42" w:rsidP="00263F42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263F42">
              <w:rPr>
                <w:rFonts w:ascii="Calibri" w:hAnsi="Calibri" w:cs="Calibri"/>
                <w:i/>
                <w:iCs/>
                <w:szCs w:val="21"/>
              </w:rPr>
              <w:t>RSPH4A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D80E7" w14:textId="058F7219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6E135" w14:textId="6B18E94B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  <w:r w:rsidRPr="00384E29">
              <w:rPr>
                <w:rFonts w:ascii="Calibri" w:hAnsi="Calibri" w:cs="Calibri"/>
                <w:szCs w:val="21"/>
              </w:rPr>
              <w:t>c.1889_1895dup(p.Tyr633Trpfs*12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A7D14" w14:textId="35BAD5A3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D4566" w14:textId="5BA29D90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C51CA" w14:textId="088384DE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.8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A9642" w14:textId="388CED2D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A/MTD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6721" w14:textId="1173977D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807EC" w14:textId="1A875C79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9A160A" w:rsidRPr="00F63ECA" w14:paraId="28CB8D70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393C" w14:textId="77777777" w:rsidR="00263F42" w:rsidRPr="00F63ECA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39B06" w14:textId="77777777" w:rsidR="00263F42" w:rsidRPr="00326B35" w:rsidRDefault="00263F42" w:rsidP="00263F42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F020E" w14:textId="77777777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EBADD" w14:textId="2904556D" w:rsidR="00263F42" w:rsidRPr="00326B35" w:rsidRDefault="00263F42" w:rsidP="00263F42">
            <w:pPr>
              <w:rPr>
                <w:rFonts w:ascii="Calibri" w:hAnsi="Calibri" w:cs="Calibri"/>
                <w:szCs w:val="21"/>
              </w:rPr>
            </w:pPr>
            <w:r w:rsidRPr="00384E29">
              <w:rPr>
                <w:rFonts w:ascii="Calibri" w:hAnsi="Calibri" w:cs="Calibri"/>
                <w:szCs w:val="21"/>
              </w:rPr>
              <w:t>c.2T&gt;C(p.Met1?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379B7" w14:textId="264E10F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13B9F" w14:textId="7777777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909F1" w14:textId="7777777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F51D3" w14:textId="7777777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2B516" w14:textId="7777777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F7FE" w14:textId="77777777" w:rsidR="00263F42" w:rsidRDefault="00263F42" w:rsidP="00263F42">
            <w:pPr>
              <w:rPr>
                <w:rFonts w:ascii="Calibri" w:hAnsi="Calibri" w:cs="Calibri"/>
                <w:szCs w:val="21"/>
              </w:rPr>
            </w:pPr>
          </w:p>
        </w:tc>
      </w:tr>
      <w:tr w:rsidR="00666008" w:rsidRPr="00F63ECA" w14:paraId="0283A74A" w14:textId="77777777" w:rsidTr="00751117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DC413" w14:textId="1AC37A29" w:rsidR="00666008" w:rsidRPr="00F63ECA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7E431" w14:textId="1A6A6F56" w:rsidR="00666008" w:rsidRPr="00326B35" w:rsidRDefault="00666008" w:rsidP="0066600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666008">
              <w:rPr>
                <w:rFonts w:ascii="Calibri" w:hAnsi="Calibri" w:cs="Calibri"/>
                <w:i/>
                <w:iCs/>
                <w:szCs w:val="21"/>
              </w:rPr>
              <w:t>RSPH4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A1D18" w14:textId="1AC6B9C1" w:rsidR="00666008" w:rsidRPr="00326B35" w:rsidRDefault="00666008" w:rsidP="00666008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AEDC6" w14:textId="474ACEFC" w:rsidR="00666008" w:rsidRPr="00326B35" w:rsidRDefault="00666008" w:rsidP="00666008">
            <w:pPr>
              <w:rPr>
                <w:rFonts w:ascii="Calibri" w:hAnsi="Calibri" w:cs="Calibri"/>
                <w:szCs w:val="21"/>
              </w:rPr>
            </w:pPr>
            <w:r w:rsidRPr="00666008">
              <w:rPr>
                <w:rFonts w:ascii="Calibri" w:hAnsi="Calibri" w:cs="Calibri"/>
                <w:szCs w:val="21"/>
              </w:rPr>
              <w:t>c.1391G&gt;A(p.Gly464Glu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0866A" w14:textId="1BF36394" w:rsidR="00666008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18746" w14:textId="6A7B5665" w:rsidR="00666008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3816" w14:textId="5CD7EBB4" w:rsidR="00666008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0.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76B8D" w14:textId="1DD2390A" w:rsidR="00666008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5C59C" w14:textId="24E3027C" w:rsidR="00666008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AACCA" w14:textId="33E31E52" w:rsidR="00666008" w:rsidRDefault="00666008" w:rsidP="0066600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8171DA" w:rsidRPr="00F63ECA" w14:paraId="29B3E5AE" w14:textId="77777777" w:rsidTr="008171DA"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7690" w14:textId="58CF2103" w:rsidR="006C559B" w:rsidRPr="00F63ECA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9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21A07" w14:textId="2D847E8C" w:rsidR="006C559B" w:rsidRPr="00326B35" w:rsidRDefault="006C559B" w:rsidP="006C559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6C559B">
              <w:rPr>
                <w:rFonts w:ascii="Calibri" w:hAnsi="Calibri" w:cs="Calibri"/>
                <w:i/>
                <w:iCs/>
                <w:szCs w:val="21"/>
              </w:rPr>
              <w:t>RSPH4A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D535C" w14:textId="76A1BE04" w:rsidR="006C559B" w:rsidRPr="00326B35" w:rsidRDefault="006C559B" w:rsidP="006C559B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3E1F1" w14:textId="3B723F62" w:rsidR="006C559B" w:rsidRPr="00326B35" w:rsidRDefault="006C559B" w:rsidP="006C559B">
            <w:pPr>
              <w:rPr>
                <w:rFonts w:ascii="Calibri" w:hAnsi="Calibri" w:cs="Calibri"/>
                <w:szCs w:val="21"/>
              </w:rPr>
            </w:pPr>
            <w:r w:rsidRPr="006C559B">
              <w:rPr>
                <w:rFonts w:ascii="Calibri" w:hAnsi="Calibri" w:cs="Calibri"/>
                <w:szCs w:val="21"/>
              </w:rPr>
              <w:t>c.1475C&gt;T(p.Ser492Leu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9526" w14:textId="361A3264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987EE" w14:textId="6870D74C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086FC" w14:textId="19986291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8.8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73D01" w14:textId="1799DA6A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A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BFF77" w14:textId="1BD0FD10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46998" w14:textId="3B88FD32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9A160A" w:rsidRPr="00F63ECA" w14:paraId="75FD7261" w14:textId="77777777" w:rsidTr="00751117"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F088B" w14:textId="77777777" w:rsidR="006C559B" w:rsidRPr="00F63ECA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7AF83" w14:textId="77777777" w:rsidR="006C559B" w:rsidRPr="00326B35" w:rsidRDefault="006C559B" w:rsidP="006C559B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50788" w14:textId="77777777" w:rsidR="006C559B" w:rsidRPr="00326B35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EF88" w14:textId="08DF24C1" w:rsidR="006C559B" w:rsidRPr="00326B35" w:rsidRDefault="006C559B" w:rsidP="006C559B">
            <w:pPr>
              <w:rPr>
                <w:rFonts w:ascii="Calibri" w:hAnsi="Calibri" w:cs="Calibri"/>
                <w:szCs w:val="21"/>
              </w:rPr>
            </w:pPr>
            <w:r w:rsidRPr="006C559B">
              <w:rPr>
                <w:rFonts w:ascii="Calibri" w:hAnsi="Calibri" w:cs="Calibri"/>
                <w:szCs w:val="21"/>
              </w:rPr>
              <w:t>c.1764G&gt;T(p.Gly588=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0973" w14:textId="1F1B9AF0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F60D7" w14:textId="77777777" w:rsidR="006C559B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C656" w14:textId="77777777" w:rsidR="006C559B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FADDA" w14:textId="77777777" w:rsidR="006C559B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D7184" w14:textId="77777777" w:rsidR="006C559B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8AF64" w14:textId="77777777" w:rsidR="006C559B" w:rsidRDefault="006C559B" w:rsidP="006C559B">
            <w:pPr>
              <w:rPr>
                <w:rFonts w:ascii="Calibri" w:hAnsi="Calibri" w:cs="Calibri"/>
                <w:szCs w:val="21"/>
              </w:rPr>
            </w:pPr>
          </w:p>
        </w:tc>
      </w:tr>
      <w:tr w:rsidR="006C559B" w:rsidRPr="00F63ECA" w14:paraId="098D2612" w14:textId="77777777" w:rsidTr="00751117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9F864" w14:textId="44FF571E" w:rsidR="006C559B" w:rsidRPr="00F63ECA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ABF43" w14:textId="6444B2E2" w:rsidR="006C559B" w:rsidRPr="00326B35" w:rsidRDefault="006C559B" w:rsidP="006C559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6C559B">
              <w:rPr>
                <w:rFonts w:ascii="Calibri" w:hAnsi="Calibri" w:cs="Calibri"/>
                <w:i/>
                <w:iCs/>
                <w:szCs w:val="21"/>
              </w:rPr>
              <w:t>RSPH9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84A40" w14:textId="57C49E0D" w:rsidR="006C559B" w:rsidRPr="00326B35" w:rsidRDefault="006C559B" w:rsidP="006C559B">
            <w:pPr>
              <w:rPr>
                <w:rFonts w:ascii="Calibri" w:hAnsi="Calibri" w:cs="Calibri"/>
                <w:szCs w:val="21"/>
              </w:rPr>
            </w:pPr>
            <w:r w:rsidRPr="00326B35">
              <w:rPr>
                <w:rFonts w:ascii="Calibri" w:hAnsi="Calibri" w:cs="Calibri"/>
                <w:szCs w:val="21"/>
              </w:rPr>
              <w:t>Hom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55C15" w14:textId="64102203" w:rsidR="006C559B" w:rsidRPr="00326B35" w:rsidRDefault="006C559B" w:rsidP="006C559B">
            <w:pPr>
              <w:rPr>
                <w:rFonts w:ascii="Calibri" w:hAnsi="Calibri" w:cs="Calibri"/>
                <w:szCs w:val="21"/>
              </w:rPr>
            </w:pPr>
            <w:r w:rsidRPr="006C559B">
              <w:rPr>
                <w:rFonts w:ascii="Calibri" w:hAnsi="Calibri" w:cs="Calibri"/>
                <w:szCs w:val="21"/>
              </w:rPr>
              <w:t>c.574G&gt;T(p.Glu192*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A5B82" w14:textId="3FFACB2B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567D0" w14:textId="1571B441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C6B63" w14:textId="3409C316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.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059C1" w14:textId="5F803336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02212" w14:textId="543978C1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7E806" w14:textId="33083EB3" w:rsidR="006C559B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8171DA" w:rsidRPr="00F63ECA" w14:paraId="2BFD3DC4" w14:textId="77777777" w:rsidTr="008171DA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1D0E7" w14:textId="26ED5FD9" w:rsidR="006C559B" w:rsidRPr="00F63ECA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1</w:t>
            </w:r>
            <w:r w:rsidR="00CD0949" w:rsidRPr="004C3A1B">
              <w:rPr>
                <w:rFonts w:ascii="等线" w:eastAsia="等线" w:hAnsi="等线" w:cs="Calibri" w:hint="eastAsia"/>
                <w:szCs w:val="21"/>
              </w:rPr>
              <w:t>※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8176A" w14:textId="5F6F81D0" w:rsidR="006C559B" w:rsidRPr="00326B35" w:rsidRDefault="001554D1" w:rsidP="006C559B">
            <w:pPr>
              <w:rPr>
                <w:rFonts w:ascii="Calibri" w:hAnsi="Calibri" w:cs="Calibri"/>
                <w:i/>
                <w:iCs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N</w:t>
            </w:r>
            <w:r w:rsidRPr="007317FE">
              <w:rPr>
                <w:rFonts w:ascii="Calibri" w:eastAsia="宋体" w:hAnsi="Calibri" w:cs="Calibri"/>
                <w:szCs w:val="21"/>
              </w:rPr>
              <w:t>egative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7341E" w14:textId="10809732" w:rsidR="006C559B" w:rsidRPr="00326B35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75158" w14:textId="303512B6" w:rsidR="006C559B" w:rsidRPr="00326B35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86CC5" w14:textId="7F1B96C5" w:rsidR="006C559B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18634" w14:textId="5F67FB60" w:rsidR="006C559B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3B0E" w14:textId="34A3F12E" w:rsidR="006C559B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.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44A79" w14:textId="09475301" w:rsidR="006C559B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9DB40" w14:textId="7C12BF1C" w:rsidR="006C559B" w:rsidRDefault="00B248BD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CF12E" w14:textId="65F88A7D" w:rsidR="006C559B" w:rsidRDefault="001554D1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6C559B" w:rsidRPr="00F63ECA" w14:paraId="43B5643A" w14:textId="77777777" w:rsidTr="00751117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40CBF" w14:textId="763A9260" w:rsidR="006C559B" w:rsidRPr="00F63ECA" w:rsidRDefault="006C559B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9DAA0" w14:textId="013861E9" w:rsidR="006C559B" w:rsidRPr="009A160A" w:rsidRDefault="009A160A" w:rsidP="006C559B">
            <w:pPr>
              <w:rPr>
                <w:rFonts w:ascii="Calibri" w:hAnsi="Calibri" w:cs="Calibri"/>
                <w:szCs w:val="21"/>
              </w:rPr>
            </w:pPr>
            <w:r w:rsidRPr="009A160A">
              <w:rPr>
                <w:rFonts w:ascii="Calibri" w:hAnsi="Calibri" w:cs="Calibri" w:hint="eastAsia"/>
                <w:szCs w:val="21"/>
              </w:rPr>
              <w:t>Novel</w:t>
            </w:r>
            <w:r>
              <w:rPr>
                <w:rFonts w:ascii="Calibri" w:hAnsi="Calibri" w:cs="Calibri" w:hint="eastAsia"/>
                <w:szCs w:val="21"/>
              </w:rPr>
              <w:t xml:space="preserve"> gene</w:t>
            </w:r>
            <w:r w:rsidR="004C3A1B" w:rsidRPr="00501AC8">
              <w:rPr>
                <w:rFonts w:ascii="Calibri" w:hAnsi="Calibri" w:cs="Calibri"/>
                <w:szCs w:val="21"/>
                <w:vertAlign w:val="superscript"/>
              </w:rPr>
              <w:t>¶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4DA6E" w14:textId="057A1F6F" w:rsidR="006C559B" w:rsidRPr="00326B35" w:rsidRDefault="009A160A" w:rsidP="006C559B">
            <w:pPr>
              <w:rPr>
                <w:rFonts w:ascii="Calibri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C918A" w14:textId="6054092B" w:rsidR="006C559B" w:rsidRPr="00326B35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84455" w14:textId="4EA03429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24B9F" w14:textId="7637ED0C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C4F7" w14:textId="60183250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.0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00608" w14:textId="41CE24FC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433A1" w14:textId="1C6DB848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D6F58" w14:textId="1EECDD31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CD</w:t>
            </w:r>
          </w:p>
        </w:tc>
      </w:tr>
      <w:tr w:rsidR="008171DA" w:rsidRPr="00F63ECA" w14:paraId="5F25A5ED" w14:textId="77777777" w:rsidTr="008171DA"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EA3D4" w14:textId="2AF96336" w:rsidR="006C559B" w:rsidRPr="00F63ECA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FD795" w14:textId="6A4C8D6C" w:rsidR="006C559B" w:rsidRPr="00326B35" w:rsidRDefault="009A160A" w:rsidP="006C559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A160A">
              <w:rPr>
                <w:rFonts w:ascii="Calibri" w:hAnsi="Calibri" w:cs="Calibri"/>
                <w:i/>
                <w:iCs/>
                <w:szCs w:val="21"/>
              </w:rPr>
              <w:t>GATA2</w:t>
            </w:r>
            <w:r w:rsidR="009B3315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E2143" w14:textId="24EA30A3" w:rsidR="006C559B" w:rsidRPr="00326B35" w:rsidRDefault="009A160A" w:rsidP="006C559B">
            <w:pPr>
              <w:rPr>
                <w:rFonts w:ascii="Calibri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EA84F" w14:textId="16424747" w:rsidR="006C559B" w:rsidRPr="00326B35" w:rsidRDefault="009A160A" w:rsidP="006C559B">
            <w:pPr>
              <w:rPr>
                <w:rFonts w:ascii="Calibri" w:hAnsi="Calibri" w:cs="Calibri"/>
                <w:szCs w:val="21"/>
              </w:rPr>
            </w:pPr>
            <w:r w:rsidRPr="009A160A">
              <w:rPr>
                <w:rFonts w:ascii="Calibri" w:hAnsi="Calibri" w:cs="Calibri"/>
                <w:szCs w:val="21"/>
              </w:rPr>
              <w:t>c.1099_1105del(p.Asp367Serfs*18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BCC8A" w14:textId="4C1E5529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27944" w14:textId="54A8B43D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2E2D9" w14:textId="070ECC10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55AB3" w14:textId="5A4D34FE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63E2" w14:textId="5EF6CA97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5D3A9" w14:textId="1731AC2B" w:rsidR="006C559B" w:rsidRDefault="009A160A" w:rsidP="006C559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I</w:t>
            </w:r>
            <w:r w:rsidRPr="0069106D">
              <w:rPr>
                <w:rFonts w:ascii="Calibri" w:eastAsia="宋体" w:hAnsi="Calibri" w:cs="Calibri"/>
                <w:szCs w:val="21"/>
              </w:rPr>
              <w:t>mmunodeficiency-21</w:t>
            </w:r>
          </w:p>
        </w:tc>
      </w:tr>
    </w:tbl>
    <w:p w14:paraId="6738AC12" w14:textId="50D5C30C" w:rsidR="008171DA" w:rsidRDefault="008171DA" w:rsidP="00751117">
      <w:pPr>
        <w:jc w:val="right"/>
        <w:rPr>
          <w:rFonts w:ascii="Calibri" w:hAnsi="Calibri" w:cs="Calibri"/>
          <w:b/>
          <w:bCs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5FD83AAB" w14:textId="71093088" w:rsidR="008171DA" w:rsidRPr="00A75604" w:rsidRDefault="008171DA" w:rsidP="008171DA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 w:rsidR="004F6A52">
        <w:rPr>
          <w:rFonts w:ascii="Calibri" w:hAnsi="Calibri" w:cs="Calibri" w:hint="eastAsia"/>
          <w:b/>
          <w:bCs/>
        </w:rPr>
        <w:t>2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552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1285"/>
        <w:gridCol w:w="1482"/>
        <w:gridCol w:w="3784"/>
        <w:gridCol w:w="945"/>
        <w:gridCol w:w="1321"/>
        <w:gridCol w:w="1152"/>
        <w:gridCol w:w="1264"/>
        <w:gridCol w:w="1278"/>
        <w:gridCol w:w="2108"/>
      </w:tblGrid>
      <w:tr w:rsidR="0088423F" w14:paraId="15DA324C" w14:textId="77777777" w:rsidTr="0088423F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F8CF0" w14:textId="6615F800" w:rsidR="008171DA" w:rsidRPr="00751117" w:rsidRDefault="008171DA" w:rsidP="00A157E9">
            <w:pPr>
              <w:jc w:val="center"/>
              <w:rPr>
                <w:rFonts w:ascii="Calibri" w:hAnsi="Calibri" w:cs="Calibri" w:hint="eastAsia"/>
                <w:b/>
                <w:bCs/>
              </w:rPr>
            </w:pPr>
            <w:r w:rsidRPr="00260E26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="001F09B1" w:rsidRPr="00751117">
              <w:rPr>
                <w:rFonts w:ascii="Calibri" w:eastAsia="等线" w:hAnsi="Calibri" w:cs="Calibri" w:hint="eastAsia"/>
                <w:b/>
                <w:bCs/>
                <w:vertAlign w:val="superscript"/>
              </w:rPr>
              <w:t>§</w:t>
            </w:r>
          </w:p>
        </w:tc>
        <w:tc>
          <w:tcPr>
            <w:tcW w:w="74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E97D2" w14:textId="77777777" w:rsidR="008171DA" w:rsidRDefault="008171DA" w:rsidP="00A157E9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>WES result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33BD1" w14:textId="77777777" w:rsidR="008171DA" w:rsidRDefault="008171DA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Sweat chloride value, mmol/L</w:t>
            </w:r>
            <w:r w:rsidRPr="00A75604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8351" w14:textId="77777777" w:rsidR="008171DA" w:rsidRDefault="008171DA" w:rsidP="00A157E9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nNO</w:t>
            </w: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 xml:space="preserve"> (nl/min)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C6B5A" w14:textId="77777777" w:rsidR="008171DA" w:rsidRDefault="008171DA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 w:hint="eastAsia"/>
                <w:b/>
                <w:bCs/>
                <w:szCs w:val="21"/>
              </w:rPr>
              <w:t>TEM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F4CFC" w14:textId="77777777" w:rsidR="008171DA" w:rsidRDefault="008171DA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Kartagener syndrome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951F7" w14:textId="77777777" w:rsidR="008171DA" w:rsidRDefault="008171DA" w:rsidP="00A157E9">
            <w:pPr>
              <w:jc w:val="center"/>
              <w:rPr>
                <w:rFonts w:hint="eastAsia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88423F" w14:paraId="5CEA4A65" w14:textId="77777777" w:rsidTr="0088423F"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83E9C" w14:textId="77777777" w:rsidR="008171DA" w:rsidRDefault="008171DA" w:rsidP="00A157E9">
            <w:pPr>
              <w:rPr>
                <w:rFonts w:hint="eastAsia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6DEEF" w14:textId="77777777" w:rsidR="008171DA" w:rsidRDefault="008171DA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33ED4" w14:textId="77777777" w:rsidR="008171DA" w:rsidRDefault="008171DA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otype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E3A36" w14:textId="77777777" w:rsidR="008171DA" w:rsidRDefault="008171DA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Mutatio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BF25F" w14:textId="77777777" w:rsidR="008171DA" w:rsidRDefault="008171DA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ACMG</w:t>
            </w: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E0EA9" w14:textId="77777777" w:rsidR="008171DA" w:rsidRDefault="008171DA" w:rsidP="00A157E9">
            <w:pPr>
              <w:rPr>
                <w:rFonts w:hint="eastAsia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555D1" w14:textId="77777777" w:rsidR="008171DA" w:rsidRDefault="008171DA" w:rsidP="00A157E9">
            <w:pPr>
              <w:rPr>
                <w:rFonts w:hint="eastAsia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0678" w14:textId="77777777" w:rsidR="008171DA" w:rsidRDefault="008171DA" w:rsidP="00A157E9">
            <w:pPr>
              <w:rPr>
                <w:rFonts w:hint="eastAsia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717BE" w14:textId="77777777" w:rsidR="008171DA" w:rsidRDefault="008171DA" w:rsidP="00A157E9">
            <w:pPr>
              <w:rPr>
                <w:rFonts w:hint="eastAsia"/>
              </w:rPr>
            </w:pPr>
          </w:p>
        </w:tc>
        <w:tc>
          <w:tcPr>
            <w:tcW w:w="2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687F3" w14:textId="77777777" w:rsidR="008171DA" w:rsidRDefault="008171DA" w:rsidP="00A157E9">
            <w:pPr>
              <w:rPr>
                <w:rFonts w:hint="eastAsia"/>
              </w:rPr>
            </w:pPr>
          </w:p>
        </w:tc>
      </w:tr>
      <w:tr w:rsidR="008171DA" w:rsidRPr="00F63ECA" w14:paraId="4874D459" w14:textId="77777777" w:rsidTr="0088423F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A750" w14:textId="77656739" w:rsidR="008171DA" w:rsidRPr="00F63ECA" w:rsidRDefault="008171DA" w:rsidP="008171DA">
            <w:pPr>
              <w:rPr>
                <w:rFonts w:ascii="Calibri" w:hAnsi="Calibri" w:cs="Calibri"/>
                <w:szCs w:val="21"/>
              </w:rPr>
            </w:pPr>
            <w:r w:rsidRPr="008B307C">
              <w:rPr>
                <w:rFonts w:ascii="Calibri" w:hAnsi="Calibri" w:cs="Calibri" w:hint="eastAsia"/>
                <w:szCs w:val="21"/>
              </w:rPr>
              <w:t>4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E8E1D" w14:textId="18FC9F42" w:rsidR="008171DA" w:rsidRPr="00326B35" w:rsidRDefault="008171DA" w:rsidP="008171D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665827"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ED782" w14:textId="10EB5E1D" w:rsidR="008171DA" w:rsidRPr="00326B35" w:rsidRDefault="008171DA" w:rsidP="008171DA">
            <w:pPr>
              <w:rPr>
                <w:rFonts w:ascii="Calibri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E827F" w14:textId="2747CE1E" w:rsidR="008171DA" w:rsidRPr="00326B35" w:rsidRDefault="008171DA" w:rsidP="008171DA">
            <w:pPr>
              <w:rPr>
                <w:rFonts w:ascii="Calibri" w:hAnsi="Calibri" w:cs="Calibri"/>
                <w:szCs w:val="21"/>
              </w:rPr>
            </w:pPr>
            <w:r w:rsidRPr="00665827">
              <w:rPr>
                <w:rFonts w:ascii="Calibri" w:hAnsi="Calibri" w:cs="Calibri" w:hint="eastAsia"/>
                <w:szCs w:val="21"/>
              </w:rPr>
              <w:t>c.1210-11T&gt;G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12E09" w14:textId="0CD51EAD" w:rsidR="008171DA" w:rsidRDefault="008171DA" w:rsidP="008171D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FD853" w14:textId="015BC451" w:rsidR="008171DA" w:rsidRDefault="008171DA" w:rsidP="008171D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AC5D0" w14:textId="322F9545" w:rsidR="008171DA" w:rsidRDefault="008171DA" w:rsidP="008171D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3985B" w14:textId="15BA52BC" w:rsidR="008171DA" w:rsidRDefault="008171DA" w:rsidP="008171D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87BBA" w14:textId="567BDC65" w:rsidR="008171DA" w:rsidRDefault="008171DA" w:rsidP="008171D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F6FE8" w14:textId="1659F510" w:rsidR="008171DA" w:rsidRDefault="008171DA" w:rsidP="008171DA">
            <w:pPr>
              <w:rPr>
                <w:rFonts w:ascii="Calibri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EE4643" w:rsidRPr="00F63ECA" w14:paraId="1081883F" w14:textId="77777777" w:rsidTr="0088423F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65BF2" w14:textId="173FE693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207D1" w14:textId="0A8C8899" w:rsidR="00EE4643" w:rsidRPr="00751117" w:rsidRDefault="00EE4643" w:rsidP="00EE4643">
            <w:pPr>
              <w:rPr>
                <w:rFonts w:ascii="Calibri" w:hAnsi="Calibri" w:cs="Calibri"/>
                <w:szCs w:val="21"/>
              </w:rPr>
            </w:pPr>
            <w:r w:rsidRPr="00751117">
              <w:rPr>
                <w:rFonts w:ascii="Calibri" w:hAnsi="Calibri" w:cs="Calibri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2998C" w14:textId="75EA7280" w:rsidR="00EE4643" w:rsidRPr="00D3588D" w:rsidRDefault="00EE4643" w:rsidP="00EE4643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94150" w14:textId="262164BD" w:rsidR="00EE4643" w:rsidRPr="009A160A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B6F68" w14:textId="2353AE3D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C9D0" w14:textId="7880FC79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41317" w14:textId="0762B7AE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D5416" w14:textId="712D3C4A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FBE37" w14:textId="6F6ED7EB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0FEF4" w14:textId="0A5E4816" w:rsidR="00EE4643" w:rsidRDefault="00EE4643" w:rsidP="00EE4643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EE4643" w:rsidRPr="00F63ECA" w14:paraId="59C02570" w14:textId="77777777" w:rsidTr="0088423F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12666" w14:textId="4AF8591F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B1396" w14:textId="34089928" w:rsidR="00EE4643" w:rsidRPr="009A160A" w:rsidRDefault="00EE4643" w:rsidP="00EE4643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EE4643">
              <w:rPr>
                <w:rFonts w:ascii="Calibri" w:hAnsi="Calibri" w:cs="Calibri" w:hint="eastAsia"/>
                <w:i/>
                <w:iCs/>
                <w:szCs w:val="21"/>
              </w:rPr>
              <w:t>STAT3</w:t>
            </w:r>
            <w:r w:rsidR="00916E3C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B36FC" w14:textId="645F0B43" w:rsidR="00EE4643" w:rsidRPr="00D3588D" w:rsidRDefault="00EE4643" w:rsidP="00EE4643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9450E" w14:textId="5D77BBE9" w:rsidR="00EE4643" w:rsidRPr="009A160A" w:rsidRDefault="00EE4643" w:rsidP="00EE4643">
            <w:pPr>
              <w:rPr>
                <w:rFonts w:ascii="Calibri" w:hAnsi="Calibri" w:cs="Calibri"/>
                <w:szCs w:val="21"/>
              </w:rPr>
            </w:pPr>
            <w:r w:rsidRPr="00EE4643">
              <w:rPr>
                <w:rFonts w:ascii="Calibri" w:hAnsi="Calibri" w:cs="Calibri" w:hint="eastAsia"/>
                <w:szCs w:val="21"/>
              </w:rPr>
              <w:t>c.92G&gt;A(p.Arg31Gln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AE5F3" w14:textId="2F72F26A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4A07F" w14:textId="77A168B8" w:rsidR="00EE4643" w:rsidRDefault="00984A16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&lt; </w:t>
            </w:r>
            <w:r w:rsidRPr="0039765C">
              <w:rPr>
                <w:rFonts w:ascii="Calibri" w:hAnsi="Calibri" w:cs="Calibri" w:hint="eastAsia"/>
                <w:szCs w:val="21"/>
              </w:rPr>
              <w:t>low limit of detectio</w:t>
            </w: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E26D6" w14:textId="15442B76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4E5F0" w14:textId="7343F7C0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60E50" w14:textId="11846F33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0301" w14:textId="20AAA11D" w:rsidR="00EE4643" w:rsidRDefault="00EE4643" w:rsidP="00EE4643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EE4643" w:rsidRPr="00F63ECA" w14:paraId="2ADDB81E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C7BBC" w14:textId="6525092D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</w:rPr>
              <w:t>4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3AF37" w14:textId="565DB778" w:rsidR="00EE4643" w:rsidRPr="009A160A" w:rsidRDefault="00EE4643" w:rsidP="00EE4643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5BB9B" w14:textId="64544784" w:rsidR="00EE4643" w:rsidRPr="00D3588D" w:rsidRDefault="00EE4643" w:rsidP="00EE4643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AEEFD" w14:textId="10487364" w:rsidR="00EE4643" w:rsidRPr="009A160A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F5D44" w14:textId="0FFAEBDF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9CF33" w14:textId="76EFC62C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E94AB" w14:textId="7FD5ECA4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59.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465B" w14:textId="6DF5E5E2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9C98E" w14:textId="0D80F5FB" w:rsidR="00EE4643" w:rsidRDefault="00EE4643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624C7" w14:textId="276960CC" w:rsidR="00EE4643" w:rsidRDefault="00EE4643" w:rsidP="00EE4643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39765C" w:rsidRPr="00F63ECA" w14:paraId="71716837" w14:textId="77777777" w:rsidTr="0088423F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1F171" w14:textId="58DDDE76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</w:rPr>
              <w:t>48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82736" w14:textId="64A8FB30" w:rsidR="0039765C" w:rsidRPr="009A160A" w:rsidRDefault="0039765C" w:rsidP="00EE4643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27DF1">
              <w:rPr>
                <w:rFonts w:ascii="Calibri" w:hAnsi="Calibri" w:cs="Calibri" w:hint="eastAsia"/>
                <w:i/>
                <w:iCs/>
                <w:szCs w:val="21"/>
              </w:rPr>
              <w:t>HYDIN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50E12" w14:textId="19605B47" w:rsidR="0039765C" w:rsidRPr="00D3588D" w:rsidRDefault="0039765C" w:rsidP="00EE4643">
            <w:pPr>
              <w:rPr>
                <w:rFonts w:ascii="Calibri" w:eastAsia="宋体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9B602" w14:textId="3A78AEAA" w:rsidR="0039765C" w:rsidRPr="009A160A" w:rsidRDefault="0039765C" w:rsidP="00EE4643">
            <w:pPr>
              <w:rPr>
                <w:rFonts w:ascii="Calibri" w:hAnsi="Calibri" w:cs="Calibri"/>
                <w:szCs w:val="21"/>
              </w:rPr>
            </w:pPr>
            <w:r w:rsidRPr="0039765C">
              <w:rPr>
                <w:rFonts w:ascii="Calibri" w:hAnsi="Calibri" w:cs="Calibri" w:hint="eastAsia"/>
                <w:szCs w:val="21"/>
              </w:rPr>
              <w:t>c.1670+1G&gt;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5307" w14:textId="0E9760B6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60764" w14:textId="63E2A735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6449F" w14:textId="5BF642E0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.2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5192" w14:textId="4711337A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CFE4B" w14:textId="68B542C5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45C30" w14:textId="415305F7" w:rsidR="0039765C" w:rsidRDefault="0039765C" w:rsidP="00EE4643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39765C" w:rsidRPr="00F63ECA" w14:paraId="332D508F" w14:textId="77777777" w:rsidTr="0088423F">
        <w:tc>
          <w:tcPr>
            <w:tcW w:w="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7EA76" w14:textId="226DC181" w:rsidR="0039765C" w:rsidRDefault="0039765C" w:rsidP="00EE464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A7AAB" w14:textId="77777777" w:rsidR="0039765C" w:rsidRPr="009A160A" w:rsidRDefault="0039765C" w:rsidP="00EE4643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0EF1A" w14:textId="77777777" w:rsidR="0039765C" w:rsidRPr="00D3588D" w:rsidRDefault="0039765C" w:rsidP="00EE4643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19162" w14:textId="77E16C93" w:rsidR="0039765C" w:rsidRPr="009A160A" w:rsidRDefault="0039765C" w:rsidP="00EE4643">
            <w:pPr>
              <w:rPr>
                <w:rFonts w:ascii="Calibri" w:hAnsi="Calibri" w:cs="Calibri"/>
                <w:szCs w:val="21"/>
              </w:rPr>
            </w:pPr>
            <w:r w:rsidRPr="0039765C">
              <w:rPr>
                <w:rFonts w:ascii="Calibri" w:hAnsi="Calibri" w:cs="Calibri" w:hint="eastAsia"/>
                <w:szCs w:val="21"/>
              </w:rPr>
              <w:t>c.9774+5G&gt;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34DBD" w14:textId="7093F403" w:rsidR="0039765C" w:rsidRDefault="0039765C" w:rsidP="00EE464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A5680" w14:textId="77777777" w:rsidR="0039765C" w:rsidRDefault="0039765C" w:rsidP="00EE464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55CAC" w14:textId="77777777" w:rsidR="0039765C" w:rsidRDefault="0039765C" w:rsidP="00EE464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0E2BC" w14:textId="77777777" w:rsidR="0039765C" w:rsidRDefault="0039765C" w:rsidP="00EE464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4599" w14:textId="77777777" w:rsidR="0039765C" w:rsidRDefault="0039765C" w:rsidP="00EE4643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5EFCC" w14:textId="77777777" w:rsidR="0039765C" w:rsidRDefault="0039765C" w:rsidP="00EE4643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39765C" w:rsidRPr="00F63ECA" w14:paraId="423CA8A3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843B4" w14:textId="1AEDA473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A54B6" w14:textId="31D5D16B" w:rsidR="0039765C" w:rsidRPr="009A160A" w:rsidRDefault="0039765C" w:rsidP="0039765C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9765C">
              <w:rPr>
                <w:rFonts w:ascii="Calibri" w:hAnsi="Calibri" w:cs="Calibri" w:hint="eastAsia"/>
                <w:i/>
                <w:iCs/>
                <w:szCs w:val="21"/>
              </w:rPr>
              <w:t>DRC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0C1ED" w14:textId="5589514B" w:rsidR="0039765C" w:rsidRPr="00D3588D" w:rsidRDefault="0039765C" w:rsidP="0039765C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C8BF2" w14:textId="40E04AA5" w:rsidR="0039765C" w:rsidRPr="009A160A" w:rsidRDefault="0039765C" w:rsidP="0039765C">
            <w:pPr>
              <w:rPr>
                <w:rFonts w:ascii="Calibri" w:hAnsi="Calibri" w:cs="Calibri"/>
                <w:szCs w:val="21"/>
              </w:rPr>
            </w:pPr>
            <w:r w:rsidRPr="0039765C">
              <w:rPr>
                <w:rFonts w:ascii="Calibri" w:hAnsi="Calibri" w:cs="Calibri" w:hint="eastAsia"/>
                <w:szCs w:val="21"/>
              </w:rPr>
              <w:t>c.1509+12C&gt;T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9D80" w14:textId="30598683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4287E" w14:textId="617BD885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4051" w14:textId="7282FBDC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72.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A3566" w14:textId="1CE5F74F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F58F5" w14:textId="3D4D6253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46CBF" w14:textId="5CC1CEB6" w:rsidR="0039765C" w:rsidRDefault="0039765C" w:rsidP="0039765C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39765C" w:rsidRPr="00F63ECA" w14:paraId="6B6628C9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F146E" w14:textId="6D807079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F85F1" w14:textId="61A39665" w:rsidR="0039765C" w:rsidRPr="009A160A" w:rsidRDefault="0039765C" w:rsidP="0039765C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9765C"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2616B" w14:textId="0A6E61A8" w:rsidR="0039765C" w:rsidRPr="00D3588D" w:rsidRDefault="0039765C" w:rsidP="0039765C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00AE1" w14:textId="04E23170" w:rsidR="0039765C" w:rsidRPr="009A160A" w:rsidRDefault="0039765C" w:rsidP="0039765C">
            <w:pPr>
              <w:rPr>
                <w:rFonts w:ascii="Calibri" w:hAnsi="Calibri" w:cs="Calibri"/>
                <w:szCs w:val="21"/>
              </w:rPr>
            </w:pPr>
            <w:r w:rsidRPr="0039765C">
              <w:rPr>
                <w:rFonts w:ascii="Calibri" w:hAnsi="Calibri" w:cs="Calibri" w:hint="eastAsia"/>
                <w:szCs w:val="21"/>
              </w:rPr>
              <w:t>c.3468G&gt;T(p.Leu1156Phe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3EBD" w14:textId="2DEF77A3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9D32C" w14:textId="79ED7C79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&lt; </w:t>
            </w:r>
            <w:r w:rsidRPr="0039765C">
              <w:rPr>
                <w:rFonts w:ascii="Calibri" w:hAnsi="Calibri" w:cs="Calibri" w:hint="eastAsia"/>
                <w:szCs w:val="21"/>
              </w:rPr>
              <w:t>low limit of detectio</w:t>
            </w: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6F1CA" w14:textId="3014006A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22.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68BB4" w14:textId="0C2C858E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A5081" w14:textId="230C5162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5614" w14:textId="2A9AEA4E" w:rsidR="0039765C" w:rsidRDefault="0039765C" w:rsidP="0039765C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39765C" w:rsidRPr="00F63ECA" w14:paraId="6C75AE32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799F6" w14:textId="4B2B35CD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3E6B" w14:textId="2D1CE7A8" w:rsidR="0039765C" w:rsidRPr="009A160A" w:rsidRDefault="0039765C" w:rsidP="0039765C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976BA" w14:textId="48EFD89F" w:rsidR="0039765C" w:rsidRPr="00D3588D" w:rsidRDefault="0039765C" w:rsidP="0039765C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C67C1" w14:textId="34561544" w:rsidR="0039765C" w:rsidRPr="009A160A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53B12" w14:textId="657AB2CF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7E0DC" w14:textId="2F2A98A0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9F7B1" w14:textId="51253F94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35.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01BBD" w14:textId="52C45FC7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5102E" w14:textId="529B2E4F" w:rsidR="0039765C" w:rsidRDefault="0039765C" w:rsidP="0039765C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A8B7B" w14:textId="264C5E73" w:rsidR="0039765C" w:rsidRDefault="0039765C" w:rsidP="0039765C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A536F4" w:rsidRPr="00F63ECA" w14:paraId="28D64448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89D0F" w14:textId="786A67E7" w:rsidR="00A536F4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E540A" w14:textId="488D525D" w:rsidR="00A536F4" w:rsidRPr="009A160A" w:rsidRDefault="00A536F4" w:rsidP="00A536F4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AECC2" w14:textId="709D86A9" w:rsidR="00A536F4" w:rsidRPr="00D3588D" w:rsidRDefault="00A536F4" w:rsidP="00A536F4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9A240" w14:textId="6643E92B" w:rsidR="00A536F4" w:rsidRPr="009A160A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2793" w14:textId="5655067D" w:rsidR="00A536F4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50053" w14:textId="16E6CA85" w:rsidR="00A536F4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A6CC2" w14:textId="39BFA152" w:rsidR="00A536F4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26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B2AF0" w14:textId="64983984" w:rsidR="00A536F4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B1892" w14:textId="3EE36F85" w:rsidR="00A536F4" w:rsidRDefault="00A536F4" w:rsidP="00A536F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A7BA4" w14:textId="363A10BE" w:rsidR="00A536F4" w:rsidRDefault="00A536F4" w:rsidP="00A536F4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BD50CB" w:rsidRPr="00F63ECA" w14:paraId="26859560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F16DE" w14:textId="5A66CF2A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CF287" w14:textId="08642CC3" w:rsidR="00BD50CB" w:rsidRPr="009A160A" w:rsidRDefault="00BD50CB" w:rsidP="00BD50C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0182" w14:textId="0615F73B" w:rsidR="00BD50CB" w:rsidRPr="00D3588D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39140" w14:textId="13BA435D" w:rsidR="00BD50CB" w:rsidRPr="009A160A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8007E" w14:textId="6BB711B6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7BD1C" w14:textId="692F6588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EC51E" w14:textId="1F850114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D09F5" w14:textId="55CE663F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3D1CB" w14:textId="6A3550C8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45821" w14:textId="1A68F6F4" w:rsidR="00BD50CB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BD50CB" w:rsidRPr="00F63ECA" w14:paraId="083BC1A9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03DDE" w14:textId="1C835CBF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25E1F" w14:textId="08B18EAF" w:rsidR="00BD50CB" w:rsidRPr="009A160A" w:rsidRDefault="00BD50CB" w:rsidP="00BD50C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17119" w14:textId="1EBB7D0F" w:rsidR="00BD50CB" w:rsidRPr="00D3588D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C1E0" w14:textId="19B965BE" w:rsidR="00BD50CB" w:rsidRPr="009A160A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6673F" w14:textId="7880F3D3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3B08E" w14:textId="0616E2A3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1B2B" w14:textId="370139CB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40376" w14:textId="4512EB86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7A3F" w14:textId="01E2582A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F7516" w14:textId="635CE69F" w:rsidR="00BD50CB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BD50CB" w:rsidRPr="00F63ECA" w14:paraId="4878AF82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133C1" w14:textId="66AB4130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B5845" w14:textId="2E73E1C6" w:rsidR="00BD50CB" w:rsidRPr="009A160A" w:rsidRDefault="00BD50CB" w:rsidP="00BD50C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39765C"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60AEE" w14:textId="44CF6663" w:rsidR="00BD50CB" w:rsidRPr="00D3588D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E51AF" w14:textId="0114EEF4" w:rsidR="00BD50CB" w:rsidRPr="009A160A" w:rsidRDefault="00BD50CB" w:rsidP="00BD50CB">
            <w:pPr>
              <w:rPr>
                <w:rFonts w:ascii="Calibri" w:hAnsi="Calibri" w:cs="Calibri"/>
                <w:szCs w:val="21"/>
              </w:rPr>
            </w:pPr>
            <w:r w:rsidRPr="00BD50CB">
              <w:rPr>
                <w:rFonts w:ascii="Calibri" w:hAnsi="Calibri" w:cs="Calibri" w:hint="eastAsia"/>
                <w:szCs w:val="21"/>
              </w:rPr>
              <w:t>(TG)13(T)5/(TG)11(T)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07EEA" w14:textId="790078DE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1B6C4" w14:textId="55CAFE42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5C49" w14:textId="67890E9A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A499D" w14:textId="100227FA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6F7DC" w14:textId="3DC4693A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F7503" w14:textId="3305B3E2" w:rsidR="00BD50CB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BD50CB" w:rsidRPr="00F63ECA" w14:paraId="205429F4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0704E" w14:textId="71C9B272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112C4" w14:textId="25056823" w:rsidR="00BD50CB" w:rsidRPr="009A160A" w:rsidRDefault="00BD50CB" w:rsidP="00BD50C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BD50CB">
              <w:rPr>
                <w:rFonts w:ascii="Calibri" w:hAnsi="Calibri" w:cs="Calibri" w:hint="eastAsia"/>
                <w:i/>
                <w:iCs/>
                <w:szCs w:val="21"/>
              </w:rPr>
              <w:t>RSPH4A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9A60B" w14:textId="18F11633" w:rsidR="00BD50CB" w:rsidRPr="00D3588D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3E0B8" w14:textId="6A1BE3F9" w:rsidR="00BD50CB" w:rsidRPr="009A160A" w:rsidRDefault="00BD50CB" w:rsidP="00BD50CB">
            <w:pPr>
              <w:rPr>
                <w:rFonts w:ascii="Calibri" w:hAnsi="Calibri" w:cs="Calibri"/>
                <w:szCs w:val="21"/>
              </w:rPr>
            </w:pPr>
            <w:r w:rsidRPr="00BD50CB">
              <w:rPr>
                <w:rFonts w:ascii="Calibri" w:hAnsi="Calibri" w:cs="Calibri" w:hint="eastAsia"/>
                <w:szCs w:val="21"/>
              </w:rPr>
              <w:t>c.1774_1775delTT(p.Leu592Aspfs*5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0BBD2" w14:textId="4425FCB3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26459" w14:textId="2D2E7A6A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&lt; </w:t>
            </w:r>
            <w:r w:rsidRPr="0039765C">
              <w:rPr>
                <w:rFonts w:ascii="Calibri" w:hAnsi="Calibri" w:cs="Calibri" w:hint="eastAsia"/>
                <w:szCs w:val="21"/>
              </w:rPr>
              <w:t>low limit of detectio</w:t>
            </w: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063F3" w14:textId="38F82369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5544" w14:textId="22733C0D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EF26F" w14:textId="39D38E72" w:rsidR="00BD50CB" w:rsidRDefault="00BD50CB" w:rsidP="00BD50C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77944" w14:textId="040C8F73" w:rsidR="00BD50CB" w:rsidRDefault="00BD50CB" w:rsidP="00BD50CB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8423F" w:rsidRPr="00F63ECA" w14:paraId="7AC6CECD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400B" w14:textId="0E272A97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7CDFF" w14:textId="79E7192B" w:rsidR="0088423F" w:rsidRPr="009A160A" w:rsidRDefault="0088423F" w:rsidP="0088423F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8DF8" w14:textId="31BD7AB0" w:rsidR="0088423F" w:rsidRPr="00D3588D" w:rsidRDefault="0088423F" w:rsidP="0088423F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574F" w14:textId="4D187359" w:rsidR="0088423F" w:rsidRPr="009A160A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410D" w14:textId="3E0E0D20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F50E8" w14:textId="3C1A5EC4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FD588" w14:textId="66E3EECC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80.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FA8FD" w14:textId="105837E5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29893" w14:textId="2364FCF9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0EC0" w14:textId="74499972" w:rsidR="0088423F" w:rsidRDefault="0088423F" w:rsidP="0088423F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8423F" w:rsidRPr="00F63ECA" w14:paraId="0804D37E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780C" w14:textId="4D85F64D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23BA6" w14:textId="6217785E" w:rsidR="0088423F" w:rsidRPr="009A160A" w:rsidRDefault="0088423F" w:rsidP="0088423F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88423F">
              <w:rPr>
                <w:rFonts w:ascii="Calibri" w:hAnsi="Calibri" w:cs="Calibri" w:hint="eastAsia"/>
                <w:i/>
                <w:iCs/>
                <w:szCs w:val="21"/>
              </w:rPr>
              <w:t>TNFRSF13B</w:t>
            </w:r>
            <w:r w:rsidR="009B3315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7409A" w14:textId="3A86D08E" w:rsidR="0088423F" w:rsidRPr="00D3588D" w:rsidRDefault="0088423F" w:rsidP="0088423F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5F9A2" w14:textId="061432F5" w:rsidR="0088423F" w:rsidRPr="009A160A" w:rsidRDefault="0088423F" w:rsidP="0088423F">
            <w:pPr>
              <w:rPr>
                <w:rFonts w:ascii="Calibri" w:hAnsi="Calibri" w:cs="Calibri"/>
                <w:szCs w:val="21"/>
              </w:rPr>
            </w:pPr>
            <w:r w:rsidRPr="0088423F">
              <w:rPr>
                <w:rFonts w:ascii="Calibri" w:hAnsi="Calibri" w:cs="Calibri" w:hint="eastAsia"/>
                <w:szCs w:val="21"/>
              </w:rPr>
              <w:t>c.704_705delCT(p.Pro235Argfs*169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6A3B3" w14:textId="1E07214F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300CA" w14:textId="4175032A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21B67" w14:textId="5F2CEA6B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83.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205FA" w14:textId="08ABA147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C0D33" w14:textId="3B56E7AD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36560" w14:textId="1002AB3F" w:rsidR="0088423F" w:rsidRDefault="0088423F" w:rsidP="0088423F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8423F" w:rsidRPr="00F63ECA" w14:paraId="796293EB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EF369" w14:textId="6FA434ED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CCA1B" w14:textId="6764DD7B" w:rsidR="0088423F" w:rsidRPr="009A160A" w:rsidRDefault="0088423F" w:rsidP="0088423F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88423F">
              <w:rPr>
                <w:rFonts w:ascii="Calibri" w:hAnsi="Calibri" w:cs="Calibri" w:hint="eastAsia"/>
                <w:i/>
                <w:iCs/>
                <w:szCs w:val="21"/>
              </w:rPr>
              <w:t>DNAH1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221CE" w14:textId="46AD7590" w:rsidR="0088423F" w:rsidRPr="00D3588D" w:rsidRDefault="0088423F" w:rsidP="0088423F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7DE49" w14:textId="22A5472E" w:rsidR="0088423F" w:rsidRPr="009A160A" w:rsidRDefault="0088423F" w:rsidP="0088423F">
            <w:pPr>
              <w:rPr>
                <w:rFonts w:ascii="Calibri" w:hAnsi="Calibri" w:cs="Calibri"/>
                <w:szCs w:val="21"/>
              </w:rPr>
            </w:pPr>
            <w:r w:rsidRPr="0088423F">
              <w:rPr>
                <w:rFonts w:ascii="Calibri" w:hAnsi="Calibri" w:cs="Calibri" w:hint="eastAsia"/>
                <w:szCs w:val="21"/>
              </w:rPr>
              <w:t>c.2749G&gt;T(p.Glu917*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7796C" w14:textId="6B871ACA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P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A1B73" w14:textId="79071C0F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BDE1" w14:textId="6B1ED5A3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97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035EF" w14:textId="5B91643D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1D975" w14:textId="73BF70FB" w:rsidR="0088423F" w:rsidRDefault="0088423F" w:rsidP="0088423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029DC" w14:textId="125E363C" w:rsidR="0088423F" w:rsidRDefault="0088423F" w:rsidP="0088423F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84A16" w:rsidRPr="00F63ECA" w14:paraId="748415CB" w14:textId="77777777" w:rsidTr="00751117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184A6" w14:textId="68CBFD6B" w:rsidR="00984A16" w:rsidRDefault="00984A16" w:rsidP="00984A1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AABE5" w14:textId="7B3BAC41" w:rsidR="00984A16" w:rsidRPr="009A160A" w:rsidRDefault="00984A16" w:rsidP="00984A16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84A16">
              <w:rPr>
                <w:rFonts w:ascii="Calibri" w:hAnsi="Calibri" w:cs="Calibri" w:hint="eastAsia"/>
                <w:i/>
                <w:iCs/>
                <w:szCs w:val="21"/>
              </w:rPr>
              <w:t>DNAH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56FF" w14:textId="54243444" w:rsidR="00984A16" w:rsidRPr="00D3588D" w:rsidRDefault="00984A16" w:rsidP="00984A16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33034" w14:textId="0393F91C" w:rsidR="00984A16" w:rsidRPr="009A160A" w:rsidRDefault="00984A16" w:rsidP="00984A16">
            <w:pPr>
              <w:rPr>
                <w:rFonts w:ascii="Calibri" w:hAnsi="Calibri" w:cs="Calibri"/>
                <w:szCs w:val="21"/>
              </w:rPr>
            </w:pPr>
            <w:r w:rsidRPr="00984A16">
              <w:rPr>
                <w:rFonts w:ascii="Calibri" w:hAnsi="Calibri" w:cs="Calibri" w:hint="eastAsia"/>
                <w:szCs w:val="21"/>
              </w:rPr>
              <w:t>c.11726_11727delCT(p.Pro3909Argfs*33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D243D" w14:textId="59807F2E" w:rsidR="00984A16" w:rsidRDefault="00984A16" w:rsidP="00984A1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420D7" w14:textId="77A4B013" w:rsidR="00984A16" w:rsidRDefault="00984A16" w:rsidP="00984A1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C8224" w14:textId="140DDE7D" w:rsidR="00984A16" w:rsidRDefault="00984A16" w:rsidP="00984A1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4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7518" w14:textId="442B8168" w:rsidR="00984A16" w:rsidRDefault="00984A16" w:rsidP="00984A1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E07A3" w14:textId="5410402E" w:rsidR="00984A16" w:rsidRDefault="00984A16" w:rsidP="00984A16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7E40A" w14:textId="0E7B16E8" w:rsidR="00984A16" w:rsidRDefault="00984A16" w:rsidP="00984A16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</w:tbl>
    <w:p w14:paraId="4D3778C3" w14:textId="49A76E4F" w:rsidR="00D50C5B" w:rsidRDefault="00D50C5B" w:rsidP="00751117">
      <w:pPr>
        <w:jc w:val="right"/>
        <w:rPr>
          <w:rFonts w:ascii="Calibri" w:hAnsi="Calibri" w:cs="Calibri"/>
          <w:b/>
          <w:bCs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52E1F6A9" w14:textId="77777777" w:rsidR="00D50C5B" w:rsidRDefault="00D50C5B">
      <w:pPr>
        <w:widowControl/>
        <w:jc w:val="left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B4F6E95" w14:textId="6ECB1ACD" w:rsidR="00D50C5B" w:rsidRPr="00A75604" w:rsidRDefault="00D50C5B" w:rsidP="00D50C5B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 w:rsidR="004F6A52">
        <w:rPr>
          <w:rFonts w:ascii="Calibri" w:hAnsi="Calibri" w:cs="Calibri" w:hint="eastAsia"/>
          <w:b/>
          <w:bCs/>
        </w:rPr>
        <w:t>2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552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180"/>
        <w:gridCol w:w="1486"/>
        <w:gridCol w:w="3785"/>
        <w:gridCol w:w="952"/>
        <w:gridCol w:w="1333"/>
        <w:gridCol w:w="1161"/>
        <w:gridCol w:w="1290"/>
        <w:gridCol w:w="1282"/>
        <w:gridCol w:w="2148"/>
      </w:tblGrid>
      <w:tr w:rsidR="00D50C5B" w14:paraId="384284FE" w14:textId="77777777" w:rsidTr="00A157E9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20F97" w14:textId="4EE35F0A" w:rsidR="00D50C5B" w:rsidRPr="00751117" w:rsidRDefault="00D50C5B" w:rsidP="00A157E9">
            <w:pPr>
              <w:jc w:val="center"/>
              <w:rPr>
                <w:rFonts w:hint="eastAsia"/>
                <w:b/>
                <w:bCs/>
              </w:rPr>
            </w:pPr>
            <w:r w:rsidRPr="00260E26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="001F09B1" w:rsidRPr="00751117">
              <w:rPr>
                <w:rFonts w:ascii="等线" w:eastAsia="等线" w:hAnsi="等线" w:cs="Calibri" w:hint="eastAsia"/>
                <w:b/>
                <w:bCs/>
                <w:vertAlign w:val="superscript"/>
              </w:rPr>
              <w:t>§</w:t>
            </w:r>
          </w:p>
        </w:tc>
        <w:tc>
          <w:tcPr>
            <w:tcW w:w="74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CD5F1" w14:textId="77777777" w:rsidR="00D50C5B" w:rsidRDefault="00D50C5B" w:rsidP="00A157E9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>WES result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86056" w14:textId="77777777" w:rsidR="00D50C5B" w:rsidRDefault="00D50C5B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Sweat chloride value, mmol/L</w:t>
            </w:r>
            <w:r w:rsidRPr="00A75604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483C1" w14:textId="77777777" w:rsidR="00D50C5B" w:rsidRDefault="00D50C5B" w:rsidP="00A157E9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nNO</w:t>
            </w: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 xml:space="preserve"> (nl/min)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F6C03" w14:textId="77777777" w:rsidR="00D50C5B" w:rsidRDefault="00D50C5B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 w:hint="eastAsia"/>
                <w:b/>
                <w:bCs/>
                <w:szCs w:val="21"/>
              </w:rPr>
              <w:t>TEM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F9451" w14:textId="77777777" w:rsidR="00D50C5B" w:rsidRDefault="00D50C5B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Kartagener syndrome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9D08E" w14:textId="77777777" w:rsidR="00D50C5B" w:rsidRDefault="00D50C5B" w:rsidP="00A157E9">
            <w:pPr>
              <w:jc w:val="center"/>
              <w:rPr>
                <w:rFonts w:hint="eastAsia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D50C5B" w14:paraId="17BF21F8" w14:textId="77777777" w:rsidTr="00A157E9"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E0F5" w14:textId="77777777" w:rsidR="00D50C5B" w:rsidRDefault="00D50C5B" w:rsidP="00A157E9">
            <w:pPr>
              <w:rPr>
                <w:rFonts w:hint="eastAsia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0B4B" w14:textId="77777777" w:rsidR="00D50C5B" w:rsidRDefault="00D50C5B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9127D" w14:textId="77777777" w:rsidR="00D50C5B" w:rsidRDefault="00D50C5B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otype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721E0" w14:textId="77777777" w:rsidR="00D50C5B" w:rsidRDefault="00D50C5B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Mutatio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4764" w14:textId="77777777" w:rsidR="00D50C5B" w:rsidRDefault="00D50C5B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ACMG</w:t>
            </w: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ED04C" w14:textId="77777777" w:rsidR="00D50C5B" w:rsidRDefault="00D50C5B" w:rsidP="00A157E9">
            <w:pPr>
              <w:rPr>
                <w:rFonts w:hint="eastAsia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9CEF2" w14:textId="77777777" w:rsidR="00D50C5B" w:rsidRDefault="00D50C5B" w:rsidP="00A157E9">
            <w:pPr>
              <w:rPr>
                <w:rFonts w:hint="eastAsia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503DE" w14:textId="77777777" w:rsidR="00D50C5B" w:rsidRDefault="00D50C5B" w:rsidP="00A157E9">
            <w:pPr>
              <w:rPr>
                <w:rFonts w:hint="eastAsia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208FB" w14:textId="77777777" w:rsidR="00D50C5B" w:rsidRDefault="00D50C5B" w:rsidP="00A157E9">
            <w:pPr>
              <w:rPr>
                <w:rFonts w:hint="eastAsia"/>
              </w:rPr>
            </w:pPr>
          </w:p>
        </w:tc>
        <w:tc>
          <w:tcPr>
            <w:tcW w:w="2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5AE7" w14:textId="77777777" w:rsidR="00D50C5B" w:rsidRDefault="00D50C5B" w:rsidP="00A157E9">
            <w:pPr>
              <w:rPr>
                <w:rFonts w:hint="eastAsia"/>
              </w:rPr>
            </w:pPr>
          </w:p>
        </w:tc>
      </w:tr>
      <w:tr w:rsidR="00D50C5B" w:rsidRPr="00F63ECA" w14:paraId="4D1AF0EA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6D69A" w14:textId="40CDDC02" w:rsidR="00D50C5B" w:rsidRPr="00F63ECA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38B91" w14:textId="650DE5AA" w:rsidR="00D50C5B" w:rsidRPr="00326B35" w:rsidRDefault="00D50C5B" w:rsidP="00D50C5B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E074D" w14:textId="1E1C4A97" w:rsidR="00D50C5B" w:rsidRPr="00326B35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F5B6" w14:textId="76CB582C" w:rsidR="00D50C5B" w:rsidRPr="00326B35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0E755" w14:textId="64689587" w:rsidR="00D50C5B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7AC21" w14:textId="1B003A76" w:rsidR="00D50C5B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&lt; </w:t>
            </w:r>
            <w:r w:rsidRPr="0039765C">
              <w:rPr>
                <w:rFonts w:ascii="Calibri" w:hAnsi="Calibri" w:cs="Calibri" w:hint="eastAsia"/>
                <w:szCs w:val="21"/>
              </w:rPr>
              <w:t>low limit of detectio</w:t>
            </w: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33864" w14:textId="1AF16E2E" w:rsidR="00D50C5B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76.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3C54" w14:textId="51FA93EF" w:rsidR="00D50C5B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240D9" w14:textId="424E0AA6" w:rsidR="00D50C5B" w:rsidRDefault="00D50C5B" w:rsidP="00D50C5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EB8F9" w14:textId="33D14BB3" w:rsidR="00D50C5B" w:rsidRDefault="00D50C5B" w:rsidP="00D50C5B">
            <w:pPr>
              <w:rPr>
                <w:rFonts w:ascii="Calibri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CE0EB4" w:rsidRPr="00F63ECA" w14:paraId="3E41E08B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90D4A" w14:textId="48232CBA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F7FEA" w14:textId="1863CF6A" w:rsidR="00CE0EB4" w:rsidRPr="00A157E9" w:rsidRDefault="00CE0EB4" w:rsidP="00CE0EB4">
            <w:pPr>
              <w:rPr>
                <w:rFonts w:ascii="Calibri" w:hAnsi="Calibri" w:cs="Calibri"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F80A" w14:textId="4818E17C" w:rsidR="00CE0EB4" w:rsidRPr="00D3588D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A9522" w14:textId="7D8F32ED" w:rsidR="00CE0EB4" w:rsidRPr="009A160A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84312" w14:textId="79A1A8FA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1DDFB" w14:textId="1A0BE5EF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DDB39" w14:textId="7CE41128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64.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FE8E7" w14:textId="358DCD62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6E5E6" w14:textId="1C0CF9C0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E6552" w14:textId="38D609BA" w:rsidR="00CE0EB4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CE0EB4" w:rsidRPr="00F63ECA" w14:paraId="56151300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019A" w14:textId="1904EE20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A20E7" w14:textId="34376A12" w:rsidR="00CE0EB4" w:rsidRPr="009A160A" w:rsidRDefault="00CE0EB4" w:rsidP="00CE0EB4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CFAFC" w14:textId="4CED03BD" w:rsidR="00CE0EB4" w:rsidRPr="00D3588D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7F2E" w14:textId="3BB54346" w:rsidR="00CE0EB4" w:rsidRPr="009A160A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CC767" w14:textId="33E2B790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A7D08" w14:textId="1BA8CEB4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&lt; </w:t>
            </w:r>
            <w:r w:rsidRPr="0039765C">
              <w:rPr>
                <w:rFonts w:ascii="Calibri" w:hAnsi="Calibri" w:cs="Calibri" w:hint="eastAsia"/>
                <w:szCs w:val="21"/>
              </w:rPr>
              <w:t>low limit of detectio</w:t>
            </w: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B61BD" w14:textId="2EEC352D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3.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17498" w14:textId="00446430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921C" w14:textId="5AC42AD3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BFA11" w14:textId="32ABD2FF" w:rsidR="00CE0EB4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CE0EB4" w:rsidRPr="00F63ECA" w14:paraId="643A6893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C304" w14:textId="4AE709F3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42607" w14:textId="20DB0B17" w:rsidR="00CE0EB4" w:rsidRPr="009A160A" w:rsidRDefault="00CE0EB4" w:rsidP="00CE0EB4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AF84" w14:textId="0E453C70" w:rsidR="00CE0EB4" w:rsidRPr="00D3588D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1192F" w14:textId="112C5F52" w:rsidR="00CE0EB4" w:rsidRPr="009A160A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FE114" w14:textId="6E517CF7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A728D" w14:textId="47340811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968D8" w14:textId="13D5102D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87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811EA" w14:textId="00EDD3C1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42A21" w14:textId="3EE131C2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11F2" w14:textId="603EC47B" w:rsidR="00CE0EB4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CE0EB4" w:rsidRPr="00F63ECA" w14:paraId="59DB6081" w14:textId="77777777" w:rsidTr="00A157E9">
        <w:tc>
          <w:tcPr>
            <w:tcW w:w="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94953" w14:textId="437EE903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5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EA1E2" w14:textId="4833A874" w:rsidR="00CE0EB4" w:rsidRPr="009A160A" w:rsidRDefault="00CE0EB4" w:rsidP="00CE0EB4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545CD" w14:textId="00D24256" w:rsidR="00CE0EB4" w:rsidRPr="00D3588D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9620" w14:textId="1D4788B4" w:rsidR="00CE0EB4" w:rsidRPr="009A160A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31C7F" w14:textId="5C54225A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09EE" w14:textId="22B6CE8C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EC87A" w14:textId="7BF6DA9E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81.4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DC212" w14:textId="5FF886B7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AE68A" w14:textId="5C54FA8A" w:rsidR="00CE0EB4" w:rsidRDefault="00CE0EB4" w:rsidP="00CE0EB4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ADFDF" w14:textId="431C54BA" w:rsidR="00CE0EB4" w:rsidRDefault="00CE0EB4" w:rsidP="00CE0EB4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7F4C60" w:rsidRPr="00F63ECA" w14:paraId="656AEB55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21465" w14:textId="69E0020E" w:rsidR="007F4C60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5573B" w14:textId="3FD5B5D8" w:rsidR="007F4C60" w:rsidRPr="009A160A" w:rsidRDefault="007F4C60" w:rsidP="007F4C60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06BE4" w14:textId="04ADFB69" w:rsidR="007F4C60" w:rsidRPr="00D3588D" w:rsidRDefault="007F4C60" w:rsidP="007F4C60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7F488" w14:textId="219299C1" w:rsidR="007F4C60" w:rsidRPr="009A160A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CABB2" w14:textId="102133D8" w:rsidR="007F4C60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39E88" w14:textId="64CE97D2" w:rsidR="007F4C60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5C390" w14:textId="10495441" w:rsidR="007F4C60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4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C4466" w14:textId="63631885" w:rsidR="007F4C60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8FC22" w14:textId="6BB09548" w:rsidR="007F4C60" w:rsidRDefault="007F4C60" w:rsidP="007F4C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8096" w14:textId="705BEBBB" w:rsidR="007F4C60" w:rsidRDefault="007F4C60" w:rsidP="007F4C60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1F386F" w:rsidRPr="00F63ECA" w14:paraId="23C49AF8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0AD9" w14:textId="56EE6B04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4010C" w14:textId="4321F3B2" w:rsidR="001F386F" w:rsidRPr="009A160A" w:rsidRDefault="001F386F" w:rsidP="001F386F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8F783" w14:textId="088ECA82" w:rsidR="001F386F" w:rsidRPr="00D3588D" w:rsidRDefault="001F386F" w:rsidP="001F386F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C2161" w14:textId="68FBA4B5" w:rsidR="001F386F" w:rsidRPr="009A160A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92FF9" w14:textId="18EA9889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243F8" w14:textId="7AEA7F01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632C5" w14:textId="22C05FCA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4.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699D1" w14:textId="472E7D3F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B047" w14:textId="5D87C389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28D54" w14:textId="3C653CF4" w:rsidR="001F386F" w:rsidRDefault="001F386F" w:rsidP="001F386F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1F386F" w:rsidRPr="00F63ECA" w14:paraId="4445AB59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9F290" w14:textId="26384C0A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B4952" w14:textId="2B445599" w:rsidR="001F386F" w:rsidRPr="009A160A" w:rsidRDefault="001F386F" w:rsidP="001F386F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1F386F">
              <w:rPr>
                <w:rFonts w:ascii="Calibri" w:hAnsi="Calibri" w:cs="Calibri" w:hint="eastAsia"/>
                <w:i/>
                <w:iCs/>
                <w:szCs w:val="21"/>
              </w:rPr>
              <w:t>IL6ST</w:t>
            </w:r>
            <w:r w:rsidR="009B3315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87B73" w14:textId="5A6A149F" w:rsidR="001F386F" w:rsidRPr="00D3588D" w:rsidRDefault="001F386F" w:rsidP="001F386F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A824" w14:textId="67B59977" w:rsidR="001F386F" w:rsidRPr="009A160A" w:rsidRDefault="001F386F" w:rsidP="001F386F">
            <w:pPr>
              <w:rPr>
                <w:rFonts w:ascii="Calibri" w:hAnsi="Calibri" w:cs="Calibri"/>
                <w:szCs w:val="21"/>
              </w:rPr>
            </w:pPr>
            <w:r w:rsidRPr="001F386F">
              <w:rPr>
                <w:rFonts w:ascii="Calibri" w:hAnsi="Calibri" w:cs="Calibri" w:hint="eastAsia"/>
                <w:szCs w:val="21"/>
              </w:rPr>
              <w:t>c.1115G&gt;A(p.Arg372Lys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36437" w14:textId="548A7D1A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8647B" w14:textId="19B72DD9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375A2" w14:textId="2D805F00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46.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4B578" w14:textId="5B1B76AC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2B2E9" w14:textId="47A4787B" w:rsidR="001F386F" w:rsidRDefault="001F386F" w:rsidP="001F386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640ED" w14:textId="0BAED1EA" w:rsidR="001F386F" w:rsidRDefault="001F386F" w:rsidP="001F386F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F445A" w:rsidRPr="00F63ECA" w14:paraId="5940BFC0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5AB6" w14:textId="6C685089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3C8BD" w14:textId="7FCC31DF" w:rsidR="009F445A" w:rsidRPr="009A160A" w:rsidRDefault="009F445A" w:rsidP="009F445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F445A"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8E595" w14:textId="71D1F75E" w:rsidR="009F445A" w:rsidRPr="00D3588D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C66C3" w14:textId="3641744B" w:rsidR="009F445A" w:rsidRPr="009A160A" w:rsidRDefault="009F445A" w:rsidP="009F445A">
            <w:pPr>
              <w:rPr>
                <w:rFonts w:ascii="Calibri" w:hAnsi="Calibri" w:cs="Calibri"/>
                <w:szCs w:val="21"/>
              </w:rPr>
            </w:pPr>
            <w:r w:rsidRPr="009F445A">
              <w:rPr>
                <w:rFonts w:ascii="Calibri" w:hAnsi="Calibri" w:cs="Calibri" w:hint="eastAsia"/>
                <w:szCs w:val="21"/>
              </w:rPr>
              <w:t>c.1069G&gt;A(p.Ala357Thr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1451" w14:textId="7C723EBC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B3A39" w14:textId="45DDAAB5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6B88" w14:textId="48B67F16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6.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B1D8B" w14:textId="1733A88B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2EDE" w14:textId="33D58F73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7DE88" w14:textId="22ECF609" w:rsidR="009F445A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F445A" w:rsidRPr="00F63ECA" w14:paraId="396C61A3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9195F" w14:textId="2B71819A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F0537" w14:textId="651B98C9" w:rsidR="009F445A" w:rsidRPr="009A160A" w:rsidRDefault="009F445A" w:rsidP="009F445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F445A">
              <w:rPr>
                <w:rFonts w:ascii="Calibri" w:hAnsi="Calibri" w:cs="Calibri" w:hint="eastAsia"/>
                <w:i/>
                <w:iCs/>
                <w:szCs w:val="21"/>
              </w:rPr>
              <w:t>NFKB2</w:t>
            </w:r>
            <w:r w:rsidR="009B3315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CF32" w14:textId="4DB6C250" w:rsidR="009F445A" w:rsidRPr="00D3588D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47E31" w14:textId="5080592E" w:rsidR="009F445A" w:rsidRPr="009A160A" w:rsidRDefault="009F445A" w:rsidP="009F445A">
            <w:pPr>
              <w:rPr>
                <w:rFonts w:ascii="Calibri" w:hAnsi="Calibri" w:cs="Calibri"/>
                <w:szCs w:val="21"/>
              </w:rPr>
            </w:pPr>
            <w:r w:rsidRPr="009F445A">
              <w:rPr>
                <w:rFonts w:ascii="Calibri" w:hAnsi="Calibri" w:cs="Calibri" w:hint="eastAsia"/>
                <w:szCs w:val="21"/>
              </w:rPr>
              <w:t>c.797A&gt;G(p.Asp266Gly</w:t>
            </w:r>
            <w:r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ED26" w14:textId="25514046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B25A" w14:textId="6AD4A626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4/4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627F2" w14:textId="3FFAEE9D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7556B" w14:textId="1359A742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4AFEE" w14:textId="71723B55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E10EE" w14:textId="465B1A19" w:rsidR="009F445A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F445A" w:rsidRPr="00F63ECA" w14:paraId="7FED0DF3" w14:textId="77777777" w:rsidTr="00BE4F77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88A1" w14:textId="16AC9824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1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36DE" w14:textId="03B3A53E" w:rsidR="009F445A" w:rsidRPr="009A160A" w:rsidRDefault="009F445A" w:rsidP="009F445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F445A">
              <w:rPr>
                <w:rFonts w:ascii="Calibri" w:hAnsi="Calibri" w:cs="Calibri" w:hint="eastAsia"/>
                <w:i/>
                <w:iCs/>
                <w:szCs w:val="21"/>
              </w:rPr>
              <w:t>DNAH1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DCD31" w14:textId="0BF2AF2F" w:rsidR="009F445A" w:rsidRPr="00D3588D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5DC65" w14:textId="66251125" w:rsidR="009F445A" w:rsidRPr="009A160A" w:rsidRDefault="009F445A" w:rsidP="009F445A">
            <w:pPr>
              <w:rPr>
                <w:rFonts w:ascii="Calibri" w:hAnsi="Calibri" w:cs="Calibri"/>
                <w:szCs w:val="21"/>
              </w:rPr>
            </w:pPr>
            <w:r w:rsidRPr="009F445A">
              <w:rPr>
                <w:rFonts w:ascii="Calibri" w:hAnsi="Calibri" w:cs="Calibri" w:hint="eastAsia"/>
                <w:szCs w:val="21"/>
              </w:rPr>
              <w:t>c.7429C&gt;T(p.Arg2477Trp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4D174" w14:textId="61CBD970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422E9" w14:textId="71316E04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C2155" w14:textId="3A59E37C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44.8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87CF" w14:textId="2D8F0D83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1C015" w14:textId="64063002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29BBA" w14:textId="5C6C9943" w:rsidR="009F445A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F445A" w:rsidRPr="00F63ECA" w14:paraId="71D026A9" w14:textId="77777777" w:rsidTr="00BE4F77">
        <w:tc>
          <w:tcPr>
            <w:tcW w:w="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D2C3F" w14:textId="7310F39D" w:rsidR="009F445A" w:rsidRDefault="009F445A" w:rsidP="009F445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74839" w14:textId="63E56999" w:rsidR="009F445A" w:rsidRPr="009A160A" w:rsidRDefault="009F445A" w:rsidP="009F445A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A9CA8" w14:textId="1373FE09" w:rsidR="009F445A" w:rsidRPr="00D3588D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8ACE0" w14:textId="18822BA5" w:rsidR="009F445A" w:rsidRPr="009A160A" w:rsidRDefault="009F445A" w:rsidP="009F445A">
            <w:pPr>
              <w:rPr>
                <w:rFonts w:ascii="Calibri" w:hAnsi="Calibri" w:cs="Calibri"/>
                <w:szCs w:val="21"/>
              </w:rPr>
            </w:pPr>
            <w:r w:rsidRPr="009F445A">
              <w:rPr>
                <w:rFonts w:ascii="Calibri" w:hAnsi="Calibri" w:cs="Calibri" w:hint="eastAsia"/>
                <w:szCs w:val="21"/>
              </w:rPr>
              <w:t>c.9353G&gt;A(p.Arg3118Gln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CF108" w14:textId="212158C9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789DC" w14:textId="7D57B009" w:rsidR="009F445A" w:rsidRDefault="009F445A" w:rsidP="009F445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0A17A" w14:textId="6D269CBB" w:rsidR="009F445A" w:rsidRDefault="009F445A" w:rsidP="009F445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F9604" w14:textId="7A7171C5" w:rsidR="009F445A" w:rsidRDefault="009F445A" w:rsidP="009F445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B0958" w14:textId="66237CA3" w:rsidR="009F445A" w:rsidRDefault="009F445A" w:rsidP="009F445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25268" w14:textId="6A875DB9" w:rsidR="009F445A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9F445A" w:rsidRPr="00F63ECA" w14:paraId="291243E6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81B27" w14:textId="46A659A2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68774" w14:textId="6D0502C3" w:rsidR="009F445A" w:rsidRPr="009A160A" w:rsidRDefault="009F445A" w:rsidP="009F445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73046" w14:textId="7447EC98" w:rsidR="009F445A" w:rsidRPr="00D3588D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3E40B" w14:textId="064C89DE" w:rsidR="009F445A" w:rsidRPr="009A160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04227" w14:textId="4151CCDC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A8EE" w14:textId="7A2CEB23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BBFB3" w14:textId="2F3A6513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01.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1F00" w14:textId="0E80B7E2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02F32" w14:textId="7B1B212E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F7618" w14:textId="5AD4D7DF" w:rsidR="009F445A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F445A" w:rsidRPr="00F63ECA" w14:paraId="56F8C25B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3857A" w14:textId="2438D01E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478A1" w14:textId="173633BC" w:rsidR="009F445A" w:rsidRPr="009A160A" w:rsidRDefault="009F445A" w:rsidP="009F445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F445A">
              <w:rPr>
                <w:rFonts w:ascii="Calibri" w:hAnsi="Calibri" w:cs="Calibri" w:hint="eastAsia"/>
                <w:i/>
                <w:iCs/>
                <w:szCs w:val="21"/>
              </w:rPr>
              <w:t>SCNN1G</w:t>
            </w:r>
            <w:r w:rsidR="009B3315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49420" w14:textId="58E3E670" w:rsidR="009F445A" w:rsidRPr="00D3588D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6F15" w14:textId="05AE2C14" w:rsidR="009F445A" w:rsidRPr="009A160A" w:rsidRDefault="009F445A" w:rsidP="009F445A">
            <w:pPr>
              <w:rPr>
                <w:rFonts w:ascii="Calibri" w:hAnsi="Calibri" w:cs="Calibri"/>
                <w:szCs w:val="21"/>
              </w:rPr>
            </w:pPr>
            <w:r w:rsidRPr="009F445A">
              <w:rPr>
                <w:rFonts w:ascii="Calibri" w:hAnsi="Calibri" w:cs="Calibri" w:hint="eastAsia"/>
                <w:szCs w:val="21"/>
              </w:rPr>
              <w:t>c.773T&gt;C(p.Val258Ala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6235" w14:textId="16302C1F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93C1C" w14:textId="1CED98CF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C223" w14:textId="2151D8AB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1.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B6286" w14:textId="5DC02B68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F9629" w14:textId="304E28EC" w:rsidR="009F445A" w:rsidRDefault="009F445A" w:rsidP="009F445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5C11" w14:textId="4184AE0A" w:rsidR="009F445A" w:rsidRDefault="009F445A" w:rsidP="009F445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667A" w:rsidRPr="00F63ECA" w14:paraId="1231D987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4F028" w14:textId="0C0962FF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DF2DE" w14:textId="44530C9E" w:rsidR="008C667A" w:rsidRPr="009A160A" w:rsidRDefault="008C667A" w:rsidP="008C667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8C667A">
              <w:rPr>
                <w:rFonts w:ascii="Calibri" w:hAnsi="Calibri" w:cs="Calibri" w:hint="eastAsia"/>
                <w:i/>
                <w:iCs/>
                <w:szCs w:val="21"/>
              </w:rPr>
              <w:t>DNAH1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FB4E" w14:textId="7FB804E8" w:rsidR="008C667A" w:rsidRPr="00D3588D" w:rsidRDefault="008C667A" w:rsidP="008C667A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78BD7" w14:textId="5204050B" w:rsidR="008C667A" w:rsidRPr="009A160A" w:rsidRDefault="008C667A" w:rsidP="008C667A">
            <w:pPr>
              <w:rPr>
                <w:rFonts w:ascii="Calibri" w:hAnsi="Calibri" w:cs="Calibri"/>
                <w:szCs w:val="21"/>
              </w:rPr>
            </w:pPr>
            <w:r w:rsidRPr="008C667A">
              <w:rPr>
                <w:rFonts w:ascii="Calibri" w:hAnsi="Calibri" w:cs="Calibri" w:hint="eastAsia"/>
                <w:szCs w:val="21"/>
              </w:rPr>
              <w:t>c.3025C&gt;G(p.Leu1009Val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CB343" w14:textId="0C0C19DF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5EA6E" w14:textId="580EBB2C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56AE" w14:textId="5F0C95CD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1.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D0716" w14:textId="412E0CF0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5A179" w14:textId="1EB328D5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06790" w14:textId="5A323E75" w:rsidR="008C667A" w:rsidRDefault="008C667A" w:rsidP="008C667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667A" w:rsidRPr="00F63ECA" w14:paraId="14C5A4BA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DE32" w14:textId="0C4AFFD5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2E8F2" w14:textId="7534F349" w:rsidR="008C667A" w:rsidRPr="009A160A" w:rsidRDefault="008C667A" w:rsidP="008C667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8261" w14:textId="0B6621A9" w:rsidR="008C667A" w:rsidRPr="00D3588D" w:rsidRDefault="008C667A" w:rsidP="008C667A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97D63" w14:textId="6825FC13" w:rsidR="008C667A" w:rsidRPr="009A160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BF0A5" w14:textId="14446123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C4D2" w14:textId="1E4F3556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8382" w14:textId="6419BED9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7.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D630" w14:textId="14F4B262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CBF9D" w14:textId="0A6C2030" w:rsidR="008C667A" w:rsidRDefault="008C667A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AB26" w14:textId="711B88F5" w:rsidR="008C667A" w:rsidRDefault="008C667A" w:rsidP="008C667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427620" w:rsidRPr="00F63ECA" w14:paraId="416CAFEF" w14:textId="77777777" w:rsidTr="00AE7345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D37D4" w14:textId="128327F5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6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AC11" w14:textId="2CE87FCE" w:rsidR="00427620" w:rsidRPr="009A160A" w:rsidRDefault="00427620" w:rsidP="008C667A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8C667A">
              <w:rPr>
                <w:rFonts w:ascii="Calibri" w:hAnsi="Calibri" w:cs="Calibri" w:hint="eastAsia"/>
                <w:i/>
                <w:iCs/>
                <w:szCs w:val="21"/>
              </w:rPr>
              <w:t>DNAH1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CB8F5" w14:textId="7E8244F3" w:rsidR="00427620" w:rsidRPr="00D3588D" w:rsidRDefault="00427620" w:rsidP="008C667A">
            <w:pPr>
              <w:rPr>
                <w:rFonts w:ascii="Calibri" w:eastAsia="宋体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04BFF" w14:textId="2390FBF7" w:rsidR="00427620" w:rsidRPr="009A160A" w:rsidRDefault="00427620" w:rsidP="008C667A">
            <w:pPr>
              <w:rPr>
                <w:rFonts w:ascii="Calibri" w:hAnsi="Calibri" w:cs="Calibri"/>
                <w:szCs w:val="21"/>
              </w:rPr>
            </w:pPr>
            <w:r w:rsidRPr="008C667A">
              <w:rPr>
                <w:rFonts w:ascii="Calibri" w:hAnsi="Calibri" w:cs="Calibri" w:hint="eastAsia"/>
                <w:szCs w:val="21"/>
              </w:rPr>
              <w:t>c.6060G&gt;T(p.Glu2020Asp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049EF" w14:textId="76ACEB33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1168F" w14:textId="64743F09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B69C1" w14:textId="3351A66F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72.9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4EA0E" w14:textId="68FECA5D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E5DE" w14:textId="11A63A8A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633C4" w14:textId="31207110" w:rsidR="00427620" w:rsidRDefault="00427620" w:rsidP="008C667A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427620" w:rsidRPr="00F63ECA" w14:paraId="7743EE20" w14:textId="77777777" w:rsidTr="00AE7345">
        <w:tc>
          <w:tcPr>
            <w:tcW w:w="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6337A" w14:textId="1CEA910B" w:rsidR="00427620" w:rsidRDefault="00427620" w:rsidP="008C667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18604" w14:textId="536676DB" w:rsidR="00427620" w:rsidRPr="009A160A" w:rsidRDefault="00427620" w:rsidP="008C667A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F3839" w14:textId="6F3B5CDD" w:rsidR="00427620" w:rsidRPr="00D3588D" w:rsidRDefault="00427620" w:rsidP="008C667A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CAFCF" w14:textId="0795825A" w:rsidR="00427620" w:rsidRPr="009A160A" w:rsidRDefault="00427620" w:rsidP="008C667A">
            <w:pPr>
              <w:rPr>
                <w:rFonts w:ascii="Calibri" w:hAnsi="Calibri" w:cs="Calibri"/>
                <w:szCs w:val="21"/>
              </w:rPr>
            </w:pPr>
            <w:r w:rsidRPr="008C667A">
              <w:rPr>
                <w:rFonts w:ascii="Calibri" w:hAnsi="Calibri" w:cs="Calibri" w:hint="eastAsia"/>
                <w:szCs w:val="21"/>
              </w:rPr>
              <w:t>c.8986C&gt;T(p.Leu2996Phe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6E84" w14:textId="62C7E7EE" w:rsidR="00427620" w:rsidRDefault="00427620" w:rsidP="008C667A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9A161" w14:textId="00A0AE4A" w:rsidR="00427620" w:rsidRDefault="00427620" w:rsidP="008C667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107DC" w14:textId="7352541C" w:rsidR="00427620" w:rsidRDefault="00427620" w:rsidP="008C667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78C6A" w14:textId="34FD4524" w:rsidR="00427620" w:rsidRDefault="00427620" w:rsidP="008C667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2A457" w14:textId="4F6D73B8" w:rsidR="00427620" w:rsidRDefault="00427620" w:rsidP="008C667A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74B63" w14:textId="31136098" w:rsidR="00427620" w:rsidRDefault="00427620" w:rsidP="008C667A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tr w:rsidR="00427620" w:rsidRPr="00F63ECA" w14:paraId="507C74DF" w14:textId="77777777" w:rsidTr="00A27185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B1B76" w14:textId="49AD9879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7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934F0" w14:textId="6BDD7965" w:rsidR="00427620" w:rsidRPr="009A160A" w:rsidRDefault="00427620" w:rsidP="00427620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427620">
              <w:rPr>
                <w:rFonts w:ascii="Calibri" w:hAnsi="Calibri" w:cs="Calibri" w:hint="eastAsia"/>
                <w:i/>
                <w:iCs/>
                <w:szCs w:val="21"/>
              </w:rPr>
              <w:t>CFTR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C86F" w14:textId="0A086992" w:rsidR="00427620" w:rsidRPr="00D3588D" w:rsidRDefault="00427620" w:rsidP="00427620">
            <w:pPr>
              <w:rPr>
                <w:rFonts w:ascii="Calibri" w:eastAsia="宋体" w:hAnsi="Calibri" w:cs="Calibri"/>
                <w:szCs w:val="21"/>
              </w:rPr>
            </w:pPr>
            <w:r w:rsidRPr="00742CD6">
              <w:rPr>
                <w:rFonts w:ascii="Calibri" w:eastAsia="宋体" w:hAnsi="Calibri" w:cs="Calibri"/>
                <w:szCs w:val="21"/>
              </w:rPr>
              <w:t>Compound 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61DB8" w14:textId="069A55DC" w:rsidR="00427620" w:rsidRPr="009A160A" w:rsidRDefault="00427620" w:rsidP="00427620">
            <w:pPr>
              <w:rPr>
                <w:rFonts w:ascii="Calibri" w:hAnsi="Calibri" w:cs="Calibri"/>
                <w:szCs w:val="21"/>
              </w:rPr>
            </w:pPr>
            <w:r w:rsidRPr="00427620">
              <w:rPr>
                <w:rFonts w:ascii="Calibri" w:hAnsi="Calibri" w:cs="Calibri" w:hint="eastAsia"/>
                <w:szCs w:val="21"/>
              </w:rPr>
              <w:t>7q31.2</w:t>
            </w:r>
            <w:r>
              <w:rPr>
                <w:rFonts w:ascii="Calibri" w:hAnsi="Calibri" w:cs="Calibri" w:hint="eastAsia"/>
                <w:szCs w:val="21"/>
              </w:rPr>
              <w:t xml:space="preserve"> Del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FC0D" w14:textId="19F2DC92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86140" w14:textId="294CEF3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&lt; </w:t>
            </w:r>
            <w:r w:rsidRPr="0039765C">
              <w:rPr>
                <w:rFonts w:ascii="Calibri" w:hAnsi="Calibri" w:cs="Calibri" w:hint="eastAsia"/>
                <w:szCs w:val="21"/>
              </w:rPr>
              <w:t>low limit of detectio</w:t>
            </w: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CF0E" w14:textId="30D52841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33.4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F4132" w14:textId="63AF12E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517C4" w14:textId="4E7515C3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DBD1B" w14:textId="7CD0BE9D" w:rsidR="00427620" w:rsidRDefault="00427620" w:rsidP="00427620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427620" w:rsidRPr="00F63ECA" w14:paraId="6E9C3FFA" w14:textId="77777777" w:rsidTr="00A27185">
        <w:tc>
          <w:tcPr>
            <w:tcW w:w="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5BCF4" w14:textId="7777777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E8806" w14:textId="77777777" w:rsidR="00427620" w:rsidRPr="009A160A" w:rsidRDefault="00427620" w:rsidP="00427620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52E89" w14:textId="77777777" w:rsidR="00427620" w:rsidRPr="00D3588D" w:rsidRDefault="00427620" w:rsidP="00427620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72E3D" w14:textId="0F91BE6F" w:rsidR="00427620" w:rsidRPr="009A160A" w:rsidRDefault="00427620" w:rsidP="00427620">
            <w:pPr>
              <w:rPr>
                <w:rFonts w:ascii="Calibri" w:hAnsi="Calibri" w:cs="Calibri"/>
                <w:szCs w:val="21"/>
              </w:rPr>
            </w:pPr>
            <w:r w:rsidRPr="00427620">
              <w:rPr>
                <w:rFonts w:ascii="Calibri" w:hAnsi="Calibri" w:cs="Calibri" w:hint="eastAsia"/>
                <w:szCs w:val="21"/>
              </w:rPr>
              <w:t>c.2991G&gt;C(p.Leu997Phe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5A64A" w14:textId="700D6299" w:rsidR="00427620" w:rsidRDefault="00427620" w:rsidP="0042762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92D57" w14:textId="7777777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D2EE1" w14:textId="7777777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C6A7F" w14:textId="7777777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E4E2C" w14:textId="77777777" w:rsidR="00427620" w:rsidRDefault="00427620" w:rsidP="00427620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9C521" w14:textId="77777777" w:rsidR="00427620" w:rsidRDefault="00427620" w:rsidP="00427620">
            <w:pPr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28E49243" w14:textId="3EED138A" w:rsidR="00427620" w:rsidRDefault="00427620" w:rsidP="00427620">
      <w:pPr>
        <w:jc w:val="right"/>
        <w:rPr>
          <w:rFonts w:ascii="Calibri" w:hAnsi="Calibri" w:cs="Calibri"/>
          <w:szCs w:val="21"/>
        </w:rPr>
      </w:pPr>
      <w:r w:rsidRPr="00C42AAF">
        <w:rPr>
          <w:rFonts w:ascii="Calibri" w:hAnsi="Calibri" w:cs="Calibri"/>
          <w:szCs w:val="21"/>
        </w:rPr>
        <w:t>(Continued)</w:t>
      </w:r>
    </w:p>
    <w:p w14:paraId="777EEDA1" w14:textId="0CA7BEEA" w:rsidR="00427620" w:rsidRPr="00A75604" w:rsidRDefault="00427620" w:rsidP="00427620">
      <w:pPr>
        <w:rPr>
          <w:rFonts w:ascii="Calibri" w:hAnsi="Calibri" w:cs="Calibri"/>
        </w:rPr>
      </w:pPr>
      <w:r w:rsidRPr="00A75604">
        <w:rPr>
          <w:rFonts w:ascii="Calibri" w:hAnsi="Calibri" w:cs="Calibri"/>
          <w:b/>
          <w:bCs/>
        </w:rPr>
        <w:lastRenderedPageBreak/>
        <w:t xml:space="preserve">e-Table </w:t>
      </w:r>
      <w:r w:rsidR="004F6A52">
        <w:rPr>
          <w:rFonts w:ascii="Calibri" w:hAnsi="Calibri" w:cs="Calibri" w:hint="eastAsia"/>
          <w:b/>
          <w:bCs/>
        </w:rPr>
        <w:t>2</w:t>
      </w:r>
      <w:r w:rsidRPr="00A75604">
        <w:rPr>
          <w:rFonts w:ascii="Calibri" w:hAnsi="Calibri" w:cs="Calibri"/>
          <w:b/>
          <w:bCs/>
        </w:rPr>
        <w:t xml:space="preserve"> </w:t>
      </w:r>
      <w:r w:rsidRPr="004C02AC">
        <w:rPr>
          <w:rFonts w:ascii="Calibri" w:hAnsi="Calibri" w:cs="Calibri"/>
          <w:i/>
          <w:iCs/>
        </w:rPr>
        <w:t>(Continued)</w:t>
      </w:r>
    </w:p>
    <w:tbl>
      <w:tblPr>
        <w:tblStyle w:val="a7"/>
        <w:tblW w:w="1552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180"/>
        <w:gridCol w:w="1486"/>
        <w:gridCol w:w="3785"/>
        <w:gridCol w:w="952"/>
        <w:gridCol w:w="1333"/>
        <w:gridCol w:w="1161"/>
        <w:gridCol w:w="1290"/>
        <w:gridCol w:w="1282"/>
        <w:gridCol w:w="2148"/>
      </w:tblGrid>
      <w:tr w:rsidR="00427620" w14:paraId="5657ED00" w14:textId="77777777" w:rsidTr="00A157E9"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F30FF" w14:textId="79437066" w:rsidR="00427620" w:rsidRPr="00751117" w:rsidRDefault="00427620" w:rsidP="00A157E9">
            <w:pPr>
              <w:jc w:val="center"/>
              <w:rPr>
                <w:rFonts w:ascii="Calibri" w:hAnsi="Calibri" w:cs="Calibri" w:hint="eastAsia"/>
                <w:b/>
                <w:bCs/>
              </w:rPr>
            </w:pPr>
            <w:r w:rsidRPr="00260E26">
              <w:rPr>
                <w:rFonts w:ascii="Calibri" w:eastAsia="宋体" w:hAnsi="Calibri" w:cs="Calibri"/>
                <w:b/>
                <w:bCs/>
                <w:szCs w:val="21"/>
              </w:rPr>
              <w:t>Patient No.</w:t>
            </w:r>
            <w:r w:rsidR="001F09B1" w:rsidRPr="00751117">
              <w:rPr>
                <w:rFonts w:ascii="Calibri" w:eastAsia="等线" w:hAnsi="Calibri" w:cs="Calibri" w:hint="eastAsia"/>
                <w:b/>
                <w:bCs/>
                <w:vertAlign w:val="superscript"/>
              </w:rPr>
              <w:t>§</w:t>
            </w:r>
          </w:p>
        </w:tc>
        <w:tc>
          <w:tcPr>
            <w:tcW w:w="74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79C0C" w14:textId="77777777" w:rsidR="00427620" w:rsidRDefault="00427620" w:rsidP="00A157E9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>WES result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A6A66" w14:textId="77777777" w:rsidR="00427620" w:rsidRDefault="00427620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Sweat chloride value, mmol/L</w:t>
            </w:r>
            <w:r w:rsidRPr="00A75604">
              <w:rPr>
                <w:rFonts w:ascii="Calibri" w:eastAsia="宋体" w:hAnsi="Calibri" w:cs="Calibri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B66D" w14:textId="77777777" w:rsidR="00427620" w:rsidRDefault="00427620" w:rsidP="00A157E9">
            <w:pPr>
              <w:jc w:val="center"/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nNO</w:t>
            </w:r>
            <w:r w:rsidRPr="00E9362B">
              <w:rPr>
                <w:rFonts w:ascii="Calibri" w:eastAsia="宋体" w:hAnsi="Calibri" w:cs="Calibri" w:hint="eastAsia"/>
                <w:b/>
                <w:bCs/>
                <w:szCs w:val="21"/>
              </w:rPr>
              <w:t xml:space="preserve"> (nl/min)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3589A" w14:textId="77777777" w:rsidR="00427620" w:rsidRDefault="00427620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 w:hint="eastAsia"/>
                <w:b/>
                <w:bCs/>
                <w:szCs w:val="21"/>
              </w:rPr>
              <w:t>TEM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AE018" w14:textId="77777777" w:rsidR="00427620" w:rsidRDefault="00427620" w:rsidP="00A157E9">
            <w:pPr>
              <w:jc w:val="center"/>
              <w:rPr>
                <w:rFonts w:hint="eastAsia"/>
              </w:rPr>
            </w:pPr>
            <w:r w:rsidRPr="00A75604">
              <w:rPr>
                <w:rFonts w:ascii="Calibri" w:eastAsia="宋体" w:hAnsi="Calibri" w:cs="Calibri"/>
                <w:b/>
                <w:bCs/>
                <w:szCs w:val="21"/>
              </w:rPr>
              <w:t>Kartagener syndrome</w:t>
            </w:r>
          </w:p>
        </w:tc>
        <w:tc>
          <w:tcPr>
            <w:tcW w:w="2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AB86" w14:textId="77777777" w:rsidR="00427620" w:rsidRDefault="00427620" w:rsidP="00A157E9">
            <w:pPr>
              <w:jc w:val="center"/>
              <w:rPr>
                <w:rFonts w:hint="eastAsia"/>
              </w:rPr>
            </w:pPr>
            <w:r>
              <w:rPr>
                <w:rFonts w:ascii="Calibri" w:eastAsia="宋体" w:hAnsi="Calibri" w:cs="Calibri" w:hint="eastAsia"/>
                <w:b/>
                <w:bCs/>
                <w:szCs w:val="21"/>
              </w:rPr>
              <w:t>D</w:t>
            </w:r>
            <w:r w:rsidRPr="0069106D">
              <w:rPr>
                <w:rFonts w:ascii="Calibri" w:eastAsia="宋体" w:hAnsi="Calibri" w:cs="Calibri"/>
                <w:b/>
                <w:bCs/>
                <w:szCs w:val="21"/>
              </w:rPr>
              <w:t>iagnosis</w:t>
            </w:r>
          </w:p>
        </w:tc>
      </w:tr>
      <w:tr w:rsidR="00427620" w14:paraId="68E07FD1" w14:textId="77777777" w:rsidTr="00A157E9">
        <w:tc>
          <w:tcPr>
            <w:tcW w:w="9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BF11F" w14:textId="77777777" w:rsidR="00427620" w:rsidRDefault="00427620" w:rsidP="00A157E9">
            <w:pPr>
              <w:rPr>
                <w:rFonts w:hint="eastAsia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DE237" w14:textId="77777777" w:rsidR="00427620" w:rsidRDefault="00427620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C3B6A" w14:textId="77777777" w:rsidR="00427620" w:rsidRDefault="00427620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Genotype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00669" w14:textId="77777777" w:rsidR="00427620" w:rsidRDefault="00427620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Mutatio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2A6C3" w14:textId="77777777" w:rsidR="00427620" w:rsidRDefault="00427620" w:rsidP="00A157E9">
            <w:pPr>
              <w:rPr>
                <w:rFonts w:hint="eastAsia"/>
              </w:rPr>
            </w:pPr>
            <w:r w:rsidRPr="00E9362B">
              <w:rPr>
                <w:rFonts w:ascii="Calibri" w:eastAsia="宋体" w:hAnsi="Calibri" w:cs="Calibri"/>
                <w:b/>
                <w:bCs/>
                <w:szCs w:val="21"/>
              </w:rPr>
              <w:t>ACMG</w:t>
            </w: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5EA7" w14:textId="77777777" w:rsidR="00427620" w:rsidRDefault="00427620" w:rsidP="00A157E9">
            <w:pPr>
              <w:rPr>
                <w:rFonts w:hint="eastAsia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02860" w14:textId="77777777" w:rsidR="00427620" w:rsidRDefault="00427620" w:rsidP="00A157E9">
            <w:pPr>
              <w:rPr>
                <w:rFonts w:hint="eastAsia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9C085" w14:textId="77777777" w:rsidR="00427620" w:rsidRDefault="00427620" w:rsidP="00A157E9">
            <w:pPr>
              <w:rPr>
                <w:rFonts w:hint="eastAsia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B7966" w14:textId="77777777" w:rsidR="00427620" w:rsidRDefault="00427620" w:rsidP="00A157E9">
            <w:pPr>
              <w:rPr>
                <w:rFonts w:hint="eastAsia"/>
              </w:rPr>
            </w:pPr>
          </w:p>
        </w:tc>
        <w:tc>
          <w:tcPr>
            <w:tcW w:w="2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F1AD" w14:textId="77777777" w:rsidR="00427620" w:rsidRDefault="00427620" w:rsidP="00A157E9">
            <w:pPr>
              <w:rPr>
                <w:rFonts w:hint="eastAsia"/>
              </w:rPr>
            </w:pPr>
          </w:p>
        </w:tc>
      </w:tr>
      <w:tr w:rsidR="0091310F" w:rsidRPr="00F63ECA" w14:paraId="430953A9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46C71" w14:textId="3865464B" w:rsidR="0091310F" w:rsidRPr="00F63ECA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0D3A9" w14:textId="34F0B36E" w:rsidR="0091310F" w:rsidRPr="00326B35" w:rsidRDefault="0091310F" w:rsidP="0091310F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4E577" w14:textId="11204C3E" w:rsidR="0091310F" w:rsidRPr="00326B35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3F5BA" w14:textId="1F19B2BA" w:rsidR="0091310F" w:rsidRPr="00326B35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69ED6" w14:textId="37EA58FF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84F69" w14:textId="3464F6CB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368D" w14:textId="5BB2A95C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28.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89D09" w14:textId="7947B5EE" w:rsidR="0091310F" w:rsidRDefault="00FB7DDB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Inadequate specime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D25A2" w14:textId="74F9C621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976A5" w14:textId="2D32C538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91310F" w:rsidRPr="00F63ECA" w14:paraId="45E5A1D1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B4B51" w14:textId="767D9334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559DD" w14:textId="12EAD3D1" w:rsidR="0091310F" w:rsidRPr="00A157E9" w:rsidRDefault="0091310F" w:rsidP="0091310F">
            <w:pPr>
              <w:rPr>
                <w:rFonts w:ascii="Calibri" w:hAnsi="Calibri" w:cs="Calibri"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53B4C" w14:textId="55CCC1C1" w:rsidR="0091310F" w:rsidRPr="00D3588D" w:rsidRDefault="0091310F" w:rsidP="0091310F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07513" w14:textId="2B31F83C" w:rsidR="0091310F" w:rsidRPr="009A160A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84905" w14:textId="370CD796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62CF8" w14:textId="02B75B68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7EC01" w14:textId="73181A9F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5A7E6" w14:textId="094DB0B4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6EB9B" w14:textId="04809155" w:rsidR="0091310F" w:rsidRDefault="0091310F" w:rsidP="0091310F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99D56" w14:textId="5354163C" w:rsidR="0091310F" w:rsidRDefault="0091310F" w:rsidP="0091310F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514C2BC7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DA3E6" w14:textId="020671AE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784A" w14:textId="41DB9362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4582B" w14:textId="1FB1E86D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746AF" w14:textId="072E5E90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71FA" w14:textId="18EE804C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6BD3" w14:textId="10BCB01D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935A0" w14:textId="507DA8AB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83.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B08E7" w14:textId="3CBA92A1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14E3A" w14:textId="5C9802C1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2C569" w14:textId="4EAE7EE7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41FA50CD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85AF0" w14:textId="552033BE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5ADBC" w14:textId="6CF6172D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6EB93" w14:textId="37E41A00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3DFE" w14:textId="44C64732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F2014" w14:textId="05A610CD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E5AD5" w14:textId="4EDF2E76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F86BB" w14:textId="69DA28D0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24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0763F" w14:textId="0227915A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51F35" w14:textId="42FFDAD9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29AA" w14:textId="6C7B96AA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4FCED998" w14:textId="77777777" w:rsidTr="00A157E9">
        <w:tc>
          <w:tcPr>
            <w:tcW w:w="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A8D7B" w14:textId="3EF17CAE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2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8CB0" w14:textId="26345EAC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8C01F8">
              <w:rPr>
                <w:rFonts w:ascii="Calibri" w:hAnsi="Calibri" w:cs="Calibri" w:hint="eastAsia"/>
                <w:i/>
                <w:iCs/>
                <w:szCs w:val="21"/>
              </w:rPr>
              <w:t>PIK3CD</w:t>
            </w:r>
            <w:r w:rsidR="009B3315">
              <w:rPr>
                <w:rFonts w:ascii="Calibri" w:hAnsi="Calibri" w:cs="Calibri" w:hint="eastAsia"/>
                <w:i/>
                <w:iCs/>
                <w:szCs w:val="21"/>
              </w:rPr>
              <w:t>*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1016" w14:textId="5891A1C9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D3588D">
              <w:rPr>
                <w:rFonts w:ascii="Calibri" w:eastAsia="宋体" w:hAnsi="Calibri" w:cs="Calibri"/>
                <w:szCs w:val="21"/>
              </w:rPr>
              <w:t>Heterozygous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1CECB" w14:textId="5010F968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 w:rsidRPr="008C01F8">
              <w:rPr>
                <w:rFonts w:ascii="Calibri" w:hAnsi="Calibri" w:cs="Calibri" w:hint="eastAsia"/>
                <w:szCs w:val="21"/>
              </w:rPr>
              <w:t>c.19T&gt;C (p.Cys7Arg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7216E" w14:textId="6BFCA36A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VUS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A5115" w14:textId="038B0C7A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5371E" w14:textId="304AE273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21.1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06558" w14:textId="703E9B3B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CD18" w14:textId="2CD6181A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4C964" w14:textId="2C67660D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2517188D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E7502" w14:textId="356E28BE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BB0EF" w14:textId="60288826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F872E" w14:textId="0DFC14D7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1DF0D" w14:textId="1AB83953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6F2C8" w14:textId="287BE7FD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C9C47" w14:textId="347FAFA6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41D6C" w14:textId="0E1FBA5F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0.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9729A" w14:textId="1EA57850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E6AE4" w14:textId="4D0567C8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78ADE" w14:textId="636B51E0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7471E600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5B204" w14:textId="078D12D4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B004C" w14:textId="66E50945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729F8" w14:textId="7BA18BA2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1EF13" w14:textId="7F76B172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D9FE5" w14:textId="07825C53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BCE8F" w14:textId="2F1CA403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30E6" w14:textId="78CCC1FB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09F14" w14:textId="623AB18B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8C99" w14:textId="00BA08FA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9B41" w14:textId="7BF70C60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073A7023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18296" w14:textId="74638854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BA69B" w14:textId="5A86EE3C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7AA6" w14:textId="056E4DDD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51356" w14:textId="73ADD77F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3ACB3" w14:textId="6F311686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51C6E" w14:textId="493A0864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73CA" w14:textId="4F8E7472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7.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6DF54" w14:textId="667D317F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27646" w14:textId="6BE0B784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056B1" w14:textId="26ED2FC0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31C86DD8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CAC27" w14:textId="48708FDD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55245" w14:textId="728DEC63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215CE" w14:textId="49B2770B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59AC" w14:textId="5E8DBC2F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C1386" w14:textId="7E793315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5AEDC" w14:textId="0AA9AEEF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1E3B8" w14:textId="2AA8B582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9F3B8" w14:textId="2547F5EC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7BD94" w14:textId="54B23354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0812D" w14:textId="5367FA20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  <w:tr w:rsidR="008C01F8" w:rsidRPr="00F63ECA" w14:paraId="2B346895" w14:textId="77777777" w:rsidTr="00A157E9"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D0C8" w14:textId="64C3D988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87648" w14:textId="3AB115A0" w:rsidR="008C01F8" w:rsidRPr="009A160A" w:rsidRDefault="008C01F8" w:rsidP="008C01F8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A157E9">
              <w:rPr>
                <w:rFonts w:ascii="Calibri" w:hAnsi="Calibri" w:cs="Calibri" w:hint="eastAsia"/>
                <w:szCs w:val="21"/>
              </w:rPr>
              <w:t>Negativ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E51BD" w14:textId="369772F1" w:rsidR="008C01F8" w:rsidRPr="00D3588D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2B899" w14:textId="6B215CE4" w:rsidR="008C01F8" w:rsidRPr="009A160A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07FA7" w14:textId="79F592C2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/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DFABD" w14:textId="5D0C0719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91308" w14:textId="61ED8CE0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6.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BE2CF" w14:textId="122146DB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91549" w14:textId="21A7EA7F" w:rsidR="008C01F8" w:rsidRDefault="008C01F8" w:rsidP="008C01F8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2758D" w14:textId="41DBC0AF" w:rsidR="008C01F8" w:rsidRDefault="008C01F8" w:rsidP="008C01F8">
            <w:pPr>
              <w:rPr>
                <w:rFonts w:ascii="Calibri" w:eastAsia="宋体" w:hAnsi="Calibri" w:cs="Calibri"/>
                <w:szCs w:val="21"/>
              </w:rPr>
            </w:pPr>
            <w:r w:rsidRPr="00CA46FD">
              <w:rPr>
                <w:rFonts w:ascii="Calibri" w:hAnsi="Calibri" w:cs="Calibri" w:hint="eastAsia"/>
              </w:rPr>
              <w:t>Undefined</w:t>
            </w:r>
          </w:p>
        </w:tc>
      </w:tr>
    </w:tbl>
    <w:p w14:paraId="71B88C05" w14:textId="3DC3C95A" w:rsidR="008171DA" w:rsidRDefault="008171DA">
      <w:pPr>
        <w:widowControl/>
        <w:jc w:val="left"/>
        <w:rPr>
          <w:rFonts w:ascii="Calibri" w:eastAsia="宋体" w:hAnsi="Calibri" w:cs="Calibri"/>
          <w:szCs w:val="21"/>
        </w:rPr>
      </w:pPr>
      <w:r w:rsidRPr="00F174FE">
        <w:rPr>
          <w:rFonts w:ascii="Calibri" w:eastAsia="宋体" w:hAnsi="Calibri" w:cs="Calibri"/>
          <w:szCs w:val="21"/>
        </w:rPr>
        <w:t xml:space="preserve">ACMG: </w:t>
      </w:r>
      <w:r w:rsidRPr="00934A1B">
        <w:rPr>
          <w:rFonts w:ascii="Calibri" w:eastAsia="宋体" w:hAnsi="Calibri" w:cs="Calibri"/>
          <w:szCs w:val="21"/>
        </w:rPr>
        <w:t>American College of Medical Genetics and Genomics</w:t>
      </w:r>
      <w:r w:rsidRPr="00F174FE">
        <w:rPr>
          <w:rFonts w:ascii="Calibri" w:eastAsia="宋体" w:hAnsi="Calibri" w:cs="Calibri"/>
          <w:szCs w:val="21"/>
        </w:rPr>
        <w:t>;</w:t>
      </w:r>
      <w:r>
        <w:rPr>
          <w:rFonts w:ascii="Calibri" w:eastAsia="宋体" w:hAnsi="Calibri" w:cs="Calibri" w:hint="eastAsia"/>
          <w:szCs w:val="21"/>
        </w:rPr>
        <w:t xml:space="preserve"> CA: </w:t>
      </w:r>
      <w:r w:rsidRPr="001F5CA1">
        <w:rPr>
          <w:rFonts w:ascii="Calibri" w:eastAsia="宋体" w:hAnsi="Calibri" w:cs="Calibri"/>
          <w:szCs w:val="21"/>
        </w:rPr>
        <w:t>central apparatus</w:t>
      </w:r>
      <w:r>
        <w:rPr>
          <w:rFonts w:ascii="Calibri" w:eastAsia="宋体" w:hAnsi="Calibri" w:cs="Calibri" w:hint="eastAsia"/>
          <w:szCs w:val="21"/>
        </w:rPr>
        <w:t xml:space="preserve"> </w:t>
      </w:r>
      <w:r w:rsidRPr="001F5CA1">
        <w:rPr>
          <w:rFonts w:ascii="Calibri" w:eastAsia="宋体" w:hAnsi="Calibri" w:cs="Calibri"/>
          <w:szCs w:val="21"/>
        </w:rPr>
        <w:t>defects</w:t>
      </w:r>
      <w:r>
        <w:rPr>
          <w:rFonts w:ascii="Calibri" w:eastAsia="宋体" w:hAnsi="Calibri" w:cs="Calibri" w:hint="eastAsia"/>
          <w:szCs w:val="21"/>
        </w:rPr>
        <w:t xml:space="preserve">; </w:t>
      </w:r>
      <w:r w:rsidRPr="00F36036">
        <w:rPr>
          <w:rFonts w:ascii="Calibri" w:eastAsia="宋体" w:hAnsi="Calibri" w:cs="Calibri"/>
          <w:szCs w:val="21"/>
        </w:rPr>
        <w:t xml:space="preserve">CF: cystic fibrosis; </w:t>
      </w:r>
      <w:r>
        <w:rPr>
          <w:rFonts w:ascii="Calibri" w:eastAsia="宋体" w:hAnsi="Calibri" w:cs="Calibri" w:hint="eastAsia"/>
          <w:szCs w:val="21"/>
        </w:rPr>
        <w:t>IDA: i</w:t>
      </w:r>
      <w:r w:rsidRPr="001F5CA1">
        <w:rPr>
          <w:rFonts w:ascii="Calibri" w:eastAsia="宋体" w:hAnsi="Calibri" w:cs="Calibri"/>
          <w:szCs w:val="21"/>
        </w:rPr>
        <w:t>nner dynein arm defects</w:t>
      </w:r>
      <w:r>
        <w:rPr>
          <w:rFonts w:ascii="Calibri" w:eastAsia="宋体" w:hAnsi="Calibri" w:cs="Calibri" w:hint="eastAsia"/>
          <w:szCs w:val="21"/>
        </w:rPr>
        <w:t xml:space="preserve">; </w:t>
      </w:r>
      <w:r w:rsidRPr="00F174FE">
        <w:rPr>
          <w:rFonts w:ascii="Calibri" w:eastAsia="宋体" w:hAnsi="Calibri" w:cs="Calibri"/>
          <w:szCs w:val="21"/>
        </w:rPr>
        <w:t>LP: likely pathogenic;</w:t>
      </w:r>
      <w:r>
        <w:rPr>
          <w:rFonts w:ascii="Calibri" w:eastAsia="宋体" w:hAnsi="Calibri" w:cs="Calibri" w:hint="eastAsia"/>
          <w:szCs w:val="21"/>
        </w:rPr>
        <w:t xml:space="preserve"> MTD:</w:t>
      </w:r>
      <w:r>
        <w:t xml:space="preserve"> </w:t>
      </w:r>
      <w:r w:rsidRPr="001F5CA1">
        <w:rPr>
          <w:rFonts w:ascii="Calibri" w:eastAsia="宋体" w:hAnsi="Calibri" w:cs="Calibri"/>
          <w:szCs w:val="21"/>
        </w:rPr>
        <w:t>microtubule</w:t>
      </w:r>
      <w:r>
        <w:rPr>
          <w:rFonts w:ascii="Calibri" w:eastAsia="宋体" w:hAnsi="Calibri" w:cs="Calibri" w:hint="eastAsia"/>
          <w:szCs w:val="21"/>
        </w:rPr>
        <w:t xml:space="preserve"> </w:t>
      </w:r>
      <w:r w:rsidRPr="001F5CA1">
        <w:rPr>
          <w:rFonts w:ascii="Calibri" w:eastAsia="宋体" w:hAnsi="Calibri" w:cs="Calibri"/>
          <w:szCs w:val="21"/>
        </w:rPr>
        <w:t>disorganization</w:t>
      </w:r>
      <w:r>
        <w:rPr>
          <w:rFonts w:ascii="Calibri" w:eastAsia="宋体" w:hAnsi="Calibri" w:cs="Calibri" w:hint="eastAsia"/>
          <w:szCs w:val="21"/>
        </w:rPr>
        <w:t xml:space="preserve">; N: no; </w:t>
      </w:r>
      <w:r w:rsidRPr="00F174FE">
        <w:rPr>
          <w:rFonts w:ascii="Calibri" w:eastAsia="宋体" w:hAnsi="Calibri" w:cs="Calibri"/>
          <w:szCs w:val="21"/>
        </w:rPr>
        <w:t>NA: not availabl</w:t>
      </w:r>
      <w:r>
        <w:rPr>
          <w:rFonts w:ascii="Calibri" w:eastAsia="宋体" w:hAnsi="Calibri" w:cs="Calibri" w:hint="eastAsia"/>
          <w:szCs w:val="21"/>
        </w:rPr>
        <w:t xml:space="preserve">e; </w:t>
      </w:r>
      <w:r w:rsidRPr="00F174FE">
        <w:rPr>
          <w:rFonts w:ascii="Calibri" w:eastAsia="宋体" w:hAnsi="Calibri" w:cs="Calibri"/>
          <w:szCs w:val="21"/>
        </w:rPr>
        <w:t>nNO</w:t>
      </w:r>
      <w:r>
        <w:rPr>
          <w:rFonts w:ascii="Calibri" w:eastAsia="宋体" w:hAnsi="Calibri" w:cs="Calibri" w:hint="eastAsia"/>
          <w:szCs w:val="21"/>
        </w:rPr>
        <w:t xml:space="preserve">: </w:t>
      </w:r>
      <w:r w:rsidRPr="00F174FE">
        <w:rPr>
          <w:rFonts w:ascii="Calibri" w:eastAsia="宋体" w:hAnsi="Calibri" w:cs="Calibri"/>
          <w:szCs w:val="21"/>
        </w:rPr>
        <w:t>nasal nitric oxide measurement</w:t>
      </w:r>
      <w:r>
        <w:rPr>
          <w:rFonts w:ascii="Calibri" w:eastAsia="宋体" w:hAnsi="Calibri" w:cs="Calibri" w:hint="eastAsia"/>
          <w:szCs w:val="21"/>
        </w:rPr>
        <w:t xml:space="preserve">; </w:t>
      </w:r>
      <w:r w:rsidRPr="00F174FE">
        <w:rPr>
          <w:rFonts w:ascii="Calibri" w:eastAsia="宋体" w:hAnsi="Calibri" w:cs="Calibri"/>
          <w:szCs w:val="21"/>
        </w:rPr>
        <w:t>P: pathogenic;</w:t>
      </w:r>
      <w:r>
        <w:rPr>
          <w:rFonts w:ascii="Calibri" w:eastAsia="宋体" w:hAnsi="Calibri" w:cs="Calibri" w:hint="eastAsia"/>
          <w:szCs w:val="21"/>
        </w:rPr>
        <w:t xml:space="preserve"> </w:t>
      </w:r>
      <w:r w:rsidRPr="00F36036">
        <w:rPr>
          <w:rFonts w:ascii="Calibri" w:eastAsia="宋体" w:hAnsi="Calibri" w:cs="Calibri"/>
          <w:szCs w:val="21"/>
        </w:rPr>
        <w:t>PCD: primary ciliary dyskinesia</w:t>
      </w:r>
      <w:r>
        <w:rPr>
          <w:rFonts w:ascii="Calibri" w:eastAsia="宋体" w:hAnsi="Calibri" w:cs="Calibri" w:hint="eastAsia"/>
          <w:szCs w:val="21"/>
        </w:rPr>
        <w:t xml:space="preserve">; </w:t>
      </w:r>
      <w:r w:rsidRPr="00F174FE">
        <w:rPr>
          <w:rFonts w:ascii="Calibri" w:eastAsia="宋体" w:hAnsi="Calibri" w:cs="Calibri"/>
          <w:szCs w:val="21"/>
        </w:rPr>
        <w:t>VUS: variant of uncertain significance</w:t>
      </w:r>
      <w:r>
        <w:rPr>
          <w:rFonts w:ascii="Calibri" w:eastAsia="宋体" w:hAnsi="Calibri" w:cs="Calibri" w:hint="eastAsia"/>
          <w:szCs w:val="21"/>
        </w:rPr>
        <w:t xml:space="preserve">; </w:t>
      </w:r>
      <w:r w:rsidRPr="00F174FE">
        <w:rPr>
          <w:rFonts w:ascii="Calibri" w:eastAsia="宋体" w:hAnsi="Calibri" w:cs="Calibri"/>
          <w:szCs w:val="21"/>
        </w:rPr>
        <w:t>WES</w:t>
      </w:r>
      <w:r>
        <w:rPr>
          <w:rFonts w:ascii="Calibri" w:eastAsia="宋体" w:hAnsi="Calibri" w:cs="Calibri" w:hint="eastAsia"/>
          <w:szCs w:val="21"/>
        </w:rPr>
        <w:t xml:space="preserve">: </w:t>
      </w:r>
      <w:r w:rsidRPr="00F174FE">
        <w:rPr>
          <w:rFonts w:ascii="Calibri" w:eastAsia="宋体" w:hAnsi="Calibri" w:cs="Calibri"/>
          <w:szCs w:val="21"/>
        </w:rPr>
        <w:t>whole exome sequencing</w:t>
      </w:r>
      <w:r>
        <w:rPr>
          <w:rFonts w:ascii="Calibri" w:eastAsia="宋体" w:hAnsi="Calibri" w:cs="Calibri" w:hint="eastAsia"/>
          <w:szCs w:val="21"/>
        </w:rPr>
        <w:t>; Y: yes.</w:t>
      </w:r>
    </w:p>
    <w:p w14:paraId="0C005E2E" w14:textId="548BF533" w:rsidR="001F09B1" w:rsidRPr="00751117" w:rsidRDefault="001F09B1" w:rsidP="00751117">
      <w:pPr>
        <w:widowControl/>
        <w:jc w:val="left"/>
        <w:rPr>
          <w:rFonts w:ascii="Calibri" w:hAnsi="Calibri" w:cs="Calibri"/>
        </w:rPr>
      </w:pPr>
      <w:r w:rsidRPr="00751117">
        <w:rPr>
          <w:rFonts w:ascii="Calibri" w:eastAsia="宋体" w:hAnsi="Calibri" w:cs="Calibri" w:hint="eastAsia"/>
          <w:b/>
          <w:bCs/>
          <w:vertAlign w:val="superscript"/>
        </w:rPr>
        <w:t>§</w:t>
      </w:r>
      <w:r w:rsidRPr="00751117">
        <w:rPr>
          <w:rFonts w:ascii="Calibri" w:eastAsia="等线" w:hAnsi="Calibri" w:cs="Calibri"/>
          <w:b/>
          <w:bCs/>
          <w:vertAlign w:val="superscript"/>
        </w:rPr>
        <w:t xml:space="preserve"> </w:t>
      </w:r>
      <w:r w:rsidRPr="00C52A55">
        <w:rPr>
          <w:rFonts w:ascii="Calibri" w:hAnsi="Calibri" w:cs="Calibri" w:hint="eastAsia"/>
        </w:rPr>
        <w:t xml:space="preserve">The same numbers in </w:t>
      </w:r>
      <w:r>
        <w:rPr>
          <w:rFonts w:ascii="Calibri" w:hAnsi="Calibri" w:cs="Calibri" w:hint="eastAsia"/>
        </w:rPr>
        <w:t>e-</w:t>
      </w:r>
      <w:r w:rsidRPr="00C52A55">
        <w:rPr>
          <w:rFonts w:ascii="Calibri" w:hAnsi="Calibri" w:cs="Calibri" w:hint="eastAsia"/>
        </w:rPr>
        <w:t xml:space="preserve">Table 1 and </w:t>
      </w:r>
      <w:r>
        <w:rPr>
          <w:rFonts w:ascii="Calibri" w:hAnsi="Calibri" w:cs="Calibri" w:hint="eastAsia"/>
        </w:rPr>
        <w:t>e-</w:t>
      </w:r>
      <w:r w:rsidRPr="00C52A55">
        <w:rPr>
          <w:rFonts w:ascii="Calibri" w:hAnsi="Calibri" w:cs="Calibri" w:hint="eastAsia"/>
        </w:rPr>
        <w:t>Table 2 correspond to the same patients</w:t>
      </w:r>
      <w:r>
        <w:rPr>
          <w:rFonts w:ascii="Calibri" w:hAnsi="Calibri" w:cs="Calibri" w:hint="eastAsia"/>
        </w:rPr>
        <w:t>.</w:t>
      </w:r>
    </w:p>
    <w:p w14:paraId="4FE08FBB" w14:textId="77777777" w:rsidR="008171DA" w:rsidRDefault="008171DA" w:rsidP="008171DA">
      <w:pPr>
        <w:ind w:right="840"/>
        <w:jc w:val="left"/>
        <w:rPr>
          <w:rFonts w:ascii="Calibri" w:hAnsi="Calibri" w:cs="Calibri"/>
          <w:szCs w:val="21"/>
        </w:rPr>
      </w:pPr>
      <w:r w:rsidRPr="00501AC8">
        <w:rPr>
          <w:rFonts w:ascii="Calibri" w:hAnsi="Calibri" w:cs="Calibri"/>
          <w:szCs w:val="21"/>
          <w:vertAlign w:val="superscript"/>
        </w:rPr>
        <w:t xml:space="preserve"># </w:t>
      </w:r>
      <w:r w:rsidRPr="00501AC8">
        <w:rPr>
          <w:rFonts w:ascii="Calibri" w:hAnsi="Calibri" w:cs="Calibri"/>
          <w:szCs w:val="21"/>
        </w:rPr>
        <w:t>Each patient undergoes two sweat chloride tests. If the results are both greater than 60mmol/L, record the low value. Otherwise, record the results of two separate tests.</w:t>
      </w:r>
    </w:p>
    <w:p w14:paraId="74F6D2C5" w14:textId="77777777" w:rsidR="008171DA" w:rsidRDefault="008171DA" w:rsidP="008171DA">
      <w:pPr>
        <w:ind w:right="840"/>
        <w:jc w:val="left"/>
        <w:rPr>
          <w:rFonts w:ascii="Calibri" w:hAnsi="Calibri" w:cs="Calibri"/>
          <w:szCs w:val="21"/>
        </w:rPr>
      </w:pPr>
      <w:r w:rsidRPr="00501AC8">
        <w:rPr>
          <w:rFonts w:ascii="Calibri" w:hAnsi="Calibri" w:cs="Calibri"/>
          <w:szCs w:val="21"/>
          <w:vertAlign w:val="superscript"/>
        </w:rPr>
        <w:t>¶</w:t>
      </w:r>
      <w:r>
        <w:t xml:space="preserve"> </w:t>
      </w:r>
      <w:r w:rsidRPr="004C3A1B">
        <w:rPr>
          <w:rFonts w:ascii="Calibri" w:hAnsi="Calibri" w:cs="Calibri"/>
          <w:szCs w:val="21"/>
        </w:rPr>
        <w:t>Re-analyze the raw genetic testing data</w:t>
      </w:r>
      <w:r>
        <w:rPr>
          <w:rFonts w:ascii="Calibri" w:hAnsi="Calibri" w:cs="Calibri" w:hint="eastAsia"/>
          <w:szCs w:val="21"/>
        </w:rPr>
        <w:t>.</w:t>
      </w:r>
    </w:p>
    <w:p w14:paraId="3C00C79A" w14:textId="77777777" w:rsidR="008171DA" w:rsidRDefault="008171DA" w:rsidP="008171DA">
      <w:pPr>
        <w:ind w:right="840"/>
        <w:jc w:val="left"/>
        <w:rPr>
          <w:rFonts w:ascii="Calibri" w:hAnsi="Calibri" w:cs="Calibri"/>
          <w:szCs w:val="21"/>
        </w:rPr>
      </w:pPr>
      <w:r w:rsidRPr="004C3A1B">
        <w:rPr>
          <w:rFonts w:ascii="Calibri" w:hAnsi="Calibri" w:cs="Calibri" w:hint="eastAsia"/>
          <w:szCs w:val="21"/>
        </w:rPr>
        <w:t>※</w:t>
      </w:r>
      <w:r w:rsidRPr="004C3A1B">
        <w:rPr>
          <w:rFonts w:ascii="Calibri" w:hAnsi="Calibri" w:cs="Calibri"/>
          <w:szCs w:val="21"/>
        </w:rPr>
        <w:t>The patient has a low nNO level and</w:t>
      </w:r>
      <w:r>
        <w:rPr>
          <w:rFonts w:ascii="Calibri" w:hAnsi="Calibri" w:cs="Calibri" w:hint="eastAsia"/>
          <w:szCs w:val="21"/>
        </w:rPr>
        <w:t xml:space="preserve"> </w:t>
      </w:r>
      <w:r w:rsidRPr="004C3A1B">
        <w:rPr>
          <w:rFonts w:ascii="Calibri" w:hAnsi="Calibri" w:cs="Calibri"/>
          <w:szCs w:val="21"/>
        </w:rPr>
        <w:t xml:space="preserve">at least two key clinical features for PCD, and subsequent WES did not detect </w:t>
      </w:r>
      <w:r w:rsidRPr="004C3A1B">
        <w:rPr>
          <w:rFonts w:ascii="Calibri" w:hAnsi="Calibri" w:cs="Calibri"/>
          <w:i/>
          <w:iCs/>
          <w:szCs w:val="21"/>
        </w:rPr>
        <w:t>CFTR</w:t>
      </w:r>
      <w:r w:rsidRPr="004C3A1B">
        <w:rPr>
          <w:rFonts w:ascii="Calibri" w:hAnsi="Calibri" w:cs="Calibri"/>
          <w:szCs w:val="21"/>
        </w:rPr>
        <w:t xml:space="preserve"> mutations, so they can be clinically diagnosed with PCD.</w:t>
      </w:r>
    </w:p>
    <w:p w14:paraId="439AAF56" w14:textId="6837FABC" w:rsidR="008171DA" w:rsidRPr="00751117" w:rsidRDefault="008171DA">
      <w:pPr>
        <w:rPr>
          <w:rFonts w:hint="eastAsia"/>
          <w:u w:val="single"/>
        </w:rPr>
      </w:pPr>
      <w:r w:rsidRPr="000021C6">
        <w:rPr>
          <w:rFonts w:ascii="Calibri" w:hAnsi="Calibri" w:cs="Calibri" w:hint="eastAsia"/>
          <w:szCs w:val="21"/>
        </w:rPr>
        <w:t>*</w:t>
      </w:r>
      <w:r>
        <w:rPr>
          <w:rFonts w:ascii="Calibri" w:hAnsi="Calibri" w:cs="Calibri" w:hint="eastAsia"/>
          <w:szCs w:val="21"/>
        </w:rPr>
        <w:t xml:space="preserve"> </w:t>
      </w:r>
      <w:r w:rsidRPr="009B3315">
        <w:rPr>
          <w:rFonts w:ascii="Calibri" w:hAnsi="Calibri" w:cs="Calibri"/>
          <w:i/>
          <w:iCs/>
          <w:szCs w:val="21"/>
        </w:rPr>
        <w:t>DNAAF6</w:t>
      </w:r>
      <w:r w:rsidRPr="009B3315">
        <w:rPr>
          <w:rFonts w:ascii="Calibri" w:hAnsi="Calibri" w:cs="Calibri"/>
          <w:szCs w:val="21"/>
        </w:rPr>
        <w:t xml:space="preserve"> and </w:t>
      </w:r>
      <w:r w:rsidRPr="009B3315">
        <w:rPr>
          <w:rFonts w:ascii="Calibri" w:hAnsi="Calibri" w:cs="Calibri"/>
          <w:i/>
          <w:iCs/>
          <w:szCs w:val="21"/>
        </w:rPr>
        <w:t>OFD1</w:t>
      </w:r>
      <w:r w:rsidRPr="009B3315">
        <w:rPr>
          <w:rFonts w:ascii="Calibri" w:hAnsi="Calibri" w:cs="Calibri"/>
          <w:szCs w:val="21"/>
        </w:rPr>
        <w:t xml:space="preserve"> are X-linked inheritance, </w:t>
      </w:r>
      <w:r w:rsidRPr="009B3315">
        <w:rPr>
          <w:rFonts w:ascii="Calibri" w:hAnsi="Calibri" w:cs="Calibri"/>
          <w:i/>
          <w:iCs/>
          <w:szCs w:val="21"/>
        </w:rPr>
        <w:t>GATA2</w:t>
      </w:r>
      <w:r w:rsidR="009B3315" w:rsidRPr="00751117">
        <w:rPr>
          <w:rFonts w:ascii="Calibri" w:hAnsi="Calibri" w:cs="Calibri"/>
          <w:szCs w:val="21"/>
        </w:rPr>
        <w:t xml:space="preserve">, </w:t>
      </w:r>
      <w:r w:rsidR="009B3315" w:rsidRPr="00751117">
        <w:rPr>
          <w:rFonts w:ascii="Calibri" w:hAnsi="Calibri" w:cs="Calibri"/>
          <w:i/>
          <w:iCs/>
          <w:szCs w:val="21"/>
        </w:rPr>
        <w:t>STAT3,</w:t>
      </w:r>
      <w:r w:rsidR="009B3315" w:rsidRPr="009B3315">
        <w:rPr>
          <w:rFonts w:ascii="Calibri" w:hAnsi="Calibri" w:cs="Calibri" w:hint="eastAsia"/>
          <w:i/>
          <w:iCs/>
          <w:szCs w:val="21"/>
        </w:rPr>
        <w:t xml:space="preserve"> IL6ST, NFKB2,</w:t>
      </w:r>
      <w:r w:rsidR="009B3315" w:rsidRPr="00751117">
        <w:rPr>
          <w:rFonts w:ascii="Calibri" w:hAnsi="Calibri" w:cs="Calibri"/>
          <w:i/>
          <w:iCs/>
          <w:szCs w:val="21"/>
        </w:rPr>
        <w:t xml:space="preserve"> </w:t>
      </w:r>
      <w:r w:rsidR="009B3315" w:rsidRPr="009B3315">
        <w:rPr>
          <w:rFonts w:ascii="Calibri" w:hAnsi="Calibri" w:cs="Calibri" w:hint="eastAsia"/>
          <w:i/>
          <w:iCs/>
          <w:szCs w:val="21"/>
        </w:rPr>
        <w:t>SCNN1G and PIK3CD</w:t>
      </w:r>
      <w:r w:rsidR="009B3315" w:rsidRPr="00751117">
        <w:rPr>
          <w:rFonts w:ascii="Calibri" w:hAnsi="Calibri" w:cs="Calibri"/>
          <w:szCs w:val="21"/>
        </w:rPr>
        <w:t xml:space="preserve"> are</w:t>
      </w:r>
      <w:r w:rsidRPr="009B3315">
        <w:rPr>
          <w:rFonts w:ascii="Calibri" w:hAnsi="Calibri" w:cs="Calibri"/>
          <w:szCs w:val="21"/>
        </w:rPr>
        <w:t xml:space="preserve"> autosomal dominant inheritance, </w:t>
      </w:r>
      <w:r w:rsidR="009B3315" w:rsidRPr="009B3315">
        <w:rPr>
          <w:rFonts w:ascii="Calibri" w:hAnsi="Calibri" w:cs="Calibri" w:hint="eastAsia"/>
          <w:i/>
          <w:iCs/>
          <w:szCs w:val="21"/>
        </w:rPr>
        <w:t>TNFRSF13B</w:t>
      </w:r>
      <w:r w:rsidR="009B3315" w:rsidRPr="00751117">
        <w:rPr>
          <w:rFonts w:ascii="Calibri" w:hAnsi="Calibri" w:cs="Calibri"/>
          <w:szCs w:val="21"/>
        </w:rPr>
        <w:t xml:space="preserve"> is autosomal dominant or autosomal recessive inheritance, </w:t>
      </w:r>
      <w:r w:rsidRPr="009B3315">
        <w:rPr>
          <w:rFonts w:ascii="Calibri" w:hAnsi="Calibri" w:cs="Calibri"/>
          <w:szCs w:val="21"/>
        </w:rPr>
        <w:t>and all other genes are autosomal recessive inheritance.</w:t>
      </w:r>
    </w:p>
    <w:p w14:paraId="6F6C1A8B" w14:textId="7E492C5D" w:rsidR="00A75604" w:rsidRPr="00751117" w:rsidRDefault="00A75604" w:rsidP="00751117">
      <w:pPr>
        <w:rPr>
          <w:rFonts w:ascii="Calibri" w:hAnsi="Calibri" w:cs="Calibri" w:hint="eastAsia"/>
        </w:rPr>
      </w:pPr>
    </w:p>
    <w:sectPr w:rsidR="00A75604" w:rsidRPr="00751117" w:rsidSect="00751117">
      <w:pgSz w:w="16838" w:h="11906" w:orient="landscape"/>
      <w:pgMar w:top="1276" w:right="962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F54E9" w14:textId="77777777" w:rsidR="001343AB" w:rsidRDefault="001343AB" w:rsidP="00A75604">
      <w:pPr>
        <w:rPr>
          <w:rFonts w:hint="eastAsia"/>
        </w:rPr>
      </w:pPr>
      <w:r>
        <w:separator/>
      </w:r>
    </w:p>
  </w:endnote>
  <w:endnote w:type="continuationSeparator" w:id="0">
    <w:p w14:paraId="38EF9208" w14:textId="77777777" w:rsidR="001343AB" w:rsidRDefault="001343AB" w:rsidP="00A756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3EB09" w14:textId="77777777" w:rsidR="001343AB" w:rsidRDefault="001343AB" w:rsidP="00A75604">
      <w:pPr>
        <w:rPr>
          <w:rFonts w:hint="eastAsia"/>
        </w:rPr>
      </w:pPr>
      <w:r>
        <w:separator/>
      </w:r>
    </w:p>
  </w:footnote>
  <w:footnote w:type="continuationSeparator" w:id="0">
    <w:p w14:paraId="6AE9B8D6" w14:textId="77777777" w:rsidR="001343AB" w:rsidRDefault="001343AB" w:rsidP="00A7560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504408"/>
    <w:multiLevelType w:val="hybridMultilevel"/>
    <w:tmpl w:val="B27A7034"/>
    <w:lvl w:ilvl="0" w:tplc="A558AE9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8642AFB"/>
    <w:multiLevelType w:val="hybridMultilevel"/>
    <w:tmpl w:val="898AFD36"/>
    <w:lvl w:ilvl="0" w:tplc="E17CD01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6125195">
    <w:abstractNumId w:val="1"/>
  </w:num>
  <w:num w:numId="2" w16cid:durableId="857743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53"/>
    <w:rsid w:val="000021C6"/>
    <w:rsid w:val="00033FF2"/>
    <w:rsid w:val="00066A70"/>
    <w:rsid w:val="00076935"/>
    <w:rsid w:val="000C74D9"/>
    <w:rsid w:val="000E6747"/>
    <w:rsid w:val="00102D53"/>
    <w:rsid w:val="001343AB"/>
    <w:rsid w:val="001554D1"/>
    <w:rsid w:val="00160444"/>
    <w:rsid w:val="0017777B"/>
    <w:rsid w:val="001C7277"/>
    <w:rsid w:val="001D7D8C"/>
    <w:rsid w:val="001F09B1"/>
    <w:rsid w:val="001F386F"/>
    <w:rsid w:val="001F5CA1"/>
    <w:rsid w:val="0023533B"/>
    <w:rsid w:val="00260E26"/>
    <w:rsid w:val="00263F42"/>
    <w:rsid w:val="00267D76"/>
    <w:rsid w:val="00270930"/>
    <w:rsid w:val="00294783"/>
    <w:rsid w:val="002D3C49"/>
    <w:rsid w:val="002E107E"/>
    <w:rsid w:val="002E3255"/>
    <w:rsid w:val="002E4F7D"/>
    <w:rsid w:val="002E520B"/>
    <w:rsid w:val="002E5F0D"/>
    <w:rsid w:val="002F7DC8"/>
    <w:rsid w:val="00326B35"/>
    <w:rsid w:val="00346A13"/>
    <w:rsid w:val="00370220"/>
    <w:rsid w:val="00384E29"/>
    <w:rsid w:val="0039765C"/>
    <w:rsid w:val="003C5613"/>
    <w:rsid w:val="0040044B"/>
    <w:rsid w:val="00400CE2"/>
    <w:rsid w:val="004033DD"/>
    <w:rsid w:val="0040622C"/>
    <w:rsid w:val="00411C2A"/>
    <w:rsid w:val="00427620"/>
    <w:rsid w:val="004B212A"/>
    <w:rsid w:val="004B48C5"/>
    <w:rsid w:val="004C02AC"/>
    <w:rsid w:val="004C3A1B"/>
    <w:rsid w:val="004F6A52"/>
    <w:rsid w:val="00501AC8"/>
    <w:rsid w:val="00521CE8"/>
    <w:rsid w:val="005603E6"/>
    <w:rsid w:val="005651AE"/>
    <w:rsid w:val="0058234F"/>
    <w:rsid w:val="006106EA"/>
    <w:rsid w:val="00624BC3"/>
    <w:rsid w:val="00665827"/>
    <w:rsid w:val="00666008"/>
    <w:rsid w:val="00667E70"/>
    <w:rsid w:val="00696953"/>
    <w:rsid w:val="006A5420"/>
    <w:rsid w:val="006C462B"/>
    <w:rsid w:val="006C559B"/>
    <w:rsid w:val="0071078D"/>
    <w:rsid w:val="00751117"/>
    <w:rsid w:val="007F4C60"/>
    <w:rsid w:val="008038C6"/>
    <w:rsid w:val="008171DA"/>
    <w:rsid w:val="0088423F"/>
    <w:rsid w:val="008876B3"/>
    <w:rsid w:val="0089371D"/>
    <w:rsid w:val="008B4186"/>
    <w:rsid w:val="008C01F8"/>
    <w:rsid w:val="008C667A"/>
    <w:rsid w:val="0091310F"/>
    <w:rsid w:val="00916E3C"/>
    <w:rsid w:val="00927DF1"/>
    <w:rsid w:val="00946502"/>
    <w:rsid w:val="0095015C"/>
    <w:rsid w:val="00957104"/>
    <w:rsid w:val="00984A16"/>
    <w:rsid w:val="00984FA5"/>
    <w:rsid w:val="00994399"/>
    <w:rsid w:val="00996425"/>
    <w:rsid w:val="009A160A"/>
    <w:rsid w:val="009A1F7D"/>
    <w:rsid w:val="009B3315"/>
    <w:rsid w:val="009B4C54"/>
    <w:rsid w:val="009F445A"/>
    <w:rsid w:val="00A2527B"/>
    <w:rsid w:val="00A25E4B"/>
    <w:rsid w:val="00A3495D"/>
    <w:rsid w:val="00A536F4"/>
    <w:rsid w:val="00A75604"/>
    <w:rsid w:val="00A97F0B"/>
    <w:rsid w:val="00AA0234"/>
    <w:rsid w:val="00AB0884"/>
    <w:rsid w:val="00AB153D"/>
    <w:rsid w:val="00B144A8"/>
    <w:rsid w:val="00B248BD"/>
    <w:rsid w:val="00B24F7E"/>
    <w:rsid w:val="00B768F1"/>
    <w:rsid w:val="00BB2599"/>
    <w:rsid w:val="00BD50CB"/>
    <w:rsid w:val="00BE3488"/>
    <w:rsid w:val="00C10E29"/>
    <w:rsid w:val="00C42AAF"/>
    <w:rsid w:val="00C52A55"/>
    <w:rsid w:val="00C62845"/>
    <w:rsid w:val="00C80DF9"/>
    <w:rsid w:val="00C84BF6"/>
    <w:rsid w:val="00C86A2A"/>
    <w:rsid w:val="00CA46FD"/>
    <w:rsid w:val="00CA4D66"/>
    <w:rsid w:val="00CB6A69"/>
    <w:rsid w:val="00CC44D4"/>
    <w:rsid w:val="00CD0949"/>
    <w:rsid w:val="00CE0EB4"/>
    <w:rsid w:val="00D26BB6"/>
    <w:rsid w:val="00D50C5B"/>
    <w:rsid w:val="00D81F15"/>
    <w:rsid w:val="00DB0973"/>
    <w:rsid w:val="00DC64F2"/>
    <w:rsid w:val="00DF416A"/>
    <w:rsid w:val="00E30273"/>
    <w:rsid w:val="00E422F5"/>
    <w:rsid w:val="00E55051"/>
    <w:rsid w:val="00EB4F59"/>
    <w:rsid w:val="00ED110A"/>
    <w:rsid w:val="00EE4643"/>
    <w:rsid w:val="00EF36F7"/>
    <w:rsid w:val="00F36B52"/>
    <w:rsid w:val="00F572D3"/>
    <w:rsid w:val="00F63ECA"/>
    <w:rsid w:val="00F649A8"/>
    <w:rsid w:val="00FB01DF"/>
    <w:rsid w:val="00FB0A56"/>
    <w:rsid w:val="00FB32C3"/>
    <w:rsid w:val="00FB7DDB"/>
    <w:rsid w:val="00FD6877"/>
    <w:rsid w:val="00FE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BC845"/>
  <w15:chartTrackingRefBased/>
  <w15:docId w15:val="{A4029510-15B0-4A4C-8D7B-71ADA2AF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6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604"/>
    <w:rPr>
      <w:sz w:val="18"/>
      <w:szCs w:val="18"/>
    </w:rPr>
  </w:style>
  <w:style w:type="table" w:styleId="a7">
    <w:name w:val="Table Grid"/>
    <w:basedOn w:val="a1"/>
    <w:uiPriority w:val="39"/>
    <w:rsid w:val="00A75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D3C49"/>
  </w:style>
  <w:style w:type="paragraph" w:styleId="a9">
    <w:name w:val="List Paragraph"/>
    <w:basedOn w:val="a"/>
    <w:uiPriority w:val="34"/>
    <w:qFormat/>
    <w:rsid w:val="00C52A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26026-552F-4006-B265-882D399CD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1</Pages>
  <Words>1901</Words>
  <Characters>10842</Characters>
  <Application>Microsoft Office Word</Application>
  <DocSecurity>0</DocSecurity>
  <Lines>90</Lines>
  <Paragraphs>25</Paragraphs>
  <ScaleCrop>false</ScaleCrop>
  <Company/>
  <LinksUpToDate>false</LinksUpToDate>
  <CharactersWithSpaces>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 zhou</dc:creator>
  <cp:keywords/>
  <dc:description/>
  <cp:lastModifiedBy>wangji zhou</cp:lastModifiedBy>
  <cp:revision>105</cp:revision>
  <dcterms:created xsi:type="dcterms:W3CDTF">2024-06-25T09:25:00Z</dcterms:created>
  <dcterms:modified xsi:type="dcterms:W3CDTF">2025-02-19T08:55:00Z</dcterms:modified>
</cp:coreProperties>
</file>